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1C06C4" w14:textId="77777777" w:rsidR="000D2474" w:rsidRPr="00044EED" w:rsidRDefault="000D2474" w:rsidP="000D2474">
      <w:pPr>
        <w:pageBreakBefore/>
        <w:spacing w:after="0"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ppendix A</w:t>
      </w:r>
      <w:r w:rsidRPr="00044EED">
        <w:rPr>
          <w:rFonts w:ascii="Times New Roman" w:hAnsi="Times New Roman" w:cs="Times New Roman"/>
          <w:b/>
          <w:sz w:val="24"/>
          <w:szCs w:val="24"/>
        </w:rPr>
        <w:t xml:space="preserve"> – Working Example</w:t>
      </w:r>
      <w:r>
        <w:rPr>
          <w:rFonts w:ascii="Times New Roman" w:hAnsi="Times New Roman" w:cs="Times New Roman"/>
          <w:b/>
          <w:sz w:val="24"/>
          <w:szCs w:val="24"/>
        </w:rPr>
        <w:t xml:space="preserve"> </w:t>
      </w:r>
    </w:p>
    <w:p w14:paraId="30F3F583" w14:textId="77777777" w:rsidR="00F56D21" w:rsidRPr="00692A1C" w:rsidRDefault="00F56D21" w:rsidP="000D2474">
      <w:pPr>
        <w:spacing w:after="0" w:line="240" w:lineRule="auto"/>
        <w:rPr>
          <w:rFonts w:ascii="Times New Roman" w:hAnsi="Times New Roman" w:cs="Times New Roman"/>
          <w:b/>
          <w:sz w:val="16"/>
          <w:szCs w:val="16"/>
        </w:rPr>
      </w:pPr>
    </w:p>
    <w:p w14:paraId="403C43AD" w14:textId="5C9DE8AC" w:rsidR="000D2474" w:rsidRDefault="000D2474" w:rsidP="000D2474">
      <w:pPr>
        <w:spacing w:after="0" w:line="240" w:lineRule="auto"/>
        <w:rPr>
          <w:rFonts w:ascii="Times New Roman" w:hAnsi="Times New Roman" w:cs="Times New Roman"/>
          <w:sz w:val="24"/>
          <w:szCs w:val="24"/>
        </w:rPr>
      </w:pPr>
      <w:r w:rsidRPr="00044EED">
        <w:rPr>
          <w:rFonts w:ascii="Times New Roman" w:hAnsi="Times New Roman" w:cs="Times New Roman"/>
          <w:b/>
          <w:sz w:val="24"/>
          <w:szCs w:val="24"/>
        </w:rPr>
        <w:t xml:space="preserve">Step 1. </w:t>
      </w:r>
      <w:r w:rsidRPr="00E77008">
        <w:rPr>
          <w:rFonts w:ascii="Times New Roman" w:hAnsi="Times New Roman" w:cs="Times New Roman"/>
          <w:b/>
          <w:sz w:val="24"/>
          <w:szCs w:val="24"/>
        </w:rPr>
        <w:t>Download the dataset</w:t>
      </w:r>
      <w:r>
        <w:rPr>
          <w:rFonts w:ascii="Times New Roman" w:hAnsi="Times New Roman" w:cs="Times New Roman"/>
          <w:sz w:val="24"/>
          <w:szCs w:val="24"/>
        </w:rPr>
        <w:t xml:space="preserve"> (file name is “data.csv”) from </w:t>
      </w:r>
      <w:r w:rsidRPr="009274B1">
        <w:rPr>
          <w:rFonts w:ascii="Times New Roman" w:hAnsi="Times New Roman" w:cs="Times New Roman"/>
          <w:sz w:val="24"/>
          <w:szCs w:val="24"/>
        </w:rPr>
        <w:t>http://openpsychometrics.org/_rawdata/AS+SC+AD+DO.zip,</w:t>
      </w:r>
      <w:r w:rsidRPr="00DB33E1">
        <w:rPr>
          <w:rFonts w:ascii="Times New Roman" w:hAnsi="Times New Roman" w:cs="Times New Roman"/>
          <w:sz w:val="24"/>
          <w:szCs w:val="24"/>
        </w:rPr>
        <w:t xml:space="preserve"> </w:t>
      </w:r>
      <w:r>
        <w:rPr>
          <w:rFonts w:ascii="Times New Roman" w:hAnsi="Times New Roman" w:cs="Times New Roman"/>
          <w:sz w:val="24"/>
          <w:szCs w:val="24"/>
        </w:rPr>
        <w:t xml:space="preserve">open “data.csv”, select only the variables that are used in the analysis (i.e., AS7, AS8, SC1, SC4, DO4, DO5, AD7, AD6, age, and gender), and save it as “datasel4.csv”. Import “datasel4.csv” to R or RStudio. </w:t>
      </w:r>
    </w:p>
    <w:p w14:paraId="62FD1FB5" w14:textId="77777777" w:rsidR="000D2474" w:rsidRPr="006D058E" w:rsidRDefault="000D2474" w:rsidP="000D2474">
      <w:pPr>
        <w:spacing w:after="0" w:line="240" w:lineRule="auto"/>
        <w:rPr>
          <w:rFonts w:ascii="Times New Roman" w:hAnsi="Times New Roman" w:cs="Times New Roman"/>
          <w:sz w:val="24"/>
          <w:szCs w:val="24"/>
        </w:rPr>
      </w:pPr>
    </w:p>
    <w:p w14:paraId="23B6571F" w14:textId="5F99C234" w:rsidR="000D2474" w:rsidRPr="00044EED" w:rsidRDefault="000D2474" w:rsidP="000D2474">
      <w:pPr>
        <w:spacing w:after="0" w:line="240" w:lineRule="auto"/>
        <w:rPr>
          <w:rFonts w:ascii="Times New Roman" w:hAnsi="Times New Roman" w:cs="Times New Roman"/>
          <w:b/>
          <w:sz w:val="24"/>
          <w:szCs w:val="24"/>
        </w:rPr>
      </w:pPr>
      <w:r w:rsidRPr="00044EED">
        <w:rPr>
          <w:rFonts w:ascii="Times New Roman" w:hAnsi="Times New Roman" w:cs="Times New Roman"/>
          <w:b/>
          <w:sz w:val="24"/>
          <w:szCs w:val="24"/>
        </w:rPr>
        <w:t xml:space="preserve">Step 2. Execute the following function that can perform a </w:t>
      </w:r>
      <w:r>
        <w:rPr>
          <w:rFonts w:ascii="Times New Roman" w:hAnsi="Times New Roman" w:cs="Times New Roman"/>
          <w:b/>
          <w:sz w:val="24"/>
          <w:szCs w:val="24"/>
        </w:rPr>
        <w:t>PS-</w:t>
      </w:r>
      <w:r w:rsidRPr="00044EED">
        <w:rPr>
          <w:rFonts w:ascii="Times New Roman" w:hAnsi="Times New Roman" w:cs="Times New Roman"/>
          <w:b/>
          <w:sz w:val="24"/>
          <w:szCs w:val="24"/>
        </w:rPr>
        <w:t>SEM analysis</w:t>
      </w:r>
    </w:p>
    <w:p w14:paraId="2538F71C"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w:t>
      </w:r>
      <w:proofErr w:type="spellStart"/>
      <w:r w:rsidRPr="009B3923">
        <w:rPr>
          <w:rFonts w:ascii="Times New Roman" w:hAnsi="Times New Roman" w:cs="Times New Roman"/>
          <w:sz w:val="20"/>
          <w:szCs w:val="20"/>
        </w:rPr>
        <w:t>lavaan</w:t>
      </w:r>
      <w:proofErr w:type="spellEnd"/>
      <w:r w:rsidRPr="009B3923">
        <w:rPr>
          <w:rFonts w:ascii="Times New Roman" w:hAnsi="Times New Roman" w:cs="Times New Roman"/>
          <w:sz w:val="20"/>
          <w:szCs w:val="20"/>
        </w:rPr>
        <w:t>)</w:t>
      </w:r>
    </w:p>
    <w:p w14:paraId="156CC584"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psych)</w:t>
      </w:r>
    </w:p>
    <w:p w14:paraId="08E2125A"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require(MASS)</w:t>
      </w:r>
    </w:p>
    <w:p w14:paraId="63E6BF6A"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require(</w:t>
      </w:r>
      <w:proofErr w:type="spellStart"/>
      <w:r w:rsidRPr="009B3923">
        <w:rPr>
          <w:rFonts w:ascii="Times New Roman" w:hAnsi="Times New Roman" w:cs="Times New Roman"/>
          <w:sz w:val="20"/>
          <w:szCs w:val="20"/>
        </w:rPr>
        <w:t>lavaan</w:t>
      </w:r>
      <w:proofErr w:type="spellEnd"/>
      <w:r w:rsidRPr="009B3923">
        <w:rPr>
          <w:rFonts w:ascii="Times New Roman" w:hAnsi="Times New Roman" w:cs="Times New Roman"/>
          <w:sz w:val="20"/>
          <w:szCs w:val="20"/>
        </w:rPr>
        <w:t>)</w:t>
      </w:r>
    </w:p>
    <w:p w14:paraId="264A329B"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require(</w:t>
      </w:r>
      <w:proofErr w:type="spellStart"/>
      <w:r w:rsidRPr="009B3923">
        <w:rPr>
          <w:rFonts w:ascii="Times New Roman" w:hAnsi="Times New Roman" w:cs="Times New Roman"/>
          <w:sz w:val="20"/>
          <w:szCs w:val="20"/>
        </w:rPr>
        <w:t>GenOrd</w:t>
      </w:r>
      <w:proofErr w:type="spellEnd"/>
      <w:r w:rsidRPr="009B3923">
        <w:rPr>
          <w:rFonts w:ascii="Times New Roman" w:hAnsi="Times New Roman" w:cs="Times New Roman"/>
          <w:sz w:val="20"/>
          <w:szCs w:val="20"/>
        </w:rPr>
        <w:t>)</w:t>
      </w:r>
    </w:p>
    <w:p w14:paraId="078429C5"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w:t>
      </w:r>
      <w:proofErr w:type="spellStart"/>
      <w:r w:rsidRPr="009B3923">
        <w:rPr>
          <w:rFonts w:ascii="Times New Roman" w:hAnsi="Times New Roman" w:cs="Times New Roman"/>
          <w:sz w:val="20"/>
          <w:szCs w:val="20"/>
        </w:rPr>
        <w:t>distr</w:t>
      </w:r>
      <w:proofErr w:type="spellEnd"/>
      <w:r w:rsidRPr="009B3923">
        <w:rPr>
          <w:rFonts w:ascii="Times New Roman" w:hAnsi="Times New Roman" w:cs="Times New Roman"/>
          <w:sz w:val="20"/>
          <w:szCs w:val="20"/>
        </w:rPr>
        <w:t>)</w:t>
      </w:r>
    </w:p>
    <w:p w14:paraId="74432CA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w:t>
      </w:r>
      <w:proofErr w:type="spellStart"/>
      <w:r w:rsidRPr="009B3923">
        <w:rPr>
          <w:rFonts w:ascii="Times New Roman" w:hAnsi="Times New Roman" w:cs="Times New Roman"/>
          <w:sz w:val="20"/>
          <w:szCs w:val="20"/>
        </w:rPr>
        <w:t>truncdist</w:t>
      </w:r>
      <w:proofErr w:type="spellEnd"/>
      <w:r w:rsidRPr="009B3923">
        <w:rPr>
          <w:rFonts w:ascii="Times New Roman" w:hAnsi="Times New Roman" w:cs="Times New Roman"/>
          <w:sz w:val="20"/>
          <w:szCs w:val="20"/>
        </w:rPr>
        <w:t>)</w:t>
      </w:r>
    </w:p>
    <w:p w14:paraId="5014E473"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w:t>
      </w:r>
      <w:proofErr w:type="spellStart"/>
      <w:r w:rsidRPr="009B3923">
        <w:rPr>
          <w:rFonts w:ascii="Times New Roman" w:hAnsi="Times New Roman" w:cs="Times New Roman"/>
          <w:sz w:val="20"/>
          <w:szCs w:val="20"/>
        </w:rPr>
        <w:t>GenOrd</w:t>
      </w:r>
      <w:proofErr w:type="spellEnd"/>
      <w:r w:rsidRPr="009B3923">
        <w:rPr>
          <w:rFonts w:ascii="Times New Roman" w:hAnsi="Times New Roman" w:cs="Times New Roman"/>
          <w:sz w:val="20"/>
          <w:szCs w:val="20"/>
        </w:rPr>
        <w:t>)</w:t>
      </w:r>
    </w:p>
    <w:p w14:paraId="4C8CEB44"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library(</w:t>
      </w:r>
      <w:proofErr w:type="spellStart"/>
      <w:r w:rsidRPr="009B3923">
        <w:rPr>
          <w:rFonts w:ascii="Times New Roman" w:hAnsi="Times New Roman" w:cs="Times New Roman"/>
          <w:sz w:val="20"/>
          <w:szCs w:val="20"/>
        </w:rPr>
        <w:t>corpcor</w:t>
      </w:r>
      <w:proofErr w:type="spellEnd"/>
      <w:r w:rsidRPr="009B3923">
        <w:rPr>
          <w:rFonts w:ascii="Times New Roman" w:hAnsi="Times New Roman" w:cs="Times New Roman"/>
          <w:sz w:val="20"/>
          <w:szCs w:val="20"/>
        </w:rPr>
        <w:t>)</w:t>
      </w:r>
    </w:p>
    <w:p w14:paraId="552A6139" w14:textId="77777777" w:rsidR="000D2474"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options(</w:t>
      </w:r>
      <w:proofErr w:type="spellStart"/>
      <w:r w:rsidRPr="009B3923">
        <w:rPr>
          <w:rFonts w:ascii="Times New Roman" w:hAnsi="Times New Roman" w:cs="Times New Roman"/>
          <w:sz w:val="20"/>
          <w:szCs w:val="20"/>
        </w:rPr>
        <w:t>scipen</w:t>
      </w:r>
      <w:proofErr w:type="spellEnd"/>
      <w:r w:rsidRPr="009B3923">
        <w:rPr>
          <w:rFonts w:ascii="Times New Roman" w:hAnsi="Times New Roman" w:cs="Times New Roman"/>
          <w:sz w:val="20"/>
          <w:szCs w:val="20"/>
        </w:rPr>
        <w:t>=999)</w:t>
      </w:r>
    </w:p>
    <w:p w14:paraId="55E0B98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data &lt;- </w:t>
      </w:r>
      <w:proofErr w:type="spellStart"/>
      <w:r w:rsidRPr="009B3923">
        <w:rPr>
          <w:rFonts w:ascii="Times New Roman" w:hAnsi="Times New Roman" w:cs="Times New Roman"/>
          <w:sz w:val="20"/>
          <w:szCs w:val="20"/>
        </w:rPr>
        <w:t>fdata</w:t>
      </w:r>
      <w:proofErr w:type="spellEnd"/>
    </w:p>
    <w:p w14:paraId="293A2026" w14:textId="77777777" w:rsidR="000D2474" w:rsidRPr="009B3923" w:rsidRDefault="000D2474" w:rsidP="000D2474">
      <w:pPr>
        <w:spacing w:after="0" w:line="240" w:lineRule="auto"/>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 xml:space="preserve"> is the function that generates the PS-adjusted correlation or covariance matrix as input in SEM</w:t>
      </w:r>
    </w:p>
    <w:p w14:paraId="35F01CCF" w14:textId="77777777" w:rsidR="000D2474" w:rsidRPr="009B3923" w:rsidRDefault="000D2474" w:rsidP="000D2474">
      <w:pPr>
        <w:spacing w:after="0" w:line="240" w:lineRule="auto"/>
        <w:rPr>
          <w:rFonts w:ascii="Times New Roman" w:hAnsi="Times New Roman" w:cs="Times New Roman"/>
          <w:sz w:val="20"/>
          <w:szCs w:val="20"/>
        </w:rPr>
      </w:pPr>
      <w:proofErr w:type="spellStart"/>
      <w:r w:rsidRPr="009B3923">
        <w:rPr>
          <w:rFonts w:ascii="Times New Roman" w:hAnsi="Times New Roman" w:cs="Times New Roman"/>
          <w:sz w:val="20"/>
          <w:szCs w:val="20"/>
        </w:rPr>
        <w:t>pr</w:t>
      </w:r>
      <w:proofErr w:type="spellEnd"/>
      <w:r w:rsidRPr="009B3923">
        <w:rPr>
          <w:rFonts w:ascii="Times New Roman" w:hAnsi="Times New Roman" w:cs="Times New Roman"/>
          <w:sz w:val="20"/>
          <w:szCs w:val="20"/>
        </w:rPr>
        <w:t xml:space="preserve">&lt;-function(data, </w:t>
      </w:r>
      <w:proofErr w:type="spellStart"/>
      <w:r w:rsidRPr="009B3923">
        <w:rPr>
          <w:rFonts w:ascii="Times New Roman" w:hAnsi="Times New Roman" w:cs="Times New Roman"/>
          <w:sz w:val="20"/>
          <w:szCs w:val="20"/>
        </w:rPr>
        <w:t>cor</w:t>
      </w:r>
      <w:proofErr w:type="spellEnd"/>
      <w:r w:rsidRPr="009B3923">
        <w:rPr>
          <w:rFonts w:ascii="Times New Roman" w:hAnsi="Times New Roman" w:cs="Times New Roman"/>
          <w:sz w:val="20"/>
          <w:szCs w:val="20"/>
        </w:rPr>
        <w:t xml:space="preserve"> = FALSE){</w:t>
      </w:r>
    </w:p>
    <w:p w14:paraId="578E0438"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p &lt;- dim(data)[2]</w:t>
      </w:r>
    </w:p>
    <w:p w14:paraId="7E44BC12"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n &lt;&lt;-length(data[,1])</w:t>
      </w:r>
    </w:p>
    <w:p w14:paraId="2DEFF5AD"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 &lt;- array(1,dim=c(</w:t>
      </w:r>
      <w:proofErr w:type="spellStart"/>
      <w:r w:rsidRPr="009B3923">
        <w:rPr>
          <w:rFonts w:ascii="Times New Roman" w:hAnsi="Times New Roman" w:cs="Times New Roman"/>
          <w:sz w:val="20"/>
          <w:szCs w:val="20"/>
        </w:rPr>
        <w:t>p,p</w:t>
      </w:r>
      <w:proofErr w:type="spellEnd"/>
      <w:r w:rsidRPr="009B3923">
        <w:rPr>
          <w:rFonts w:ascii="Times New Roman" w:hAnsi="Times New Roman" w:cs="Times New Roman"/>
          <w:sz w:val="20"/>
          <w:szCs w:val="20"/>
        </w:rPr>
        <w:t>))</w:t>
      </w:r>
    </w:p>
    <w:p w14:paraId="69B0C07E"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for(</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 xml:space="preserve"> in 1:p){</w:t>
      </w:r>
    </w:p>
    <w:p w14:paraId="3CD5890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tem</w:t>
      </w:r>
      <w:proofErr w:type="spellEnd"/>
      <w:r w:rsidRPr="009B3923">
        <w:rPr>
          <w:rFonts w:ascii="Times New Roman" w:hAnsi="Times New Roman" w:cs="Times New Roman"/>
          <w:sz w:val="20"/>
          <w:szCs w:val="20"/>
        </w:rPr>
        <w:t>=i+1</w:t>
      </w:r>
    </w:p>
    <w:p w14:paraId="66F6908E"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if(</w:t>
      </w:r>
      <w:proofErr w:type="spellStart"/>
      <w:r w:rsidRPr="009B3923">
        <w:rPr>
          <w:rFonts w:ascii="Times New Roman" w:hAnsi="Times New Roman" w:cs="Times New Roman"/>
          <w:sz w:val="20"/>
          <w:szCs w:val="20"/>
        </w:rPr>
        <w:t>tem</w:t>
      </w:r>
      <w:proofErr w:type="spellEnd"/>
      <w:r w:rsidRPr="009B3923">
        <w:rPr>
          <w:rFonts w:ascii="Times New Roman" w:hAnsi="Times New Roman" w:cs="Times New Roman"/>
          <w:sz w:val="20"/>
          <w:szCs w:val="20"/>
        </w:rPr>
        <w:t>&lt;=p){</w:t>
      </w:r>
    </w:p>
    <w:p w14:paraId="1C148E93"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for(j in </w:t>
      </w:r>
      <w:proofErr w:type="spellStart"/>
      <w:r w:rsidRPr="009B3923">
        <w:rPr>
          <w:rFonts w:ascii="Times New Roman" w:hAnsi="Times New Roman" w:cs="Times New Roman"/>
          <w:sz w:val="20"/>
          <w:szCs w:val="20"/>
        </w:rPr>
        <w:t>tem:p</w:t>
      </w:r>
      <w:proofErr w:type="spellEnd"/>
      <w:r w:rsidRPr="009B3923">
        <w:rPr>
          <w:rFonts w:ascii="Times New Roman" w:hAnsi="Times New Roman" w:cs="Times New Roman"/>
          <w:sz w:val="20"/>
          <w:szCs w:val="20"/>
        </w:rPr>
        <w:t>){</w:t>
      </w:r>
    </w:p>
    <w:p w14:paraId="5BAE61F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diff&lt;-(data[,</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mean(data[,</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 xml:space="preserve">]))*(data[,j]-mean(data[,j])) </w:t>
      </w:r>
    </w:p>
    <w:p w14:paraId="4BF0FBEC"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tcount</w:t>
      </w:r>
      <w:proofErr w:type="spellEnd"/>
      <w:r w:rsidRPr="009B3923">
        <w:rPr>
          <w:rFonts w:ascii="Times New Roman" w:hAnsi="Times New Roman" w:cs="Times New Roman"/>
          <w:sz w:val="20"/>
          <w:szCs w:val="20"/>
        </w:rPr>
        <w:t>&lt;- length(as.integer(which(diff&gt;0)))+length(as.integer(which(diff==0)))/2</w:t>
      </w:r>
    </w:p>
    <w:p w14:paraId="76FD799A"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w:t>
      </w:r>
      <w:proofErr w:type="spellStart"/>
      <w:r w:rsidRPr="009B3923">
        <w:rPr>
          <w:rFonts w:ascii="Times New Roman" w:hAnsi="Times New Roman" w:cs="Times New Roman"/>
          <w:sz w:val="20"/>
          <w:szCs w:val="20"/>
        </w:rPr>
        <w:t>i,j</w:t>
      </w:r>
      <w:proofErr w:type="spellEnd"/>
      <w:r w:rsidRPr="009B3923">
        <w:rPr>
          <w:rFonts w:ascii="Times New Roman" w:hAnsi="Times New Roman" w:cs="Times New Roman"/>
          <w:sz w:val="20"/>
          <w:szCs w:val="20"/>
        </w:rPr>
        <w:t xml:space="preserve">] &lt;- </w:t>
      </w:r>
      <w:proofErr w:type="spellStart"/>
      <w:r w:rsidRPr="009B3923">
        <w:rPr>
          <w:rFonts w:ascii="Times New Roman" w:hAnsi="Times New Roman" w:cs="Times New Roman"/>
          <w:sz w:val="20"/>
          <w:szCs w:val="20"/>
        </w:rPr>
        <w:t>tcount</w:t>
      </w:r>
      <w:proofErr w:type="spellEnd"/>
      <w:r w:rsidRPr="009B3923">
        <w:rPr>
          <w:rFonts w:ascii="Times New Roman" w:hAnsi="Times New Roman" w:cs="Times New Roman"/>
          <w:sz w:val="20"/>
          <w:szCs w:val="20"/>
        </w:rPr>
        <w:t>/n</w:t>
      </w:r>
    </w:p>
    <w:p w14:paraId="752F0639"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
    <w:p w14:paraId="280EAD8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ator</w:t>
      </w:r>
      <w:proofErr w:type="spellEnd"/>
      <w:r w:rsidRPr="009B3923">
        <w:rPr>
          <w:rFonts w:ascii="Times New Roman" w:hAnsi="Times New Roman" w:cs="Times New Roman"/>
          <w:sz w:val="20"/>
          <w:szCs w:val="20"/>
        </w:rPr>
        <w:t xml:space="preserve"> &lt;- function(a){return(sin(pi*(a-0.5)))}</w:t>
      </w:r>
    </w:p>
    <w:p w14:paraId="5623A80C"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f &lt;- function(m) {</w:t>
      </w:r>
    </w:p>
    <w:p w14:paraId="30F2C14E"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m[</w:t>
      </w:r>
      <w:proofErr w:type="spellStart"/>
      <w:r w:rsidRPr="009B3923">
        <w:rPr>
          <w:rFonts w:ascii="Times New Roman" w:hAnsi="Times New Roman" w:cs="Times New Roman"/>
          <w:sz w:val="20"/>
          <w:szCs w:val="20"/>
        </w:rPr>
        <w:t>lower.tri</w:t>
      </w:r>
      <w:proofErr w:type="spellEnd"/>
      <w:r w:rsidRPr="009B3923">
        <w:rPr>
          <w:rFonts w:ascii="Times New Roman" w:hAnsi="Times New Roman" w:cs="Times New Roman"/>
          <w:sz w:val="20"/>
          <w:szCs w:val="20"/>
        </w:rPr>
        <w:t>(m)] &lt;- t(m)[</w:t>
      </w:r>
      <w:proofErr w:type="spellStart"/>
      <w:r w:rsidRPr="009B3923">
        <w:rPr>
          <w:rFonts w:ascii="Times New Roman" w:hAnsi="Times New Roman" w:cs="Times New Roman"/>
          <w:sz w:val="20"/>
          <w:szCs w:val="20"/>
        </w:rPr>
        <w:t>lower.tri</w:t>
      </w:r>
      <w:proofErr w:type="spellEnd"/>
      <w:r w:rsidRPr="009B3923">
        <w:rPr>
          <w:rFonts w:ascii="Times New Roman" w:hAnsi="Times New Roman" w:cs="Times New Roman"/>
          <w:sz w:val="20"/>
          <w:szCs w:val="20"/>
        </w:rPr>
        <w:t>(m)]</w:t>
      </w:r>
    </w:p>
    <w:p w14:paraId="6BEEAB38"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m</w:t>
      </w:r>
    </w:p>
    <w:p w14:paraId="3E2B7409"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
    <w:p w14:paraId="240F5E4E"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 &lt;- </w:t>
      </w:r>
      <w:proofErr w:type="spellStart"/>
      <w:r w:rsidRPr="009B3923">
        <w:rPr>
          <w:rFonts w:ascii="Times New Roman" w:hAnsi="Times New Roman" w:cs="Times New Roman"/>
          <w:sz w:val="20"/>
          <w:szCs w:val="20"/>
        </w:rPr>
        <w:t>ator</w:t>
      </w:r>
      <w:proofErr w:type="spellEnd"/>
      <w:r w:rsidRPr="009B3923">
        <w:rPr>
          <w:rFonts w:ascii="Times New Roman" w:hAnsi="Times New Roman" w:cs="Times New Roman"/>
          <w:sz w:val="20"/>
          <w:szCs w:val="20"/>
        </w:rPr>
        <w:t>(re)</w:t>
      </w:r>
    </w:p>
    <w:p w14:paraId="7CA1926D"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 &lt;- f(re)</w:t>
      </w:r>
    </w:p>
    <w:p w14:paraId="5D7B535C"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if(</w:t>
      </w:r>
      <w:proofErr w:type="spellStart"/>
      <w:r w:rsidRPr="009B3923">
        <w:rPr>
          <w:rFonts w:ascii="Times New Roman" w:hAnsi="Times New Roman" w:cs="Times New Roman"/>
          <w:sz w:val="20"/>
          <w:szCs w:val="20"/>
        </w:rPr>
        <w:t>cor</w:t>
      </w:r>
      <w:proofErr w:type="spellEnd"/>
      <w:r w:rsidRPr="009B3923">
        <w:rPr>
          <w:rFonts w:ascii="Times New Roman" w:hAnsi="Times New Roman" w:cs="Times New Roman"/>
          <w:sz w:val="20"/>
          <w:szCs w:val="20"/>
        </w:rPr>
        <w:t>==FALSE){</w:t>
      </w:r>
    </w:p>
    <w:p w14:paraId="5F39E2B0"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for(</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 xml:space="preserve"> in 1:p){</w:t>
      </w:r>
    </w:p>
    <w:p w14:paraId="4ABA53DA"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w:t>
      </w:r>
      <w:proofErr w:type="spellStart"/>
      <w:r w:rsidRPr="009B3923">
        <w:rPr>
          <w:rFonts w:ascii="Times New Roman" w:hAnsi="Times New Roman" w:cs="Times New Roman"/>
          <w:sz w:val="20"/>
          <w:szCs w:val="20"/>
        </w:rPr>
        <w:t>i,i</w:t>
      </w:r>
      <w:proofErr w:type="spellEnd"/>
      <w:r w:rsidRPr="009B3923">
        <w:rPr>
          <w:rFonts w:ascii="Times New Roman" w:hAnsi="Times New Roman" w:cs="Times New Roman"/>
          <w:sz w:val="20"/>
          <w:szCs w:val="20"/>
        </w:rPr>
        <w:t>] &lt;- var(data[,</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w:t>
      </w:r>
    </w:p>
    <w:p w14:paraId="692FAAD5"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tem</w:t>
      </w:r>
      <w:proofErr w:type="spellEnd"/>
      <w:r w:rsidRPr="009B3923">
        <w:rPr>
          <w:rFonts w:ascii="Times New Roman" w:hAnsi="Times New Roman" w:cs="Times New Roman"/>
          <w:sz w:val="20"/>
          <w:szCs w:val="20"/>
        </w:rPr>
        <w:t>=i+1</w:t>
      </w:r>
    </w:p>
    <w:p w14:paraId="64B9A902"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if(</w:t>
      </w:r>
      <w:proofErr w:type="spellStart"/>
      <w:r w:rsidRPr="009B3923">
        <w:rPr>
          <w:rFonts w:ascii="Times New Roman" w:hAnsi="Times New Roman" w:cs="Times New Roman"/>
          <w:sz w:val="20"/>
          <w:szCs w:val="20"/>
        </w:rPr>
        <w:t>tem</w:t>
      </w:r>
      <w:proofErr w:type="spellEnd"/>
      <w:r w:rsidRPr="009B3923">
        <w:rPr>
          <w:rFonts w:ascii="Times New Roman" w:hAnsi="Times New Roman" w:cs="Times New Roman"/>
          <w:sz w:val="20"/>
          <w:szCs w:val="20"/>
        </w:rPr>
        <w:t>&lt;=p){</w:t>
      </w:r>
    </w:p>
    <w:p w14:paraId="4195A6B1"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for(j in </w:t>
      </w:r>
      <w:proofErr w:type="spellStart"/>
      <w:r w:rsidRPr="009B3923">
        <w:rPr>
          <w:rFonts w:ascii="Times New Roman" w:hAnsi="Times New Roman" w:cs="Times New Roman"/>
          <w:sz w:val="20"/>
          <w:szCs w:val="20"/>
        </w:rPr>
        <w:t>tem:p</w:t>
      </w:r>
      <w:proofErr w:type="spellEnd"/>
      <w:r w:rsidRPr="009B3923">
        <w:rPr>
          <w:rFonts w:ascii="Times New Roman" w:hAnsi="Times New Roman" w:cs="Times New Roman"/>
          <w:sz w:val="20"/>
          <w:szCs w:val="20"/>
        </w:rPr>
        <w:t>){</w:t>
      </w:r>
    </w:p>
    <w:p w14:paraId="25289C89"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w:t>
      </w:r>
      <w:proofErr w:type="spellStart"/>
      <w:r w:rsidRPr="009B3923">
        <w:rPr>
          <w:rFonts w:ascii="Times New Roman" w:hAnsi="Times New Roman" w:cs="Times New Roman"/>
          <w:sz w:val="20"/>
          <w:szCs w:val="20"/>
        </w:rPr>
        <w:t>i,j</w:t>
      </w:r>
      <w:proofErr w:type="spellEnd"/>
      <w:r w:rsidRPr="009B3923">
        <w:rPr>
          <w:rFonts w:ascii="Times New Roman" w:hAnsi="Times New Roman" w:cs="Times New Roman"/>
          <w:sz w:val="20"/>
          <w:szCs w:val="20"/>
        </w:rPr>
        <w:t>] &lt;- re[</w:t>
      </w:r>
      <w:proofErr w:type="spellStart"/>
      <w:r w:rsidRPr="009B3923">
        <w:rPr>
          <w:rFonts w:ascii="Times New Roman" w:hAnsi="Times New Roman" w:cs="Times New Roman"/>
          <w:sz w:val="20"/>
          <w:szCs w:val="20"/>
        </w:rPr>
        <w:t>i,j</w:t>
      </w:r>
      <w:proofErr w:type="spellEnd"/>
      <w:r w:rsidRPr="009B3923">
        <w:rPr>
          <w:rFonts w:ascii="Times New Roman" w:hAnsi="Times New Roman" w:cs="Times New Roman"/>
          <w:sz w:val="20"/>
          <w:szCs w:val="20"/>
        </w:rPr>
        <w:t>]*</w:t>
      </w:r>
      <w:proofErr w:type="spellStart"/>
      <w:r w:rsidRPr="009B3923">
        <w:rPr>
          <w:rFonts w:ascii="Times New Roman" w:hAnsi="Times New Roman" w:cs="Times New Roman"/>
          <w:sz w:val="20"/>
          <w:szCs w:val="20"/>
        </w:rPr>
        <w:t>sd</w:t>
      </w:r>
      <w:proofErr w:type="spellEnd"/>
      <w:r w:rsidRPr="009B3923">
        <w:rPr>
          <w:rFonts w:ascii="Times New Roman" w:hAnsi="Times New Roman" w:cs="Times New Roman"/>
          <w:sz w:val="20"/>
          <w:szCs w:val="20"/>
        </w:rPr>
        <w:t>(data[,</w:t>
      </w:r>
      <w:proofErr w:type="spellStart"/>
      <w:r w:rsidRPr="009B3923">
        <w:rPr>
          <w:rFonts w:ascii="Times New Roman" w:hAnsi="Times New Roman" w:cs="Times New Roman"/>
          <w:sz w:val="20"/>
          <w:szCs w:val="20"/>
        </w:rPr>
        <w:t>i</w:t>
      </w:r>
      <w:proofErr w:type="spellEnd"/>
      <w:r w:rsidRPr="009B3923">
        <w:rPr>
          <w:rFonts w:ascii="Times New Roman" w:hAnsi="Times New Roman" w:cs="Times New Roman"/>
          <w:sz w:val="20"/>
          <w:szCs w:val="20"/>
        </w:rPr>
        <w:t>])*</w:t>
      </w:r>
      <w:proofErr w:type="spellStart"/>
      <w:r w:rsidRPr="009B3923">
        <w:rPr>
          <w:rFonts w:ascii="Times New Roman" w:hAnsi="Times New Roman" w:cs="Times New Roman"/>
          <w:sz w:val="20"/>
          <w:szCs w:val="20"/>
        </w:rPr>
        <w:t>sd</w:t>
      </w:r>
      <w:proofErr w:type="spellEnd"/>
      <w:r w:rsidRPr="009B3923">
        <w:rPr>
          <w:rFonts w:ascii="Times New Roman" w:hAnsi="Times New Roman" w:cs="Times New Roman"/>
          <w:sz w:val="20"/>
          <w:szCs w:val="20"/>
        </w:rPr>
        <w:t xml:space="preserve">(data[,j]) </w:t>
      </w:r>
    </w:p>
    <w:p w14:paraId="2209EB25"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
    <w:p w14:paraId="718EA6D5"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 &lt;- f(re)}</w:t>
      </w:r>
    </w:p>
    <w:p w14:paraId="08A322A8"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label &lt;- </w:t>
      </w:r>
      <w:proofErr w:type="spellStart"/>
      <w:r w:rsidRPr="009B3923">
        <w:rPr>
          <w:rFonts w:ascii="Times New Roman" w:hAnsi="Times New Roman" w:cs="Times New Roman"/>
          <w:sz w:val="20"/>
          <w:szCs w:val="20"/>
        </w:rPr>
        <w:t>colnames</w:t>
      </w:r>
      <w:proofErr w:type="spellEnd"/>
      <w:r w:rsidRPr="009B3923">
        <w:rPr>
          <w:rFonts w:ascii="Times New Roman" w:hAnsi="Times New Roman" w:cs="Times New Roman"/>
          <w:sz w:val="20"/>
          <w:szCs w:val="20"/>
        </w:rPr>
        <w:t>(data)</w:t>
      </w:r>
    </w:p>
    <w:p w14:paraId="75754272"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mu &lt;&lt;- rep(0,p)</w:t>
      </w:r>
    </w:p>
    <w:p w14:paraId="2E831131"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check4 &lt;- </w:t>
      </w:r>
      <w:proofErr w:type="spellStart"/>
      <w:r w:rsidRPr="009B3923">
        <w:rPr>
          <w:rFonts w:ascii="Times New Roman" w:hAnsi="Times New Roman" w:cs="Times New Roman"/>
          <w:sz w:val="20"/>
          <w:szCs w:val="20"/>
        </w:rPr>
        <w:t>is.positive.definite</w:t>
      </w:r>
      <w:proofErr w:type="spellEnd"/>
      <w:r w:rsidRPr="009B3923">
        <w:rPr>
          <w:rFonts w:ascii="Times New Roman" w:hAnsi="Times New Roman" w:cs="Times New Roman"/>
          <w:sz w:val="20"/>
          <w:szCs w:val="20"/>
        </w:rPr>
        <w:t>(re)</w:t>
      </w:r>
    </w:p>
    <w:p w14:paraId="75374F5A"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if(check4 == TRUE){</w:t>
      </w:r>
    </w:p>
    <w:p w14:paraId="65EC25A1"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wdat</w:t>
      </w:r>
      <w:proofErr w:type="spellEnd"/>
      <w:r w:rsidRPr="009B3923">
        <w:rPr>
          <w:rFonts w:ascii="Times New Roman" w:hAnsi="Times New Roman" w:cs="Times New Roman"/>
          <w:sz w:val="20"/>
          <w:szCs w:val="20"/>
        </w:rPr>
        <w:t xml:space="preserve"> &lt;- </w:t>
      </w:r>
      <w:proofErr w:type="spellStart"/>
      <w:r w:rsidRPr="009B3923">
        <w:rPr>
          <w:rFonts w:ascii="Times New Roman" w:hAnsi="Times New Roman" w:cs="Times New Roman"/>
          <w:sz w:val="20"/>
          <w:szCs w:val="20"/>
        </w:rPr>
        <w:t>mvrnorm</w:t>
      </w:r>
      <w:proofErr w:type="spellEnd"/>
      <w:r w:rsidRPr="009B3923">
        <w:rPr>
          <w:rFonts w:ascii="Times New Roman" w:hAnsi="Times New Roman" w:cs="Times New Roman"/>
          <w:sz w:val="20"/>
          <w:szCs w:val="20"/>
        </w:rPr>
        <w:t>(20000,mu,re)</w:t>
      </w:r>
    </w:p>
    <w:p w14:paraId="2F6C8E18"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colnames</w:t>
      </w:r>
      <w:proofErr w:type="spellEnd"/>
      <w:r w:rsidRPr="009B3923">
        <w:rPr>
          <w:rFonts w:ascii="Times New Roman" w:hAnsi="Times New Roman" w:cs="Times New Roman"/>
          <w:sz w:val="20"/>
          <w:szCs w:val="20"/>
        </w:rPr>
        <w:t>(</w:t>
      </w:r>
      <w:proofErr w:type="spellStart"/>
      <w:r w:rsidRPr="009B3923">
        <w:rPr>
          <w:rFonts w:ascii="Times New Roman" w:hAnsi="Times New Roman" w:cs="Times New Roman"/>
          <w:sz w:val="20"/>
          <w:szCs w:val="20"/>
        </w:rPr>
        <w:t>wdat</w:t>
      </w:r>
      <w:proofErr w:type="spellEnd"/>
      <w:r w:rsidRPr="009B3923">
        <w:rPr>
          <w:rFonts w:ascii="Times New Roman" w:hAnsi="Times New Roman" w:cs="Times New Roman"/>
          <w:sz w:val="20"/>
          <w:szCs w:val="20"/>
        </w:rPr>
        <w:t>) &lt;- label</w:t>
      </w:r>
    </w:p>
    <w:p w14:paraId="72940B2D"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lastRenderedPageBreak/>
        <w:t xml:space="preserve">    </w:t>
      </w:r>
      <w:proofErr w:type="spellStart"/>
      <w:r w:rsidRPr="009B3923">
        <w:rPr>
          <w:rFonts w:ascii="Times New Roman" w:hAnsi="Times New Roman" w:cs="Times New Roman"/>
          <w:sz w:val="20"/>
          <w:szCs w:val="20"/>
        </w:rPr>
        <w:t>tfit</w:t>
      </w:r>
      <w:proofErr w:type="spellEnd"/>
      <w:r w:rsidRPr="009B3923">
        <w:rPr>
          <w:rFonts w:ascii="Times New Roman" w:hAnsi="Times New Roman" w:cs="Times New Roman"/>
          <w:sz w:val="20"/>
          <w:szCs w:val="20"/>
        </w:rPr>
        <w:t xml:space="preserve"> &lt;- </w:t>
      </w:r>
      <w:proofErr w:type="spellStart"/>
      <w:r w:rsidRPr="009B3923">
        <w:rPr>
          <w:rFonts w:ascii="Times New Roman" w:hAnsi="Times New Roman" w:cs="Times New Roman"/>
          <w:sz w:val="20"/>
          <w:szCs w:val="20"/>
        </w:rPr>
        <w:t>cfa</w:t>
      </w:r>
      <w:proofErr w:type="spellEnd"/>
      <w:r w:rsidRPr="009B3923">
        <w:rPr>
          <w:rFonts w:ascii="Times New Roman" w:hAnsi="Times New Roman" w:cs="Times New Roman"/>
          <w:sz w:val="20"/>
          <w:szCs w:val="20"/>
        </w:rPr>
        <w:t>(</w:t>
      </w:r>
      <w:proofErr w:type="spellStart"/>
      <w:r w:rsidRPr="009B3923">
        <w:rPr>
          <w:rFonts w:ascii="Times New Roman" w:hAnsi="Times New Roman" w:cs="Times New Roman"/>
          <w:sz w:val="20"/>
          <w:szCs w:val="20"/>
        </w:rPr>
        <w:t>HS.model</w:t>
      </w:r>
      <w:proofErr w:type="spellEnd"/>
      <w:r w:rsidRPr="009B3923">
        <w:rPr>
          <w:rFonts w:ascii="Times New Roman" w:hAnsi="Times New Roman" w:cs="Times New Roman"/>
          <w:sz w:val="20"/>
          <w:szCs w:val="20"/>
        </w:rPr>
        <w:t>, data=</w:t>
      </w:r>
      <w:proofErr w:type="spellStart"/>
      <w:r w:rsidRPr="009B3923">
        <w:rPr>
          <w:rFonts w:ascii="Times New Roman" w:hAnsi="Times New Roman" w:cs="Times New Roman"/>
          <w:sz w:val="20"/>
          <w:szCs w:val="20"/>
        </w:rPr>
        <w:t>wdat</w:t>
      </w:r>
      <w:proofErr w:type="spellEnd"/>
      <w:r w:rsidRPr="009B3923">
        <w:rPr>
          <w:rFonts w:ascii="Times New Roman" w:hAnsi="Times New Roman" w:cs="Times New Roman"/>
          <w:sz w:val="20"/>
          <w:szCs w:val="20"/>
        </w:rPr>
        <w:t>, estimator = "WLS")</w:t>
      </w:r>
    </w:p>
    <w:p w14:paraId="347DC318"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weightmatrix</w:t>
      </w:r>
      <w:proofErr w:type="spellEnd"/>
      <w:r w:rsidRPr="009B3923">
        <w:rPr>
          <w:rFonts w:ascii="Times New Roman" w:hAnsi="Times New Roman" w:cs="Times New Roman"/>
          <w:sz w:val="20"/>
          <w:szCs w:val="20"/>
        </w:rPr>
        <w:t xml:space="preserve"> &lt;&lt;-  inspect(</w:t>
      </w:r>
      <w:proofErr w:type="spellStart"/>
      <w:r w:rsidRPr="009B3923">
        <w:rPr>
          <w:rFonts w:ascii="Times New Roman" w:hAnsi="Times New Roman" w:cs="Times New Roman"/>
          <w:sz w:val="20"/>
          <w:szCs w:val="20"/>
        </w:rPr>
        <w:t>tfit</w:t>
      </w:r>
      <w:proofErr w:type="spellEnd"/>
      <w:r w:rsidRPr="009B3923">
        <w:rPr>
          <w:rFonts w:ascii="Times New Roman" w:hAnsi="Times New Roman" w:cs="Times New Roman"/>
          <w:sz w:val="20"/>
          <w:szCs w:val="20"/>
        </w:rPr>
        <w:t>, "WLS.V")}</w:t>
      </w:r>
    </w:p>
    <w:p w14:paraId="57B25266"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
    <w:p w14:paraId="6F0FF55C"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colnames</w:t>
      </w:r>
      <w:proofErr w:type="spellEnd"/>
      <w:r w:rsidRPr="009B3923">
        <w:rPr>
          <w:rFonts w:ascii="Times New Roman" w:hAnsi="Times New Roman" w:cs="Times New Roman"/>
          <w:sz w:val="20"/>
          <w:szCs w:val="20"/>
        </w:rPr>
        <w:t>(re) &lt;- label</w:t>
      </w:r>
    </w:p>
    <w:p w14:paraId="5244B040"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roofErr w:type="spellStart"/>
      <w:r w:rsidRPr="009B3923">
        <w:rPr>
          <w:rFonts w:ascii="Times New Roman" w:hAnsi="Times New Roman" w:cs="Times New Roman"/>
          <w:sz w:val="20"/>
          <w:szCs w:val="20"/>
        </w:rPr>
        <w:t>rownames</w:t>
      </w:r>
      <w:proofErr w:type="spellEnd"/>
      <w:r w:rsidRPr="009B3923">
        <w:rPr>
          <w:rFonts w:ascii="Times New Roman" w:hAnsi="Times New Roman" w:cs="Times New Roman"/>
          <w:sz w:val="20"/>
          <w:szCs w:val="20"/>
        </w:rPr>
        <w:t>(re) &lt;- label</w:t>
      </w:r>
    </w:p>
    <w:p w14:paraId="302A5B65"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return(</w:t>
      </w:r>
      <w:proofErr w:type="spellStart"/>
      <w:r w:rsidRPr="009B3923">
        <w:rPr>
          <w:rFonts w:ascii="Times New Roman" w:hAnsi="Times New Roman" w:cs="Times New Roman"/>
          <w:sz w:val="20"/>
          <w:szCs w:val="20"/>
        </w:rPr>
        <w:t>data.matrix</w:t>
      </w:r>
      <w:proofErr w:type="spellEnd"/>
      <w:r w:rsidRPr="009B3923">
        <w:rPr>
          <w:rFonts w:ascii="Times New Roman" w:hAnsi="Times New Roman" w:cs="Times New Roman"/>
          <w:sz w:val="20"/>
          <w:szCs w:val="20"/>
        </w:rPr>
        <w:t>(re))}</w:t>
      </w:r>
    </w:p>
    <w:p w14:paraId="64010ADB" w14:textId="77777777" w:rsidR="000D2474" w:rsidRPr="009B3923" w:rsidRDefault="000D2474" w:rsidP="000D2474">
      <w:pPr>
        <w:spacing w:after="0" w:line="240" w:lineRule="auto"/>
        <w:rPr>
          <w:rFonts w:ascii="Times New Roman" w:hAnsi="Times New Roman" w:cs="Times New Roman"/>
          <w:sz w:val="20"/>
          <w:szCs w:val="20"/>
        </w:rPr>
      </w:pPr>
      <w:r w:rsidRPr="009B3923">
        <w:rPr>
          <w:rFonts w:ascii="Times New Roman" w:hAnsi="Times New Roman" w:cs="Times New Roman"/>
          <w:sz w:val="20"/>
          <w:szCs w:val="20"/>
        </w:rPr>
        <w:t xml:space="preserve">    </w:t>
      </w:r>
    </w:p>
    <w:p w14:paraId="170A533F" w14:textId="77777777" w:rsidR="000D2474" w:rsidRPr="00822F34" w:rsidRDefault="000D2474" w:rsidP="000D2474">
      <w:pPr>
        <w:spacing w:after="0" w:line="240" w:lineRule="auto"/>
        <w:rPr>
          <w:rFonts w:ascii="Times New Roman" w:hAnsi="Times New Roman" w:cs="Times New Roman"/>
          <w:sz w:val="20"/>
          <w:szCs w:val="20"/>
        </w:rPr>
      </w:pPr>
      <w:r>
        <w:rPr>
          <w:rFonts w:ascii="Times New Roman" w:hAnsi="Times New Roman" w:cs="Times New Roman"/>
          <w:sz w:val="20"/>
          <w:szCs w:val="20"/>
        </w:rPr>
        <w:t>#Real-World Example</w:t>
      </w:r>
    </w:p>
    <w:p w14:paraId="022849A5"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data &lt;- </w:t>
      </w:r>
      <w:proofErr w:type="spellStart"/>
      <w:r w:rsidRPr="00822F34">
        <w:rPr>
          <w:rFonts w:ascii="Times New Roman" w:hAnsi="Times New Roman" w:cs="Times New Roman"/>
          <w:sz w:val="20"/>
          <w:szCs w:val="20"/>
        </w:rPr>
        <w:t>data.frame</w:t>
      </w:r>
      <w:proofErr w:type="spellEnd"/>
      <w:r w:rsidRPr="00822F34">
        <w:rPr>
          <w:rFonts w:ascii="Times New Roman" w:hAnsi="Times New Roman" w:cs="Times New Roman"/>
          <w:sz w:val="20"/>
          <w:szCs w:val="20"/>
        </w:rPr>
        <w:t>(datasel4)</w:t>
      </w:r>
    </w:p>
    <w:p w14:paraId="5E9DE36E" w14:textId="77777777" w:rsidR="000D2474" w:rsidRDefault="000D2474" w:rsidP="000D2474">
      <w:pPr>
        <w:spacing w:after="0" w:line="240" w:lineRule="auto"/>
        <w:rPr>
          <w:rFonts w:ascii="Times New Roman" w:hAnsi="Times New Roman" w:cs="Times New Roman"/>
          <w:sz w:val="20"/>
          <w:szCs w:val="20"/>
        </w:rPr>
      </w:pPr>
    </w:p>
    <w:p w14:paraId="6A2ADE68" w14:textId="77777777" w:rsidR="000D2474" w:rsidRDefault="000D2474" w:rsidP="000D247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lete Missing Values or Unused Categories in Some Variables </w:t>
      </w:r>
    </w:p>
    <w:p w14:paraId="09A33EC2" w14:textId="77777777" w:rsidR="000D2474" w:rsidRPr="00B81352" w:rsidRDefault="000D2474" w:rsidP="000D2474">
      <w:pPr>
        <w:spacing w:after="0" w:line="240" w:lineRule="auto"/>
        <w:rPr>
          <w:rFonts w:ascii="Times New Roman" w:hAnsi="Times New Roman" w:cs="Times New Roman"/>
          <w:sz w:val="20"/>
          <w:szCs w:val="20"/>
        </w:rPr>
      </w:pPr>
      <w:proofErr w:type="spellStart"/>
      <w:r w:rsidRPr="00B81352">
        <w:rPr>
          <w:rFonts w:ascii="Times New Roman" w:hAnsi="Times New Roman" w:cs="Times New Roman"/>
          <w:sz w:val="20"/>
          <w:szCs w:val="20"/>
        </w:rPr>
        <w:t>data$gender</w:t>
      </w:r>
      <w:proofErr w:type="spellEnd"/>
      <w:r w:rsidRPr="00B81352">
        <w:rPr>
          <w:rFonts w:ascii="Times New Roman" w:hAnsi="Times New Roman" w:cs="Times New Roman"/>
          <w:sz w:val="20"/>
          <w:szCs w:val="20"/>
        </w:rPr>
        <w:t>[</w:t>
      </w:r>
      <w:proofErr w:type="spellStart"/>
      <w:r w:rsidRPr="00B81352">
        <w:rPr>
          <w:rFonts w:ascii="Times New Roman" w:hAnsi="Times New Roman" w:cs="Times New Roman"/>
          <w:sz w:val="20"/>
          <w:szCs w:val="20"/>
        </w:rPr>
        <w:t>data$gender</w:t>
      </w:r>
      <w:proofErr w:type="spellEnd"/>
      <w:r w:rsidRPr="00B81352">
        <w:rPr>
          <w:rFonts w:ascii="Times New Roman" w:hAnsi="Times New Roman" w:cs="Times New Roman"/>
          <w:sz w:val="20"/>
          <w:szCs w:val="20"/>
        </w:rPr>
        <w:t>=="3"]&lt;-0</w:t>
      </w:r>
      <w:r>
        <w:rPr>
          <w:rFonts w:ascii="Times New Roman" w:hAnsi="Times New Roman" w:cs="Times New Roman"/>
          <w:sz w:val="20"/>
          <w:szCs w:val="20"/>
        </w:rPr>
        <w:t xml:space="preserve"> #There are 2 cases with “3 = other” in gender</w:t>
      </w:r>
    </w:p>
    <w:p w14:paraId="56AB5F6F"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data=="0"]&lt;-NA</w:t>
      </w:r>
      <w:r>
        <w:rPr>
          <w:rFonts w:ascii="Times New Roman" w:hAnsi="Times New Roman" w:cs="Times New Roman"/>
          <w:sz w:val="20"/>
          <w:szCs w:val="20"/>
        </w:rPr>
        <w:t xml:space="preserve"> #0 is the category reserved for storing a missing value in the original data</w:t>
      </w:r>
    </w:p>
    <w:p w14:paraId="0778FFB1"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AS7), ]</w:t>
      </w:r>
    </w:p>
    <w:p w14:paraId="47F5DF06"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AS8), ]</w:t>
      </w:r>
    </w:p>
    <w:p w14:paraId="3E79CC16"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SC1), ]</w:t>
      </w:r>
    </w:p>
    <w:p w14:paraId="619738D7"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SC4), ]</w:t>
      </w:r>
    </w:p>
    <w:p w14:paraId="016C6993"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DO4), ]</w:t>
      </w:r>
    </w:p>
    <w:p w14:paraId="371ADB3C"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DO5), ]</w:t>
      </w:r>
    </w:p>
    <w:p w14:paraId="1C59546F"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AD</w:t>
      </w:r>
      <w:r>
        <w:rPr>
          <w:rFonts w:ascii="Times New Roman" w:hAnsi="Times New Roman" w:cs="Times New Roman"/>
          <w:sz w:val="20"/>
          <w:szCs w:val="20"/>
        </w:rPr>
        <w:t>6</w:t>
      </w:r>
      <w:r w:rsidRPr="00822F34">
        <w:rPr>
          <w:rFonts w:ascii="Times New Roman" w:hAnsi="Times New Roman" w:cs="Times New Roman"/>
          <w:sz w:val="20"/>
          <w:szCs w:val="20"/>
        </w:rPr>
        <w:t>), ]</w:t>
      </w:r>
    </w:p>
    <w:p w14:paraId="2A08D7C7"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data$AD</w:t>
      </w:r>
      <w:r>
        <w:rPr>
          <w:rFonts w:ascii="Times New Roman" w:hAnsi="Times New Roman" w:cs="Times New Roman"/>
          <w:sz w:val="20"/>
          <w:szCs w:val="20"/>
        </w:rPr>
        <w:t>7</w:t>
      </w:r>
      <w:r w:rsidRPr="00822F34">
        <w:rPr>
          <w:rFonts w:ascii="Times New Roman" w:hAnsi="Times New Roman" w:cs="Times New Roman"/>
          <w:sz w:val="20"/>
          <w:szCs w:val="20"/>
        </w:rPr>
        <w:t>), ]</w:t>
      </w:r>
    </w:p>
    <w:p w14:paraId="304AC2A3"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w:t>
      </w:r>
      <w:proofErr w:type="spellStart"/>
      <w:r w:rsidRPr="00822F34">
        <w:rPr>
          <w:rFonts w:ascii="Times New Roman" w:hAnsi="Times New Roman" w:cs="Times New Roman"/>
          <w:sz w:val="20"/>
          <w:szCs w:val="20"/>
        </w:rPr>
        <w:t>data$age</w:t>
      </w:r>
      <w:proofErr w:type="spellEnd"/>
      <w:r w:rsidRPr="00822F34">
        <w:rPr>
          <w:rFonts w:ascii="Times New Roman" w:hAnsi="Times New Roman" w:cs="Times New Roman"/>
          <w:sz w:val="20"/>
          <w:szCs w:val="20"/>
        </w:rPr>
        <w:t>), ]</w:t>
      </w:r>
    </w:p>
    <w:p w14:paraId="3F19BCC9"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ata &lt;- data[!is.na(</w:t>
      </w:r>
      <w:proofErr w:type="spellStart"/>
      <w:r w:rsidRPr="00822F34">
        <w:rPr>
          <w:rFonts w:ascii="Times New Roman" w:hAnsi="Times New Roman" w:cs="Times New Roman"/>
          <w:sz w:val="20"/>
          <w:szCs w:val="20"/>
        </w:rPr>
        <w:t>data$gender</w:t>
      </w:r>
      <w:proofErr w:type="spellEnd"/>
      <w:r w:rsidRPr="00822F34">
        <w:rPr>
          <w:rFonts w:ascii="Times New Roman" w:hAnsi="Times New Roman" w:cs="Times New Roman"/>
          <w:sz w:val="20"/>
          <w:szCs w:val="20"/>
        </w:rPr>
        <w:t>), ]</w:t>
      </w:r>
    </w:p>
    <w:p w14:paraId="596C2F21" w14:textId="77777777" w:rsidR="000D2474" w:rsidRDefault="000D2474" w:rsidP="000D2474">
      <w:pPr>
        <w:spacing w:after="0" w:line="240" w:lineRule="auto"/>
        <w:rPr>
          <w:rFonts w:ascii="Times New Roman" w:hAnsi="Times New Roman" w:cs="Times New Roman"/>
          <w:sz w:val="20"/>
          <w:szCs w:val="20"/>
        </w:rPr>
      </w:pPr>
    </w:p>
    <w:p w14:paraId="2658E31A" w14:textId="77777777" w:rsidR="000D2474" w:rsidRPr="00822F34" w:rsidRDefault="000D2474" w:rsidP="000D247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fy the Model  </w:t>
      </w:r>
    </w:p>
    <w:p w14:paraId="3B0D1551" w14:textId="77777777" w:rsidR="000D2474" w:rsidRPr="00822F34" w:rsidRDefault="000D2474" w:rsidP="000D2474">
      <w:pPr>
        <w:spacing w:after="0" w:line="240" w:lineRule="auto"/>
        <w:rPr>
          <w:rFonts w:ascii="Times New Roman" w:hAnsi="Times New Roman" w:cs="Times New Roman"/>
          <w:sz w:val="20"/>
          <w:szCs w:val="20"/>
        </w:rPr>
      </w:pPr>
      <w:proofErr w:type="spellStart"/>
      <w:r w:rsidRPr="00822F34">
        <w:rPr>
          <w:rFonts w:ascii="Times New Roman" w:hAnsi="Times New Roman" w:cs="Times New Roman"/>
          <w:sz w:val="20"/>
          <w:szCs w:val="20"/>
        </w:rPr>
        <w:t>HS.model</w:t>
      </w:r>
      <w:proofErr w:type="spellEnd"/>
      <w:r w:rsidRPr="00822F34">
        <w:rPr>
          <w:rFonts w:ascii="Times New Roman" w:hAnsi="Times New Roman" w:cs="Times New Roman"/>
          <w:sz w:val="20"/>
          <w:szCs w:val="20"/>
        </w:rPr>
        <w:t xml:space="preserve"> &lt;&lt;- 'AS =~ AS7 + AS8</w:t>
      </w:r>
    </w:p>
    <w:p w14:paraId="7FF79917"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SC =~ SC1 + SC4</w:t>
      </w:r>
    </w:p>
    <w:p w14:paraId="58B9114C"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DO =~ DO4 + DO5</w:t>
      </w:r>
    </w:p>
    <w:p w14:paraId="4ED979E2"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AD =~ AD</w:t>
      </w:r>
      <w:r>
        <w:rPr>
          <w:rFonts w:ascii="Times New Roman" w:hAnsi="Times New Roman" w:cs="Times New Roman"/>
          <w:sz w:val="20"/>
          <w:szCs w:val="20"/>
        </w:rPr>
        <w:t>6</w:t>
      </w:r>
      <w:r w:rsidRPr="00822F34">
        <w:rPr>
          <w:rFonts w:ascii="Times New Roman" w:hAnsi="Times New Roman" w:cs="Times New Roman"/>
          <w:sz w:val="20"/>
          <w:szCs w:val="20"/>
        </w:rPr>
        <w:t xml:space="preserve"> + AD</w:t>
      </w:r>
      <w:r>
        <w:rPr>
          <w:rFonts w:ascii="Times New Roman" w:hAnsi="Times New Roman" w:cs="Times New Roman"/>
          <w:sz w:val="20"/>
          <w:szCs w:val="20"/>
        </w:rPr>
        <w:t>7</w:t>
      </w:r>
    </w:p>
    <w:p w14:paraId="0825B4D0"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AS ~ </w:t>
      </w:r>
      <w:proofErr w:type="spellStart"/>
      <w:r w:rsidRPr="00822F34">
        <w:rPr>
          <w:rFonts w:ascii="Times New Roman" w:hAnsi="Times New Roman" w:cs="Times New Roman"/>
          <w:sz w:val="20"/>
          <w:szCs w:val="20"/>
        </w:rPr>
        <w:t>age+gender</w:t>
      </w:r>
      <w:proofErr w:type="spellEnd"/>
    </w:p>
    <w:p w14:paraId="29963DA5"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SC ~ </w:t>
      </w:r>
      <w:proofErr w:type="spellStart"/>
      <w:r w:rsidRPr="00822F34">
        <w:rPr>
          <w:rFonts w:ascii="Times New Roman" w:hAnsi="Times New Roman" w:cs="Times New Roman"/>
          <w:sz w:val="20"/>
          <w:szCs w:val="20"/>
        </w:rPr>
        <w:t>age+gender</w:t>
      </w:r>
      <w:proofErr w:type="spellEnd"/>
    </w:p>
    <w:p w14:paraId="03C7B19F"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DO~ </w:t>
      </w:r>
      <w:proofErr w:type="spellStart"/>
      <w:r w:rsidRPr="00822F34">
        <w:rPr>
          <w:rFonts w:ascii="Times New Roman" w:hAnsi="Times New Roman" w:cs="Times New Roman"/>
          <w:sz w:val="20"/>
          <w:szCs w:val="20"/>
        </w:rPr>
        <w:t>age+gender</w:t>
      </w:r>
      <w:proofErr w:type="spellEnd"/>
    </w:p>
    <w:p w14:paraId="1EF5C99A"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AD ~ </w:t>
      </w:r>
      <w:proofErr w:type="spellStart"/>
      <w:r w:rsidRPr="00822F34">
        <w:rPr>
          <w:rFonts w:ascii="Times New Roman" w:hAnsi="Times New Roman" w:cs="Times New Roman"/>
          <w:sz w:val="20"/>
          <w:szCs w:val="20"/>
        </w:rPr>
        <w:t>age+gender</w:t>
      </w:r>
      <w:proofErr w:type="spellEnd"/>
      <w:r w:rsidRPr="00822F34">
        <w:rPr>
          <w:rFonts w:ascii="Times New Roman" w:hAnsi="Times New Roman" w:cs="Times New Roman"/>
          <w:sz w:val="20"/>
          <w:szCs w:val="20"/>
        </w:rPr>
        <w:t>'</w:t>
      </w:r>
    </w:p>
    <w:p w14:paraId="5643CC32"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data &lt;- </w:t>
      </w:r>
      <w:proofErr w:type="spellStart"/>
      <w:r w:rsidRPr="00822F34">
        <w:rPr>
          <w:rFonts w:ascii="Times New Roman" w:hAnsi="Times New Roman" w:cs="Times New Roman"/>
          <w:sz w:val="20"/>
          <w:szCs w:val="20"/>
        </w:rPr>
        <w:t>data.frame</w:t>
      </w:r>
      <w:proofErr w:type="spellEnd"/>
      <w:r w:rsidRPr="00822F34">
        <w:rPr>
          <w:rFonts w:ascii="Times New Roman" w:hAnsi="Times New Roman" w:cs="Times New Roman"/>
          <w:sz w:val="20"/>
          <w:szCs w:val="20"/>
        </w:rPr>
        <w:t>(data)</w:t>
      </w:r>
    </w:p>
    <w:p w14:paraId="01FD7D4C" w14:textId="77777777" w:rsidR="000D2474" w:rsidRDefault="000D2474" w:rsidP="000D2474">
      <w:pPr>
        <w:spacing w:after="0" w:line="240" w:lineRule="auto"/>
        <w:rPr>
          <w:rFonts w:ascii="Times New Roman" w:hAnsi="Times New Roman" w:cs="Times New Roman"/>
          <w:sz w:val="20"/>
          <w:szCs w:val="20"/>
        </w:rPr>
      </w:pPr>
    </w:p>
    <w:p w14:paraId="74BC8BFF" w14:textId="77777777" w:rsidR="000D2474" w:rsidRPr="00822F34" w:rsidRDefault="000D2474" w:rsidP="000D2474">
      <w:pPr>
        <w:spacing w:after="0" w:line="240" w:lineRule="auto"/>
        <w:rPr>
          <w:rFonts w:ascii="Times New Roman" w:hAnsi="Times New Roman" w:cs="Times New Roman"/>
          <w:sz w:val="20"/>
          <w:szCs w:val="20"/>
        </w:rPr>
      </w:pPr>
      <w:r w:rsidRPr="00822F34">
        <w:rPr>
          <w:rFonts w:ascii="Times New Roman" w:hAnsi="Times New Roman" w:cs="Times New Roman"/>
          <w:sz w:val="20"/>
          <w:szCs w:val="20"/>
        </w:rPr>
        <w:t xml:space="preserve">fit1 &lt;- </w:t>
      </w:r>
      <w:proofErr w:type="spellStart"/>
      <w:r w:rsidRPr="00822F34">
        <w:rPr>
          <w:rFonts w:ascii="Times New Roman" w:hAnsi="Times New Roman" w:cs="Times New Roman"/>
          <w:sz w:val="20"/>
          <w:szCs w:val="20"/>
        </w:rPr>
        <w:t>cfa</w:t>
      </w:r>
      <w:proofErr w:type="spellEnd"/>
      <w:r w:rsidRPr="00822F34">
        <w:rPr>
          <w:rFonts w:ascii="Times New Roman" w:hAnsi="Times New Roman" w:cs="Times New Roman"/>
          <w:sz w:val="20"/>
          <w:szCs w:val="20"/>
        </w:rPr>
        <w:t>(</w:t>
      </w:r>
      <w:proofErr w:type="spellStart"/>
      <w:r w:rsidRPr="00822F34">
        <w:rPr>
          <w:rFonts w:ascii="Times New Roman" w:hAnsi="Times New Roman" w:cs="Times New Roman"/>
          <w:sz w:val="20"/>
          <w:szCs w:val="20"/>
        </w:rPr>
        <w:t>HS.model</w:t>
      </w:r>
      <w:proofErr w:type="spellEnd"/>
      <w:r w:rsidRPr="00822F34">
        <w:rPr>
          <w:rFonts w:ascii="Times New Roman" w:hAnsi="Times New Roman" w:cs="Times New Roman"/>
          <w:sz w:val="20"/>
          <w:szCs w:val="20"/>
        </w:rPr>
        <w:t xml:space="preserve">, estimator="ML", </w:t>
      </w:r>
      <w:proofErr w:type="spellStart"/>
      <w:r w:rsidRPr="00822F34">
        <w:rPr>
          <w:rFonts w:ascii="Times New Roman" w:hAnsi="Times New Roman" w:cs="Times New Roman"/>
          <w:sz w:val="20"/>
          <w:szCs w:val="20"/>
        </w:rPr>
        <w:t>sample.cov</w:t>
      </w:r>
      <w:proofErr w:type="spellEnd"/>
      <w:r w:rsidRPr="00822F34">
        <w:rPr>
          <w:rFonts w:ascii="Times New Roman" w:hAnsi="Times New Roman" w:cs="Times New Roman"/>
          <w:sz w:val="20"/>
          <w:szCs w:val="20"/>
        </w:rPr>
        <w:t xml:space="preserve"> = </w:t>
      </w:r>
      <w:proofErr w:type="spellStart"/>
      <w:r w:rsidRPr="00822F34">
        <w:rPr>
          <w:rFonts w:ascii="Times New Roman" w:hAnsi="Times New Roman" w:cs="Times New Roman"/>
          <w:sz w:val="20"/>
          <w:szCs w:val="20"/>
        </w:rPr>
        <w:t>pr</w:t>
      </w:r>
      <w:proofErr w:type="spellEnd"/>
      <w:r w:rsidRPr="00822F34">
        <w:rPr>
          <w:rFonts w:ascii="Times New Roman" w:hAnsi="Times New Roman" w:cs="Times New Roman"/>
          <w:sz w:val="20"/>
          <w:szCs w:val="20"/>
        </w:rPr>
        <w:t xml:space="preserve">(data), </w:t>
      </w:r>
      <w:proofErr w:type="spellStart"/>
      <w:r w:rsidRPr="00822F34">
        <w:rPr>
          <w:rFonts w:ascii="Times New Roman" w:hAnsi="Times New Roman" w:cs="Times New Roman"/>
          <w:sz w:val="20"/>
          <w:szCs w:val="20"/>
        </w:rPr>
        <w:t>sample.nobs</w:t>
      </w:r>
      <w:proofErr w:type="spellEnd"/>
      <w:r w:rsidRPr="00822F34">
        <w:rPr>
          <w:rFonts w:ascii="Times New Roman" w:hAnsi="Times New Roman" w:cs="Times New Roman"/>
          <w:sz w:val="20"/>
          <w:szCs w:val="20"/>
        </w:rPr>
        <w:t xml:space="preserve"> = n, std.lv=TRUE)</w:t>
      </w:r>
      <w:r>
        <w:rPr>
          <w:rFonts w:ascii="Times New Roman" w:hAnsi="Times New Roman" w:cs="Times New Roman"/>
          <w:sz w:val="20"/>
          <w:szCs w:val="20"/>
        </w:rPr>
        <w:t xml:space="preserve"> #PS-ML</w:t>
      </w:r>
    </w:p>
    <w:p w14:paraId="0053A91C" w14:textId="77777777" w:rsidR="000D2474" w:rsidRDefault="000D2474" w:rsidP="000D2474">
      <w:pPr>
        <w:spacing w:after="0" w:line="240" w:lineRule="auto"/>
        <w:rPr>
          <w:rFonts w:ascii="Times New Roman" w:hAnsi="Times New Roman" w:cs="Times New Roman"/>
          <w:b/>
          <w:sz w:val="24"/>
          <w:szCs w:val="24"/>
        </w:rPr>
      </w:pPr>
      <w:r w:rsidRPr="00822F34">
        <w:rPr>
          <w:rFonts w:ascii="Times New Roman" w:hAnsi="Times New Roman" w:cs="Times New Roman"/>
          <w:sz w:val="20"/>
          <w:szCs w:val="20"/>
        </w:rPr>
        <w:t xml:space="preserve">summary(fit1, standardized = TRUE, </w:t>
      </w:r>
      <w:proofErr w:type="spellStart"/>
      <w:r w:rsidRPr="00822F34">
        <w:rPr>
          <w:rFonts w:ascii="Times New Roman" w:hAnsi="Times New Roman" w:cs="Times New Roman"/>
          <w:sz w:val="20"/>
          <w:szCs w:val="20"/>
        </w:rPr>
        <w:t>fit.measures</w:t>
      </w:r>
      <w:proofErr w:type="spellEnd"/>
      <w:r w:rsidRPr="00822F34">
        <w:rPr>
          <w:rFonts w:ascii="Times New Roman" w:hAnsi="Times New Roman" w:cs="Times New Roman"/>
          <w:sz w:val="20"/>
          <w:szCs w:val="20"/>
        </w:rPr>
        <w:t>= TRUE)</w:t>
      </w:r>
    </w:p>
    <w:p w14:paraId="248B37C5" w14:textId="77777777" w:rsidR="000D2474" w:rsidRPr="00822F34" w:rsidRDefault="000D2474" w:rsidP="000D2474">
      <w:pPr>
        <w:spacing w:after="0" w:line="240" w:lineRule="auto"/>
        <w:rPr>
          <w:rFonts w:ascii="Times New Roman" w:hAnsi="Times New Roman" w:cs="Times New Roman"/>
          <w:sz w:val="20"/>
          <w:szCs w:val="20"/>
        </w:rPr>
      </w:pPr>
    </w:p>
    <w:p w14:paraId="0BE73492" w14:textId="77777777" w:rsidR="000D2474" w:rsidRDefault="000D2474" w:rsidP="000D2474">
      <w:pPr>
        <w:spacing w:after="0" w:line="240" w:lineRule="auto"/>
        <w:rPr>
          <w:rFonts w:ascii="Times New Roman" w:hAnsi="Times New Roman" w:cs="Times New Roman"/>
          <w:b/>
          <w:sz w:val="24"/>
          <w:szCs w:val="24"/>
        </w:rPr>
      </w:pPr>
      <w:r>
        <w:rPr>
          <w:rFonts w:ascii="Times New Roman" w:hAnsi="Times New Roman" w:cs="Times New Roman"/>
          <w:b/>
          <w:sz w:val="24"/>
          <w:szCs w:val="24"/>
        </w:rPr>
        <w:t>Step 3 Obtain the Results</w:t>
      </w:r>
    </w:p>
    <w:p w14:paraId="3FD8892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FF"/>
          <w:sz w:val="20"/>
          <w:szCs w:val="20"/>
          <w:lang w:eastAsia="en-CA"/>
        </w:rPr>
      </w:pPr>
      <w:r w:rsidRPr="00B13669">
        <w:rPr>
          <w:rFonts w:ascii="Lucida Console" w:eastAsia="Times New Roman" w:hAnsi="Lucida Console" w:cs="Courier New"/>
          <w:color w:val="0000FF"/>
          <w:sz w:val="20"/>
          <w:szCs w:val="20"/>
          <w:lang w:eastAsia="en-CA"/>
        </w:rPr>
        <w:t xml:space="preserve">&gt; fit1 &lt;- </w:t>
      </w:r>
      <w:proofErr w:type="spellStart"/>
      <w:r w:rsidRPr="00B13669">
        <w:rPr>
          <w:rFonts w:ascii="Lucida Console" w:eastAsia="Times New Roman" w:hAnsi="Lucida Console" w:cs="Courier New"/>
          <w:color w:val="0000FF"/>
          <w:sz w:val="20"/>
          <w:szCs w:val="20"/>
          <w:lang w:eastAsia="en-CA"/>
        </w:rPr>
        <w:t>cfa</w:t>
      </w:r>
      <w:proofErr w:type="spellEnd"/>
      <w:r w:rsidRPr="00B13669">
        <w:rPr>
          <w:rFonts w:ascii="Lucida Console" w:eastAsia="Times New Roman" w:hAnsi="Lucida Console" w:cs="Courier New"/>
          <w:color w:val="0000FF"/>
          <w:sz w:val="20"/>
          <w:szCs w:val="20"/>
          <w:lang w:eastAsia="en-CA"/>
        </w:rPr>
        <w:t>(</w:t>
      </w:r>
      <w:proofErr w:type="spellStart"/>
      <w:r w:rsidRPr="00B13669">
        <w:rPr>
          <w:rFonts w:ascii="Lucida Console" w:eastAsia="Times New Roman" w:hAnsi="Lucida Console" w:cs="Courier New"/>
          <w:color w:val="0000FF"/>
          <w:sz w:val="20"/>
          <w:szCs w:val="20"/>
          <w:lang w:eastAsia="en-CA"/>
        </w:rPr>
        <w:t>HS.model</w:t>
      </w:r>
      <w:proofErr w:type="spellEnd"/>
      <w:r w:rsidRPr="00B13669">
        <w:rPr>
          <w:rFonts w:ascii="Lucida Console" w:eastAsia="Times New Roman" w:hAnsi="Lucida Console" w:cs="Courier New"/>
          <w:color w:val="0000FF"/>
          <w:sz w:val="20"/>
          <w:szCs w:val="20"/>
          <w:lang w:eastAsia="en-CA"/>
        </w:rPr>
        <w:t xml:space="preserve">, estimator="ML", </w:t>
      </w:r>
      <w:proofErr w:type="spellStart"/>
      <w:r w:rsidRPr="00B13669">
        <w:rPr>
          <w:rFonts w:ascii="Lucida Console" w:eastAsia="Times New Roman" w:hAnsi="Lucida Console" w:cs="Courier New"/>
          <w:color w:val="0000FF"/>
          <w:sz w:val="20"/>
          <w:szCs w:val="20"/>
          <w:lang w:eastAsia="en-CA"/>
        </w:rPr>
        <w:t>sample.cov</w:t>
      </w:r>
      <w:proofErr w:type="spellEnd"/>
      <w:r w:rsidRPr="00B13669">
        <w:rPr>
          <w:rFonts w:ascii="Lucida Console" w:eastAsia="Times New Roman" w:hAnsi="Lucida Console" w:cs="Courier New"/>
          <w:color w:val="0000FF"/>
          <w:sz w:val="20"/>
          <w:szCs w:val="20"/>
          <w:lang w:eastAsia="en-CA"/>
        </w:rPr>
        <w:t xml:space="preserve"> = </w:t>
      </w:r>
      <w:proofErr w:type="spellStart"/>
      <w:r w:rsidRPr="00B13669">
        <w:rPr>
          <w:rFonts w:ascii="Lucida Console" w:eastAsia="Times New Roman" w:hAnsi="Lucida Console" w:cs="Courier New"/>
          <w:color w:val="0000FF"/>
          <w:sz w:val="20"/>
          <w:szCs w:val="20"/>
          <w:lang w:eastAsia="en-CA"/>
        </w:rPr>
        <w:t>pr</w:t>
      </w:r>
      <w:proofErr w:type="spellEnd"/>
      <w:r w:rsidRPr="00B13669">
        <w:rPr>
          <w:rFonts w:ascii="Lucida Console" w:eastAsia="Times New Roman" w:hAnsi="Lucida Console" w:cs="Courier New"/>
          <w:color w:val="0000FF"/>
          <w:sz w:val="20"/>
          <w:szCs w:val="20"/>
          <w:lang w:eastAsia="en-CA"/>
        </w:rPr>
        <w:t xml:space="preserve">(data), </w:t>
      </w:r>
      <w:proofErr w:type="spellStart"/>
      <w:r w:rsidRPr="00B13669">
        <w:rPr>
          <w:rFonts w:ascii="Lucida Console" w:eastAsia="Times New Roman" w:hAnsi="Lucida Console" w:cs="Courier New"/>
          <w:color w:val="0000FF"/>
          <w:sz w:val="20"/>
          <w:szCs w:val="20"/>
          <w:lang w:eastAsia="en-CA"/>
        </w:rPr>
        <w:t>sample.nobs</w:t>
      </w:r>
      <w:proofErr w:type="spellEnd"/>
      <w:r w:rsidRPr="00B13669">
        <w:rPr>
          <w:rFonts w:ascii="Lucida Console" w:eastAsia="Times New Roman" w:hAnsi="Lucida Console" w:cs="Courier New"/>
          <w:color w:val="0000FF"/>
          <w:sz w:val="20"/>
          <w:szCs w:val="20"/>
          <w:lang w:eastAsia="en-CA"/>
        </w:rPr>
        <w:t xml:space="preserve"> = n, std.lv=TRUE)</w:t>
      </w:r>
    </w:p>
    <w:p w14:paraId="711254E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FF"/>
          <w:sz w:val="20"/>
          <w:szCs w:val="20"/>
          <w:lang w:eastAsia="en-CA"/>
        </w:rPr>
      </w:pPr>
      <w:r w:rsidRPr="00B13669">
        <w:rPr>
          <w:rFonts w:ascii="Lucida Console" w:eastAsia="Times New Roman" w:hAnsi="Lucida Console" w:cs="Courier New"/>
          <w:color w:val="0000FF"/>
          <w:sz w:val="20"/>
          <w:szCs w:val="20"/>
          <w:lang w:eastAsia="en-CA"/>
        </w:rPr>
        <w:t xml:space="preserve">&gt; summary(fit1, standardized = TRUE, </w:t>
      </w:r>
      <w:proofErr w:type="spellStart"/>
      <w:r w:rsidRPr="00B13669">
        <w:rPr>
          <w:rFonts w:ascii="Lucida Console" w:eastAsia="Times New Roman" w:hAnsi="Lucida Console" w:cs="Courier New"/>
          <w:color w:val="0000FF"/>
          <w:sz w:val="20"/>
          <w:szCs w:val="20"/>
          <w:lang w:eastAsia="en-CA"/>
        </w:rPr>
        <w:t>fit.measures</w:t>
      </w:r>
      <w:proofErr w:type="spellEnd"/>
      <w:r w:rsidRPr="00B13669">
        <w:rPr>
          <w:rFonts w:ascii="Lucida Console" w:eastAsia="Times New Roman" w:hAnsi="Lucida Console" w:cs="Courier New"/>
          <w:color w:val="0000FF"/>
          <w:sz w:val="20"/>
          <w:szCs w:val="20"/>
          <w:lang w:eastAsia="en-CA"/>
        </w:rPr>
        <w:t>= TRUE)</w:t>
      </w:r>
    </w:p>
    <w:p w14:paraId="6750743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roofErr w:type="spellStart"/>
      <w:r w:rsidRPr="00B13669">
        <w:rPr>
          <w:rFonts w:ascii="Lucida Console" w:eastAsia="Times New Roman" w:hAnsi="Lucida Console" w:cs="Courier New"/>
          <w:color w:val="000000"/>
          <w:sz w:val="20"/>
          <w:szCs w:val="20"/>
          <w:bdr w:val="none" w:sz="0" w:space="0" w:color="auto" w:frame="1"/>
          <w:lang w:eastAsia="en-CA"/>
        </w:rPr>
        <w:t>lavaan</w:t>
      </w:r>
      <w:proofErr w:type="spellEnd"/>
      <w:r w:rsidRPr="00B13669">
        <w:rPr>
          <w:rFonts w:ascii="Lucida Console" w:eastAsia="Times New Roman" w:hAnsi="Lucida Console" w:cs="Courier New"/>
          <w:color w:val="000000"/>
          <w:sz w:val="20"/>
          <w:szCs w:val="20"/>
          <w:bdr w:val="none" w:sz="0" w:space="0" w:color="auto" w:frame="1"/>
          <w:lang w:eastAsia="en-CA"/>
        </w:rPr>
        <w:t xml:space="preserve"> (0.5-23.1097) converged normally after  46 iterations</w:t>
      </w:r>
    </w:p>
    <w:p w14:paraId="1488434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4A89724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Number of observations                           973</w:t>
      </w:r>
    </w:p>
    <w:p w14:paraId="15F0E65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55C0FFA1"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Estimator                                         ML</w:t>
      </w:r>
    </w:p>
    <w:p w14:paraId="681B988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Minimum Function Test Statistic              165.216</w:t>
      </w:r>
    </w:p>
    <w:p w14:paraId="05B7797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egrees of freedom                                22</w:t>
      </w:r>
    </w:p>
    <w:p w14:paraId="6ABB9ED2"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P-value (Chi-square)                           0.000</w:t>
      </w:r>
    </w:p>
    <w:p w14:paraId="3AC8E144"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4776B4A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Model test baseline model:</w:t>
      </w:r>
    </w:p>
    <w:p w14:paraId="2FFD91C2"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2DCD9B91"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Minimum Function Test Statistic             3304.090</w:t>
      </w:r>
    </w:p>
    <w:p w14:paraId="43D5C63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egrees of freedom                                44</w:t>
      </w:r>
    </w:p>
    <w:p w14:paraId="7B22233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P-value                                        0.000</w:t>
      </w:r>
    </w:p>
    <w:p w14:paraId="67ACE84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6F574E0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User model versus baseline model:</w:t>
      </w:r>
    </w:p>
    <w:p w14:paraId="0359F7E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2D8929B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Comparative Fit Index (CFI)                    0.956</w:t>
      </w:r>
    </w:p>
    <w:p w14:paraId="021263E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Tucker-Lewis Index (TLI)                       0.912</w:t>
      </w:r>
    </w:p>
    <w:p w14:paraId="168EF8D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05EC65B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Loglikelihood and Information Criteria:</w:t>
      </w:r>
    </w:p>
    <w:p w14:paraId="5906C44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73A54E8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Loglikelihood user model (H0)             -14040.332</w:t>
      </w:r>
    </w:p>
    <w:p w14:paraId="27C296B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Loglikelihood unrestricted model (H1)     -13957.724</w:t>
      </w:r>
    </w:p>
    <w:p w14:paraId="6F1CC61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3DE94C5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Number of free parameters                         30</w:t>
      </w:r>
    </w:p>
    <w:p w14:paraId="3A2328C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kaike (AIC)                               28140.665</w:t>
      </w:r>
    </w:p>
    <w:p w14:paraId="71E065CF"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Bayesian (BIC)                             28287.076</w:t>
      </w:r>
    </w:p>
    <w:p w14:paraId="48AE984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ample-size adjusted Bayesian (BIC)        28191.796</w:t>
      </w:r>
    </w:p>
    <w:p w14:paraId="6D14D32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52F56691"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Root Mean Square Error of Approximation:</w:t>
      </w:r>
    </w:p>
    <w:p w14:paraId="2B6CBBF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0574C7A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RMSEA                                          0.082</w:t>
      </w:r>
    </w:p>
    <w:p w14:paraId="6C1C3D5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90 Percent Confidence Interval          0.070  0.094</w:t>
      </w:r>
    </w:p>
    <w:p w14:paraId="126A0D1F"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P-value RMSEA &lt;= 0.05                          0.000</w:t>
      </w:r>
    </w:p>
    <w:p w14:paraId="098621E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79D0356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Standardized Root Mean Square Residual:</w:t>
      </w:r>
    </w:p>
    <w:p w14:paraId="439D5BA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06D1E82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RMR                                           0.034</w:t>
      </w:r>
    </w:p>
    <w:p w14:paraId="3DC46C9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33860AA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Parameter Estimates:</w:t>
      </w:r>
    </w:p>
    <w:p w14:paraId="3853C54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00C3B3A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Information                                 Expected</w:t>
      </w:r>
    </w:p>
    <w:p w14:paraId="6ED08B8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tandard Errors                             Standard</w:t>
      </w:r>
    </w:p>
    <w:p w14:paraId="51857CC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0911CA3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Latent Variables:</w:t>
      </w:r>
    </w:p>
    <w:p w14:paraId="0A87A8F4"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B13669">
        <w:rPr>
          <w:rFonts w:ascii="Lucida Console" w:eastAsia="Times New Roman" w:hAnsi="Lucida Console" w:cs="Courier New"/>
          <w:color w:val="000000"/>
          <w:sz w:val="20"/>
          <w:szCs w:val="20"/>
          <w:bdr w:val="none" w:sz="0" w:space="0" w:color="auto" w:frame="1"/>
          <w:lang w:eastAsia="en-CA"/>
        </w:rPr>
        <w:t>Std.Err</w:t>
      </w:r>
      <w:proofErr w:type="spellEnd"/>
      <w:r w:rsidRPr="00B13669">
        <w:rPr>
          <w:rFonts w:ascii="Lucida Console" w:eastAsia="Times New Roman" w:hAnsi="Lucida Console" w:cs="Courier New"/>
          <w:color w:val="000000"/>
          <w:sz w:val="20"/>
          <w:szCs w:val="20"/>
          <w:bdr w:val="none" w:sz="0" w:space="0" w:color="auto" w:frame="1"/>
          <w:lang w:eastAsia="en-CA"/>
        </w:rPr>
        <w:t xml:space="preserve">  z-value  P(&gt;|z|)   Std.lv  </w:t>
      </w:r>
      <w:proofErr w:type="spellStart"/>
      <w:r w:rsidRPr="00B13669">
        <w:rPr>
          <w:rFonts w:ascii="Lucida Console" w:eastAsia="Times New Roman" w:hAnsi="Lucida Console" w:cs="Courier New"/>
          <w:color w:val="000000"/>
          <w:sz w:val="20"/>
          <w:szCs w:val="20"/>
          <w:bdr w:val="none" w:sz="0" w:space="0" w:color="auto" w:frame="1"/>
          <w:lang w:eastAsia="en-CA"/>
        </w:rPr>
        <w:t>Std.all</w:t>
      </w:r>
      <w:proofErr w:type="spellEnd"/>
    </w:p>
    <w:p w14:paraId="11694D9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 =~                                                                 </w:t>
      </w:r>
    </w:p>
    <w:p w14:paraId="0FD369F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7               0.818    0.038   21.770    0.000    0.855    0.870</w:t>
      </w:r>
    </w:p>
    <w:p w14:paraId="3C95BC3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8               0.632    0.033   19.304    0.000    0.660    0.693</w:t>
      </w:r>
    </w:p>
    <w:p w14:paraId="57636C3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 =~                                                                 </w:t>
      </w:r>
    </w:p>
    <w:p w14:paraId="1C3C589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1               0.870    0.040   22.000    0.000    0.876    0.808</w:t>
      </w:r>
    </w:p>
    <w:p w14:paraId="521EAEE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4               0.761    0.036   20.938    0.000    0.766    0.756</w:t>
      </w:r>
    </w:p>
    <w:p w14:paraId="7E28DA4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                                                                 </w:t>
      </w:r>
    </w:p>
    <w:p w14:paraId="004A305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4               0.810    0.047   17.335    0.000    0.827    0.786</w:t>
      </w:r>
    </w:p>
    <w:p w14:paraId="392CE74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5               0.820    0.048   17.093    0.000    0.838    0.758</w:t>
      </w:r>
    </w:p>
    <w:p w14:paraId="0AB048D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 =~                                                                 </w:t>
      </w:r>
    </w:p>
    <w:p w14:paraId="27E6FFA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6               0.921    0.029   31.571    0.000    0.933    0.924</w:t>
      </w:r>
    </w:p>
    <w:p w14:paraId="63EA6F3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7               0.878    0.027   32.076    0.000    0.889    0.938</w:t>
      </w:r>
    </w:p>
    <w:p w14:paraId="33B8E6F2"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5780AF9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Regressions:</w:t>
      </w:r>
    </w:p>
    <w:p w14:paraId="7EDC763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B13669">
        <w:rPr>
          <w:rFonts w:ascii="Lucida Console" w:eastAsia="Times New Roman" w:hAnsi="Lucida Console" w:cs="Courier New"/>
          <w:color w:val="000000"/>
          <w:sz w:val="20"/>
          <w:szCs w:val="20"/>
          <w:bdr w:val="none" w:sz="0" w:space="0" w:color="auto" w:frame="1"/>
          <w:lang w:eastAsia="en-CA"/>
        </w:rPr>
        <w:t>Std.Err</w:t>
      </w:r>
      <w:proofErr w:type="spellEnd"/>
      <w:r w:rsidRPr="00B13669">
        <w:rPr>
          <w:rFonts w:ascii="Lucida Console" w:eastAsia="Times New Roman" w:hAnsi="Lucida Console" w:cs="Courier New"/>
          <w:color w:val="000000"/>
          <w:sz w:val="20"/>
          <w:szCs w:val="20"/>
          <w:bdr w:val="none" w:sz="0" w:space="0" w:color="auto" w:frame="1"/>
          <w:lang w:eastAsia="en-CA"/>
        </w:rPr>
        <w:t xml:space="preserve">  z-value  P(&gt;|z|)   Std.lv  </w:t>
      </w:r>
      <w:proofErr w:type="spellStart"/>
      <w:r w:rsidRPr="00B13669">
        <w:rPr>
          <w:rFonts w:ascii="Lucida Console" w:eastAsia="Times New Roman" w:hAnsi="Lucida Console" w:cs="Courier New"/>
          <w:color w:val="000000"/>
          <w:sz w:val="20"/>
          <w:szCs w:val="20"/>
          <w:bdr w:val="none" w:sz="0" w:space="0" w:color="auto" w:frame="1"/>
          <w:lang w:eastAsia="en-CA"/>
        </w:rPr>
        <w:t>Std.all</w:t>
      </w:r>
      <w:proofErr w:type="spellEnd"/>
    </w:p>
    <w:p w14:paraId="6AAEFCD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 ~                                                                  </w:t>
      </w:r>
    </w:p>
    <w:p w14:paraId="562658B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ge              -0.026    0.003   -7.611    0.000   -0.024   -0.273</w:t>
      </w:r>
    </w:p>
    <w:p w14:paraId="1826161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gender            0.235    0.073    3.207    0.001    0.224    0.112</w:t>
      </w:r>
    </w:p>
    <w:p w14:paraId="082A06EA"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 ~                                                                  </w:t>
      </w:r>
    </w:p>
    <w:p w14:paraId="4F57E5F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ge               0.009    0.003    2.830    0.005    0.009    0.104</w:t>
      </w:r>
    </w:p>
    <w:p w14:paraId="7A1E465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gender            0.091    0.074    1.234    0.217    0.091    0.045</w:t>
      </w:r>
    </w:p>
    <w:p w14:paraId="767C687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                                                                  </w:t>
      </w:r>
    </w:p>
    <w:p w14:paraId="1DC1865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ge              -0.012    0.003   -3.535    0.000   -0.012   -0.130</w:t>
      </w:r>
    </w:p>
    <w:p w14:paraId="244A6B21"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gender           -0.316    0.076   -4.180    0.000   -0.309   -0.154</w:t>
      </w:r>
    </w:p>
    <w:p w14:paraId="55FC9014"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 ~                                                                  </w:t>
      </w:r>
    </w:p>
    <w:p w14:paraId="553026D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ge               0.008    0.003    2.597    0.009    0.008    0.086</w:t>
      </w:r>
    </w:p>
    <w:p w14:paraId="334F865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gender            0.261    0.067    3.889    0.000    0.258    0.129</w:t>
      </w:r>
    </w:p>
    <w:p w14:paraId="0CE2595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628ABB0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Covariances:</w:t>
      </w:r>
    </w:p>
    <w:p w14:paraId="7F367DA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B13669">
        <w:rPr>
          <w:rFonts w:ascii="Lucida Console" w:eastAsia="Times New Roman" w:hAnsi="Lucida Console" w:cs="Courier New"/>
          <w:color w:val="000000"/>
          <w:sz w:val="20"/>
          <w:szCs w:val="20"/>
          <w:bdr w:val="none" w:sz="0" w:space="0" w:color="auto" w:frame="1"/>
          <w:lang w:eastAsia="en-CA"/>
        </w:rPr>
        <w:t>Std.Err</w:t>
      </w:r>
      <w:proofErr w:type="spellEnd"/>
      <w:r w:rsidRPr="00B13669">
        <w:rPr>
          <w:rFonts w:ascii="Lucida Console" w:eastAsia="Times New Roman" w:hAnsi="Lucida Console" w:cs="Courier New"/>
          <w:color w:val="000000"/>
          <w:sz w:val="20"/>
          <w:szCs w:val="20"/>
          <w:bdr w:val="none" w:sz="0" w:space="0" w:color="auto" w:frame="1"/>
          <w:lang w:eastAsia="en-CA"/>
        </w:rPr>
        <w:t xml:space="preserve">  z-value  P(&gt;|z|)   Std.lv  </w:t>
      </w:r>
      <w:proofErr w:type="spellStart"/>
      <w:r w:rsidRPr="00B13669">
        <w:rPr>
          <w:rFonts w:ascii="Lucida Console" w:eastAsia="Times New Roman" w:hAnsi="Lucida Console" w:cs="Courier New"/>
          <w:color w:val="000000"/>
          <w:sz w:val="20"/>
          <w:szCs w:val="20"/>
          <w:bdr w:val="none" w:sz="0" w:space="0" w:color="auto" w:frame="1"/>
          <w:lang w:eastAsia="en-CA"/>
        </w:rPr>
        <w:t>Std.all</w:t>
      </w:r>
      <w:proofErr w:type="spellEnd"/>
    </w:p>
    <w:p w14:paraId="687FFFC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 ~~                                                                 </w:t>
      </w:r>
    </w:p>
    <w:p w14:paraId="11857740"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               -0.354    0.038   -9.208    0.000   -0.354   -0.354</w:t>
      </w:r>
    </w:p>
    <w:p w14:paraId="483C9DE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0.359    0.039   -9.216    0.000   -0.359   -0.359</w:t>
      </w:r>
    </w:p>
    <w:p w14:paraId="5883787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lastRenderedPageBreak/>
        <w:t xml:space="preserve">   .AD                0.241    0.036    6.684    0.000    0.241    0.241</w:t>
      </w:r>
    </w:p>
    <w:p w14:paraId="46B17899"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 ~~                                                                 </w:t>
      </w:r>
    </w:p>
    <w:p w14:paraId="216C59B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0.137    0.042    3.235    0.001    0.137    0.137</w:t>
      </w:r>
    </w:p>
    <w:p w14:paraId="54BB0DB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               -0.471    0.032  -14.945    0.000   -0.471   -0.471</w:t>
      </w:r>
    </w:p>
    <w:p w14:paraId="270AC4F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                                                                 </w:t>
      </w:r>
    </w:p>
    <w:p w14:paraId="6333A94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                0.004    0.039    0.111    0.912    0.004    0.004</w:t>
      </w:r>
    </w:p>
    <w:p w14:paraId="4FF2B9D3"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p>
    <w:p w14:paraId="2DCFBF1A"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Variances:</w:t>
      </w:r>
    </w:p>
    <w:p w14:paraId="15E30E0E"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B13669">
        <w:rPr>
          <w:rFonts w:ascii="Lucida Console" w:eastAsia="Times New Roman" w:hAnsi="Lucida Console" w:cs="Courier New"/>
          <w:color w:val="000000"/>
          <w:sz w:val="20"/>
          <w:szCs w:val="20"/>
          <w:bdr w:val="none" w:sz="0" w:space="0" w:color="auto" w:frame="1"/>
          <w:lang w:eastAsia="en-CA"/>
        </w:rPr>
        <w:t>Std.Err</w:t>
      </w:r>
      <w:proofErr w:type="spellEnd"/>
      <w:r w:rsidRPr="00B13669">
        <w:rPr>
          <w:rFonts w:ascii="Lucida Console" w:eastAsia="Times New Roman" w:hAnsi="Lucida Console" w:cs="Courier New"/>
          <w:color w:val="000000"/>
          <w:sz w:val="20"/>
          <w:szCs w:val="20"/>
          <w:bdr w:val="none" w:sz="0" w:space="0" w:color="auto" w:frame="1"/>
          <w:lang w:eastAsia="en-CA"/>
        </w:rPr>
        <w:t xml:space="preserve">  z-value  P(&gt;|z|)   Std.lv  </w:t>
      </w:r>
      <w:proofErr w:type="spellStart"/>
      <w:r w:rsidRPr="00B13669">
        <w:rPr>
          <w:rFonts w:ascii="Lucida Console" w:eastAsia="Times New Roman" w:hAnsi="Lucida Console" w:cs="Courier New"/>
          <w:color w:val="000000"/>
          <w:sz w:val="20"/>
          <w:szCs w:val="20"/>
          <w:bdr w:val="none" w:sz="0" w:space="0" w:color="auto" w:frame="1"/>
          <w:lang w:eastAsia="en-CA"/>
        </w:rPr>
        <w:t>Std.all</w:t>
      </w:r>
      <w:proofErr w:type="spellEnd"/>
    </w:p>
    <w:p w14:paraId="429EFF1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7               0.235    0.050    4.692    0.000    0.235    0.243</w:t>
      </w:r>
    </w:p>
    <w:p w14:paraId="68ADAEB6"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8               0.472    0.036   13.035    0.000    0.472    0.519</w:t>
      </w:r>
    </w:p>
    <w:p w14:paraId="6A14584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1               0.409    0.052    7.884    0.000    0.409    0.347</w:t>
      </w:r>
    </w:p>
    <w:p w14:paraId="298B85A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4               0.439    0.042   10.462    0.000    0.439    0.428</w:t>
      </w:r>
    </w:p>
    <w:p w14:paraId="6893BDD8"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4               0.424    0.066    6.409    0.000    0.424    0.382</w:t>
      </w:r>
    </w:p>
    <w:p w14:paraId="06E707A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5               0.521    0.069    7.550    0.000    0.521    0.426</w:t>
      </w:r>
    </w:p>
    <w:p w14:paraId="681E2327"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6               0.149    0.031    4.732    0.000    0.149    0.146</w:t>
      </w:r>
    </w:p>
    <w:p w14:paraId="67378EEB"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7               0.109    0.028    3.831    0.000    0.109    0.121</w:t>
      </w:r>
    </w:p>
    <w:p w14:paraId="5972C1F5"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S                1.000                               0.915    0.915</w:t>
      </w:r>
    </w:p>
    <w:p w14:paraId="2287C61F"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SC                1.000                               0.987    0.987</w:t>
      </w:r>
    </w:p>
    <w:p w14:paraId="4DC85F3D"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13669">
        <w:rPr>
          <w:rFonts w:ascii="Lucida Console" w:eastAsia="Times New Roman" w:hAnsi="Lucida Console" w:cs="Courier New"/>
          <w:color w:val="000000"/>
          <w:sz w:val="20"/>
          <w:szCs w:val="20"/>
          <w:bdr w:val="none" w:sz="0" w:space="0" w:color="auto" w:frame="1"/>
          <w:lang w:eastAsia="en-CA"/>
        </w:rPr>
        <w:t xml:space="preserve">   .DO                1.000                               0.958    0.958</w:t>
      </w:r>
    </w:p>
    <w:p w14:paraId="1AFA880C" w14:textId="77777777" w:rsidR="000D2474" w:rsidRPr="00B13669"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lang w:eastAsia="en-CA"/>
        </w:rPr>
      </w:pPr>
      <w:r w:rsidRPr="00B13669">
        <w:rPr>
          <w:rFonts w:ascii="Lucida Console" w:eastAsia="Times New Roman" w:hAnsi="Lucida Console" w:cs="Courier New"/>
          <w:color w:val="000000"/>
          <w:sz w:val="20"/>
          <w:szCs w:val="20"/>
          <w:bdr w:val="none" w:sz="0" w:space="0" w:color="auto" w:frame="1"/>
          <w:lang w:eastAsia="en-CA"/>
        </w:rPr>
        <w:t xml:space="preserve">   .AD                1.000                               0.975    0.975</w:t>
      </w:r>
    </w:p>
    <w:p w14:paraId="1841E285" w14:textId="77777777" w:rsidR="000D2474" w:rsidRDefault="000D2474" w:rsidP="000D2474">
      <w:pPr>
        <w:spacing w:after="0" w:line="240" w:lineRule="auto"/>
        <w:rPr>
          <w:rFonts w:ascii="Times New Roman" w:hAnsi="Times New Roman" w:cs="Times New Roman"/>
          <w:sz w:val="24"/>
          <w:szCs w:val="24"/>
        </w:rPr>
      </w:pPr>
    </w:p>
    <w:p w14:paraId="329BB799" w14:textId="5688DFDC" w:rsidR="000D2474" w:rsidRPr="00BD156C" w:rsidRDefault="000D2474" w:rsidP="000D2474">
      <w:pPr>
        <w:spacing w:after="0" w:line="240" w:lineRule="auto"/>
        <w:rPr>
          <w:rFonts w:ascii="Times New Roman" w:hAnsi="Times New Roman" w:cs="Times New Roman"/>
          <w:b/>
          <w:sz w:val="24"/>
          <w:szCs w:val="24"/>
        </w:rPr>
      </w:pPr>
      <w:r w:rsidRPr="00BD156C">
        <w:rPr>
          <w:rFonts w:ascii="Times New Roman" w:hAnsi="Times New Roman" w:cs="Times New Roman"/>
          <w:b/>
          <w:sz w:val="24"/>
          <w:szCs w:val="24"/>
        </w:rPr>
        <w:t>Step 4. Convert the Estimates to P</w:t>
      </w:r>
      <w:r w:rsidR="00E04F9E">
        <w:rPr>
          <w:rFonts w:ascii="Times New Roman" w:hAnsi="Times New Roman" w:cs="Times New Roman"/>
          <w:b/>
          <w:sz w:val="24"/>
          <w:szCs w:val="24"/>
        </w:rPr>
        <w:t>S</w:t>
      </w:r>
      <w:r w:rsidRPr="00BD156C">
        <w:rPr>
          <w:rFonts w:ascii="Times New Roman" w:hAnsi="Times New Roman" w:cs="Times New Roman"/>
          <w:b/>
          <w:sz w:val="24"/>
          <w:szCs w:val="24"/>
        </w:rPr>
        <w:t xml:space="preserve"> Metric </w:t>
      </w:r>
    </w:p>
    <w:p w14:paraId="1ADF33AA" w14:textId="77777777" w:rsidR="000D2474" w:rsidRDefault="000D2474" w:rsidP="000D2474">
      <w:pPr>
        <w:spacing w:after="0" w:line="240" w:lineRule="auto"/>
        <w:rPr>
          <w:rFonts w:ascii="Times New Roman" w:hAnsi="Times New Roman" w:cs="Times New Roman"/>
          <w:sz w:val="24"/>
          <w:szCs w:val="24"/>
        </w:rPr>
      </w:pPr>
    </w:p>
    <w:p w14:paraId="7FCDB461" w14:textId="77777777" w:rsidR="000D2474" w:rsidRPr="00BD156C" w:rsidRDefault="000D2474" w:rsidP="000D2474">
      <w:pPr>
        <w:spacing w:after="0" w:line="240" w:lineRule="auto"/>
        <w:rPr>
          <w:rFonts w:ascii="Times New Roman" w:hAnsi="Times New Roman" w:cs="Times New Roman"/>
          <w:sz w:val="24"/>
          <w:szCs w:val="24"/>
        </w:rPr>
      </w:pPr>
      <w:proofErr w:type="spellStart"/>
      <w:r w:rsidRPr="00BD156C">
        <w:rPr>
          <w:rFonts w:ascii="Times New Roman" w:hAnsi="Times New Roman" w:cs="Times New Roman"/>
          <w:sz w:val="24"/>
          <w:szCs w:val="24"/>
        </w:rPr>
        <w:t>rtoa</w:t>
      </w:r>
      <w:proofErr w:type="spellEnd"/>
      <w:r w:rsidRPr="00BD156C">
        <w:rPr>
          <w:rFonts w:ascii="Times New Roman" w:hAnsi="Times New Roman" w:cs="Times New Roman"/>
          <w:sz w:val="24"/>
          <w:szCs w:val="24"/>
        </w:rPr>
        <w:t xml:space="preserve"> &lt;- function(r){return(</w:t>
      </w:r>
      <w:proofErr w:type="spellStart"/>
      <w:r w:rsidRPr="00BD156C">
        <w:rPr>
          <w:rFonts w:ascii="Times New Roman" w:hAnsi="Times New Roman" w:cs="Times New Roman"/>
          <w:sz w:val="24"/>
          <w:szCs w:val="24"/>
        </w:rPr>
        <w:t>asin</w:t>
      </w:r>
      <w:proofErr w:type="spellEnd"/>
      <w:r w:rsidRPr="00BD156C">
        <w:rPr>
          <w:rFonts w:ascii="Times New Roman" w:hAnsi="Times New Roman" w:cs="Times New Roman"/>
          <w:sz w:val="24"/>
          <w:szCs w:val="24"/>
        </w:rPr>
        <w:t>(r)/pi+0.5)}</w:t>
      </w:r>
    </w:p>
    <w:p w14:paraId="118DF337" w14:textId="5311EA8D" w:rsidR="000D2474" w:rsidRPr="00BD156C" w:rsidRDefault="000D2474" w:rsidP="000D2474">
      <w:pPr>
        <w:spacing w:after="0" w:line="240" w:lineRule="auto"/>
        <w:rPr>
          <w:rFonts w:ascii="Times New Roman" w:hAnsi="Times New Roman" w:cs="Times New Roman"/>
          <w:sz w:val="24"/>
          <w:szCs w:val="24"/>
        </w:rPr>
      </w:pPr>
      <w:r w:rsidRPr="00BD156C">
        <w:rPr>
          <w:rFonts w:ascii="Times New Roman" w:hAnsi="Times New Roman" w:cs="Times New Roman"/>
          <w:sz w:val="24"/>
          <w:szCs w:val="24"/>
        </w:rPr>
        <w:t>loadings &lt;- c(.87,</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693,</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808,</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756,</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786,</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758,</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924,</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938)</w:t>
      </w:r>
    </w:p>
    <w:p w14:paraId="0DB82FC5" w14:textId="77777777" w:rsidR="000D2474" w:rsidRPr="00BD156C" w:rsidRDefault="000D2474" w:rsidP="000D2474">
      <w:pPr>
        <w:spacing w:after="0" w:line="240" w:lineRule="auto"/>
        <w:rPr>
          <w:rFonts w:ascii="Times New Roman" w:hAnsi="Times New Roman" w:cs="Times New Roman"/>
          <w:sz w:val="24"/>
          <w:szCs w:val="24"/>
        </w:rPr>
      </w:pPr>
      <w:proofErr w:type="spellStart"/>
      <w:r w:rsidRPr="00BD156C">
        <w:rPr>
          <w:rFonts w:ascii="Times New Roman" w:hAnsi="Times New Roman" w:cs="Times New Roman"/>
          <w:sz w:val="24"/>
          <w:szCs w:val="24"/>
        </w:rPr>
        <w:t>rtoa</w:t>
      </w:r>
      <w:proofErr w:type="spellEnd"/>
      <w:r w:rsidRPr="00BD156C">
        <w:rPr>
          <w:rFonts w:ascii="Times New Roman" w:hAnsi="Times New Roman" w:cs="Times New Roman"/>
          <w:sz w:val="24"/>
          <w:szCs w:val="24"/>
        </w:rPr>
        <w:t>(loadings)</w:t>
      </w:r>
    </w:p>
    <w:p w14:paraId="6E0D412D" w14:textId="4DAA3C07" w:rsidR="000D2474" w:rsidRPr="00BD156C" w:rsidRDefault="000D2474" w:rsidP="000D2474">
      <w:pPr>
        <w:spacing w:after="0" w:line="240" w:lineRule="auto"/>
        <w:rPr>
          <w:rFonts w:ascii="Times New Roman" w:hAnsi="Times New Roman" w:cs="Times New Roman"/>
          <w:sz w:val="24"/>
          <w:szCs w:val="24"/>
        </w:rPr>
      </w:pPr>
      <w:r w:rsidRPr="00BD156C">
        <w:rPr>
          <w:rFonts w:ascii="Times New Roman" w:hAnsi="Times New Roman" w:cs="Times New Roman"/>
          <w:sz w:val="24"/>
          <w:szCs w:val="24"/>
        </w:rPr>
        <w:t>reg &lt;- c(-0.273,</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12,</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04,</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045,</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3,</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54,</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086,</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29)</w:t>
      </w:r>
    </w:p>
    <w:p w14:paraId="0D8A466C" w14:textId="77777777" w:rsidR="000D2474" w:rsidRPr="00BD156C" w:rsidRDefault="000D2474" w:rsidP="000D2474">
      <w:pPr>
        <w:spacing w:after="0" w:line="240" w:lineRule="auto"/>
        <w:rPr>
          <w:rFonts w:ascii="Times New Roman" w:hAnsi="Times New Roman" w:cs="Times New Roman"/>
          <w:sz w:val="24"/>
          <w:szCs w:val="24"/>
        </w:rPr>
      </w:pPr>
      <w:proofErr w:type="spellStart"/>
      <w:r w:rsidRPr="00BD156C">
        <w:rPr>
          <w:rFonts w:ascii="Times New Roman" w:hAnsi="Times New Roman" w:cs="Times New Roman"/>
          <w:sz w:val="24"/>
          <w:szCs w:val="24"/>
        </w:rPr>
        <w:t>rtoa</w:t>
      </w:r>
      <w:proofErr w:type="spellEnd"/>
      <w:r w:rsidRPr="00BD156C">
        <w:rPr>
          <w:rFonts w:ascii="Times New Roman" w:hAnsi="Times New Roman" w:cs="Times New Roman"/>
          <w:sz w:val="24"/>
          <w:szCs w:val="24"/>
        </w:rPr>
        <w:t>(reg)</w:t>
      </w:r>
    </w:p>
    <w:p w14:paraId="0CBC6671" w14:textId="4600F648" w:rsidR="000D2474" w:rsidRPr="00BD156C" w:rsidRDefault="000D2474" w:rsidP="000D2474">
      <w:pPr>
        <w:spacing w:after="0" w:line="240" w:lineRule="auto"/>
        <w:rPr>
          <w:rFonts w:ascii="Times New Roman" w:hAnsi="Times New Roman" w:cs="Times New Roman"/>
          <w:sz w:val="24"/>
          <w:szCs w:val="24"/>
        </w:rPr>
      </w:pPr>
      <w:proofErr w:type="spellStart"/>
      <w:r w:rsidRPr="00BD156C">
        <w:rPr>
          <w:rFonts w:ascii="Times New Roman" w:hAnsi="Times New Roman" w:cs="Times New Roman"/>
          <w:sz w:val="24"/>
          <w:szCs w:val="24"/>
        </w:rPr>
        <w:t>corr</w:t>
      </w:r>
      <w:proofErr w:type="spellEnd"/>
      <w:r w:rsidRPr="00BD156C">
        <w:rPr>
          <w:rFonts w:ascii="Times New Roman" w:hAnsi="Times New Roman" w:cs="Times New Roman"/>
          <w:sz w:val="24"/>
          <w:szCs w:val="24"/>
        </w:rPr>
        <w:t xml:space="preserve"> &lt;- c(-.354,</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359,</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241,</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137,</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471,</w:t>
      </w:r>
      <w:r w:rsidR="00B4494B">
        <w:rPr>
          <w:rFonts w:ascii="Times New Roman" w:hAnsi="Times New Roman" w:cs="Times New Roman"/>
          <w:sz w:val="24"/>
          <w:szCs w:val="24"/>
        </w:rPr>
        <w:t xml:space="preserve"> </w:t>
      </w:r>
      <w:r w:rsidRPr="00BD156C">
        <w:rPr>
          <w:rFonts w:ascii="Times New Roman" w:hAnsi="Times New Roman" w:cs="Times New Roman"/>
          <w:sz w:val="24"/>
          <w:szCs w:val="24"/>
        </w:rPr>
        <w:t>.004)</w:t>
      </w:r>
    </w:p>
    <w:p w14:paraId="32B2C249" w14:textId="77777777" w:rsidR="000D2474" w:rsidRDefault="000D2474" w:rsidP="000D2474">
      <w:pPr>
        <w:spacing w:after="0" w:line="240" w:lineRule="auto"/>
        <w:rPr>
          <w:rFonts w:ascii="Times New Roman" w:hAnsi="Times New Roman" w:cs="Times New Roman"/>
          <w:sz w:val="24"/>
          <w:szCs w:val="24"/>
        </w:rPr>
      </w:pPr>
      <w:proofErr w:type="spellStart"/>
      <w:r w:rsidRPr="00BD156C">
        <w:rPr>
          <w:rFonts w:ascii="Times New Roman" w:hAnsi="Times New Roman" w:cs="Times New Roman"/>
          <w:sz w:val="24"/>
          <w:szCs w:val="24"/>
        </w:rPr>
        <w:t>rtoa</w:t>
      </w:r>
      <w:proofErr w:type="spellEnd"/>
      <w:r w:rsidRPr="00BD156C">
        <w:rPr>
          <w:rFonts w:ascii="Times New Roman" w:hAnsi="Times New Roman" w:cs="Times New Roman"/>
          <w:sz w:val="24"/>
          <w:szCs w:val="24"/>
        </w:rPr>
        <w:t>(</w:t>
      </w:r>
      <w:proofErr w:type="spellStart"/>
      <w:r w:rsidRPr="00BD156C">
        <w:rPr>
          <w:rFonts w:ascii="Times New Roman" w:hAnsi="Times New Roman" w:cs="Times New Roman"/>
          <w:sz w:val="24"/>
          <w:szCs w:val="24"/>
        </w:rPr>
        <w:t>corr</w:t>
      </w:r>
      <w:proofErr w:type="spellEnd"/>
      <w:r w:rsidRPr="00BD156C">
        <w:rPr>
          <w:rFonts w:ascii="Times New Roman" w:hAnsi="Times New Roman" w:cs="Times New Roman"/>
          <w:sz w:val="24"/>
          <w:szCs w:val="24"/>
        </w:rPr>
        <w:t>)</w:t>
      </w:r>
    </w:p>
    <w:p w14:paraId="0ED43E11" w14:textId="77777777" w:rsidR="000D2474" w:rsidRDefault="000D2474" w:rsidP="000D2474">
      <w:pPr>
        <w:spacing w:after="0" w:line="240" w:lineRule="auto"/>
        <w:rPr>
          <w:rFonts w:ascii="Times New Roman" w:hAnsi="Times New Roman" w:cs="Times New Roman"/>
          <w:sz w:val="24"/>
          <w:szCs w:val="24"/>
        </w:rPr>
      </w:pPr>
    </w:p>
    <w:p w14:paraId="7F5DD9F4"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FF"/>
          <w:sz w:val="20"/>
          <w:szCs w:val="20"/>
          <w:lang w:eastAsia="en-CA"/>
        </w:rPr>
      </w:pPr>
      <w:r w:rsidRPr="00BD156C">
        <w:rPr>
          <w:rFonts w:ascii="Lucida Console" w:eastAsia="Times New Roman" w:hAnsi="Lucida Console" w:cs="Courier New"/>
          <w:color w:val="0000FF"/>
          <w:sz w:val="20"/>
          <w:szCs w:val="20"/>
          <w:lang w:eastAsia="en-CA"/>
        </w:rPr>
        <w:t xml:space="preserve">&gt; </w:t>
      </w:r>
      <w:proofErr w:type="spellStart"/>
      <w:r w:rsidRPr="00BD156C">
        <w:rPr>
          <w:rFonts w:ascii="Lucida Console" w:eastAsia="Times New Roman" w:hAnsi="Lucida Console" w:cs="Courier New"/>
          <w:color w:val="0000FF"/>
          <w:sz w:val="20"/>
          <w:szCs w:val="20"/>
          <w:lang w:eastAsia="en-CA"/>
        </w:rPr>
        <w:t>rtoa</w:t>
      </w:r>
      <w:proofErr w:type="spellEnd"/>
      <w:r w:rsidRPr="00BD156C">
        <w:rPr>
          <w:rFonts w:ascii="Lucida Console" w:eastAsia="Times New Roman" w:hAnsi="Lucida Console" w:cs="Courier New"/>
          <w:color w:val="0000FF"/>
          <w:sz w:val="20"/>
          <w:szCs w:val="20"/>
          <w:lang w:eastAsia="en-CA"/>
        </w:rPr>
        <w:t>(loadings)</w:t>
      </w:r>
    </w:p>
    <w:p w14:paraId="4E7F664B"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D156C">
        <w:rPr>
          <w:rFonts w:ascii="Lucida Console" w:eastAsia="Times New Roman" w:hAnsi="Lucida Console" w:cs="Courier New"/>
          <w:color w:val="000000"/>
          <w:sz w:val="20"/>
          <w:szCs w:val="20"/>
          <w:bdr w:val="none" w:sz="0" w:space="0" w:color="auto" w:frame="1"/>
          <w:lang w:eastAsia="en-CA"/>
        </w:rPr>
        <w:t>[1] 0.8358813 0.7437114 0.7994499 0.7728490 0.7878514 0.7738233</w:t>
      </w:r>
    </w:p>
    <w:p w14:paraId="08842071" w14:textId="77777777" w:rsidR="000D2474"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D156C">
        <w:rPr>
          <w:rFonts w:ascii="Lucida Console" w:eastAsia="Times New Roman" w:hAnsi="Lucida Console" w:cs="Courier New"/>
          <w:color w:val="000000"/>
          <w:sz w:val="20"/>
          <w:szCs w:val="20"/>
          <w:bdr w:val="none" w:sz="0" w:space="0" w:color="auto" w:frame="1"/>
          <w:lang w:eastAsia="en-CA"/>
        </w:rPr>
        <w:t>[7] 0.8751002 0.8873242</w:t>
      </w:r>
    </w:p>
    <w:p w14:paraId="4FDD56AE"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FF"/>
          <w:sz w:val="20"/>
          <w:szCs w:val="20"/>
          <w:lang w:eastAsia="en-CA"/>
        </w:rPr>
      </w:pPr>
      <w:r w:rsidRPr="00BD156C">
        <w:rPr>
          <w:rFonts w:ascii="Lucida Console" w:eastAsia="Times New Roman" w:hAnsi="Lucida Console" w:cs="Courier New"/>
          <w:color w:val="0000FF"/>
          <w:sz w:val="20"/>
          <w:szCs w:val="20"/>
          <w:lang w:eastAsia="en-CA"/>
        </w:rPr>
        <w:t xml:space="preserve">&gt; </w:t>
      </w:r>
      <w:proofErr w:type="spellStart"/>
      <w:r w:rsidRPr="00BD156C">
        <w:rPr>
          <w:rFonts w:ascii="Lucida Console" w:eastAsia="Times New Roman" w:hAnsi="Lucida Console" w:cs="Courier New"/>
          <w:color w:val="0000FF"/>
          <w:sz w:val="20"/>
          <w:szCs w:val="20"/>
          <w:lang w:eastAsia="en-CA"/>
        </w:rPr>
        <w:t>rtoa</w:t>
      </w:r>
      <w:proofErr w:type="spellEnd"/>
      <w:r w:rsidRPr="00BD156C">
        <w:rPr>
          <w:rFonts w:ascii="Lucida Console" w:eastAsia="Times New Roman" w:hAnsi="Lucida Console" w:cs="Courier New"/>
          <w:color w:val="0000FF"/>
          <w:sz w:val="20"/>
          <w:szCs w:val="20"/>
          <w:lang w:eastAsia="en-CA"/>
        </w:rPr>
        <w:t>(reg)</w:t>
      </w:r>
    </w:p>
    <w:p w14:paraId="795343EC"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bdr w:val="none" w:sz="0" w:space="0" w:color="auto" w:frame="1"/>
          <w:lang w:eastAsia="en-CA"/>
        </w:rPr>
      </w:pPr>
      <w:r w:rsidRPr="00BD156C">
        <w:rPr>
          <w:rFonts w:ascii="Lucida Console" w:eastAsia="Times New Roman" w:hAnsi="Lucida Console" w:cs="Courier New"/>
          <w:color w:val="000000"/>
          <w:sz w:val="20"/>
          <w:szCs w:val="20"/>
          <w:bdr w:val="none" w:sz="0" w:space="0" w:color="auto" w:frame="1"/>
          <w:lang w:eastAsia="en-CA"/>
        </w:rPr>
        <w:t>[1] 0.4119841 0.5357257 0.5331642 0.5143288 0.4585023 0.4507844</w:t>
      </w:r>
    </w:p>
    <w:p w14:paraId="0A61B876"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lang w:eastAsia="en-CA"/>
        </w:rPr>
      </w:pPr>
      <w:r w:rsidRPr="00BD156C">
        <w:rPr>
          <w:rFonts w:ascii="Lucida Console" w:eastAsia="Times New Roman" w:hAnsi="Lucida Console" w:cs="Courier New"/>
          <w:color w:val="000000"/>
          <w:sz w:val="20"/>
          <w:szCs w:val="20"/>
          <w:bdr w:val="none" w:sz="0" w:space="0" w:color="auto" w:frame="1"/>
          <w:lang w:eastAsia="en-CA"/>
        </w:rPr>
        <w:t>[7] 0.5274085 0.5411767</w:t>
      </w:r>
    </w:p>
    <w:p w14:paraId="61EE46EE"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FF"/>
          <w:sz w:val="20"/>
          <w:szCs w:val="20"/>
          <w:lang w:eastAsia="en-CA"/>
        </w:rPr>
      </w:pPr>
      <w:r w:rsidRPr="00BD156C">
        <w:rPr>
          <w:rFonts w:ascii="Lucida Console" w:eastAsia="Times New Roman" w:hAnsi="Lucida Console" w:cs="Courier New"/>
          <w:color w:val="0000FF"/>
          <w:sz w:val="20"/>
          <w:szCs w:val="20"/>
          <w:lang w:eastAsia="en-CA"/>
        </w:rPr>
        <w:t xml:space="preserve">&gt; </w:t>
      </w:r>
      <w:proofErr w:type="spellStart"/>
      <w:r w:rsidRPr="00BD156C">
        <w:rPr>
          <w:rFonts w:ascii="Lucida Console" w:eastAsia="Times New Roman" w:hAnsi="Lucida Console" w:cs="Courier New"/>
          <w:color w:val="0000FF"/>
          <w:sz w:val="20"/>
          <w:szCs w:val="20"/>
          <w:lang w:eastAsia="en-CA"/>
        </w:rPr>
        <w:t>rtoa</w:t>
      </w:r>
      <w:proofErr w:type="spellEnd"/>
      <w:r w:rsidRPr="00BD156C">
        <w:rPr>
          <w:rFonts w:ascii="Lucida Console" w:eastAsia="Times New Roman" w:hAnsi="Lucida Console" w:cs="Courier New"/>
          <w:color w:val="0000FF"/>
          <w:sz w:val="20"/>
          <w:szCs w:val="20"/>
          <w:lang w:eastAsia="en-CA"/>
        </w:rPr>
        <w:t>(</w:t>
      </w:r>
      <w:proofErr w:type="spellStart"/>
      <w:r w:rsidRPr="00BD156C">
        <w:rPr>
          <w:rFonts w:ascii="Lucida Console" w:eastAsia="Times New Roman" w:hAnsi="Lucida Console" w:cs="Courier New"/>
          <w:color w:val="0000FF"/>
          <w:sz w:val="20"/>
          <w:szCs w:val="20"/>
          <w:lang w:eastAsia="en-CA"/>
        </w:rPr>
        <w:t>corr</w:t>
      </w:r>
      <w:proofErr w:type="spellEnd"/>
      <w:r w:rsidRPr="00BD156C">
        <w:rPr>
          <w:rFonts w:ascii="Lucida Console" w:eastAsia="Times New Roman" w:hAnsi="Lucida Console" w:cs="Courier New"/>
          <w:color w:val="0000FF"/>
          <w:sz w:val="20"/>
          <w:szCs w:val="20"/>
          <w:lang w:eastAsia="en-CA"/>
        </w:rPr>
        <w:t>)</w:t>
      </w:r>
    </w:p>
    <w:p w14:paraId="0D23FDEB"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lang w:eastAsia="en-CA"/>
        </w:rPr>
      </w:pPr>
      <w:r w:rsidRPr="00BD156C">
        <w:rPr>
          <w:rFonts w:ascii="Lucida Console" w:eastAsia="Times New Roman" w:hAnsi="Lucida Console" w:cs="Courier New"/>
          <w:color w:val="000000"/>
          <w:sz w:val="20"/>
          <w:szCs w:val="20"/>
          <w:bdr w:val="none" w:sz="0" w:space="0" w:color="auto" w:frame="1"/>
          <w:lang w:eastAsia="en-CA"/>
        </w:rPr>
        <w:t>[1] 0.3848213 0.3831178 0.5774754 0.5437460 0.3438932 0.5012732</w:t>
      </w:r>
    </w:p>
    <w:p w14:paraId="38D0D19A" w14:textId="77777777" w:rsidR="000D2474" w:rsidRPr="00BD156C" w:rsidRDefault="000D2474" w:rsidP="000D24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56" w:lineRule="atLeast"/>
        <w:rPr>
          <w:rFonts w:ascii="Lucida Console" w:eastAsia="Times New Roman" w:hAnsi="Lucida Console" w:cs="Courier New"/>
          <w:color w:val="000000"/>
          <w:sz w:val="20"/>
          <w:szCs w:val="20"/>
          <w:lang w:eastAsia="en-CA"/>
        </w:rPr>
      </w:pPr>
    </w:p>
    <w:p w14:paraId="3E05C162" w14:textId="77777777" w:rsidR="000D2474" w:rsidRDefault="000D2474" w:rsidP="000D2474">
      <w:pPr>
        <w:spacing w:after="0" w:line="240" w:lineRule="auto"/>
        <w:rPr>
          <w:rFonts w:ascii="Times New Roman" w:hAnsi="Times New Roman" w:cs="Times New Roman"/>
          <w:sz w:val="24"/>
          <w:szCs w:val="24"/>
        </w:rPr>
      </w:pPr>
    </w:p>
    <w:sectPr w:rsidR="000D2474" w:rsidSect="002A6718">
      <w:head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91BC93" w14:textId="77777777" w:rsidR="00052DFE" w:rsidRDefault="00052DFE" w:rsidP="00D74501">
      <w:pPr>
        <w:spacing w:after="0" w:line="240" w:lineRule="auto"/>
      </w:pPr>
      <w:r>
        <w:separator/>
      </w:r>
    </w:p>
  </w:endnote>
  <w:endnote w:type="continuationSeparator" w:id="0">
    <w:p w14:paraId="1146965D" w14:textId="77777777" w:rsidR="00052DFE" w:rsidRDefault="00052DFE" w:rsidP="00D74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de">
    <w:altName w:val="Calibri"/>
    <w:panose1 w:val="00000000000000000000"/>
    <w:charset w:val="00"/>
    <w:family w:val="swiss"/>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7F0BC9" w14:textId="77777777" w:rsidR="00052DFE" w:rsidRDefault="00052DFE" w:rsidP="00D74501">
      <w:pPr>
        <w:spacing w:after="0" w:line="240" w:lineRule="auto"/>
      </w:pPr>
      <w:r>
        <w:separator/>
      </w:r>
    </w:p>
  </w:footnote>
  <w:footnote w:type="continuationSeparator" w:id="0">
    <w:p w14:paraId="70593D09" w14:textId="77777777" w:rsidR="00052DFE" w:rsidRDefault="00052DFE" w:rsidP="00D745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0F77C2" w14:textId="007B9610" w:rsidR="00BE312B" w:rsidRPr="00D74501" w:rsidRDefault="00BE312B" w:rsidP="004D4EB1">
    <w:pPr>
      <w:pStyle w:val="Header"/>
      <w:tabs>
        <w:tab w:val="clear" w:pos="4680"/>
      </w:tabs>
      <w:rPr>
        <w:rFonts w:ascii="Times New Roman" w:hAnsi="Times New Roman" w:cs="Times New Roman"/>
        <w:sz w:val="24"/>
        <w:szCs w:val="24"/>
      </w:rPr>
    </w:pPr>
    <w:r w:rsidRPr="00D74501">
      <w:rPr>
        <w:rFonts w:ascii="Times New Roman" w:hAnsi="Times New Roman" w:cs="Times New Roman"/>
        <w:sz w:val="24"/>
        <w:szCs w:val="24"/>
      </w:rPr>
      <w:t xml:space="preserve">RUNNING HEAD: </w:t>
    </w:r>
    <w:r>
      <w:rPr>
        <w:rFonts w:ascii="Times New Roman" w:hAnsi="Times New Roman" w:cs="Times New Roman"/>
        <w:sz w:val="24"/>
        <w:szCs w:val="24"/>
      </w:rPr>
      <w:t>PROBABILITY-OF-SUPERIORITY SEM</w:t>
    </w:r>
    <w:r w:rsidRPr="00D74501">
      <w:rPr>
        <w:rFonts w:ascii="Times New Roman" w:hAnsi="Times New Roman" w:cs="Times New Roman"/>
        <w:sz w:val="24"/>
        <w:szCs w:val="24"/>
      </w:rPr>
      <w:t xml:space="preserve"> </w:t>
    </w:r>
    <w:r>
      <w:rPr>
        <w:rFonts w:ascii="Times New Roman" w:hAnsi="Times New Roman" w:cs="Times New Roman"/>
        <w:sz w:val="24"/>
        <w:szCs w:val="24"/>
      </w:rPr>
      <w:t>(PS-SEM)</w:t>
    </w:r>
    <w:sdt>
      <w:sdtPr>
        <w:rPr>
          <w:rFonts w:ascii="Times New Roman" w:hAnsi="Times New Roman" w:cs="Times New Roman"/>
          <w:sz w:val="24"/>
          <w:szCs w:val="24"/>
        </w:rPr>
        <w:id w:val="1300499896"/>
        <w:docPartObj>
          <w:docPartGallery w:val="Page Numbers (Top of Page)"/>
          <w:docPartUnique/>
        </w:docPartObj>
      </w:sdtPr>
      <w:sdtEndPr>
        <w:rPr>
          <w:noProof/>
        </w:rPr>
      </w:sdtEndPr>
      <w:sdtContent>
        <w:r>
          <w:rPr>
            <w:rFonts w:ascii="Times New Roman" w:hAnsi="Times New Roman" w:cs="Times New Roman"/>
            <w:sz w:val="24"/>
            <w:szCs w:val="24"/>
          </w:rPr>
          <w:tab/>
        </w:r>
      </w:sdtContent>
    </w:sdt>
  </w:p>
  <w:p w14:paraId="7A723300" w14:textId="77777777" w:rsidR="00BE312B" w:rsidRDefault="00BE31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65664"/>
    <w:multiLevelType w:val="hybridMultilevel"/>
    <w:tmpl w:val="45540116"/>
    <w:lvl w:ilvl="0" w:tplc="1502676E">
      <w:start w:val="1"/>
      <w:numFmt w:val="decimal"/>
      <w:lvlText w:val="%1."/>
      <w:lvlJc w:val="left"/>
      <w:pPr>
        <w:ind w:left="502" w:hanging="360"/>
      </w:pPr>
      <w:rPr>
        <w:rFonts w:hint="default"/>
        <w:b w:val="0"/>
        <w:vertAlign w:val="superscrip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1" w15:restartNumberingAfterBreak="0">
    <w:nsid w:val="14750935"/>
    <w:multiLevelType w:val="hybridMultilevel"/>
    <w:tmpl w:val="B7A842FE"/>
    <w:lvl w:ilvl="0" w:tplc="5484C9CC">
      <w:start w:val="1"/>
      <w:numFmt w:val="bullet"/>
      <w:lvlText w:val="•"/>
      <w:lvlJc w:val="left"/>
      <w:pPr>
        <w:tabs>
          <w:tab w:val="num" w:pos="720"/>
        </w:tabs>
        <w:ind w:left="720" w:hanging="360"/>
      </w:pPr>
      <w:rPr>
        <w:rFonts w:ascii="Arial" w:hAnsi="Arial" w:hint="default"/>
      </w:rPr>
    </w:lvl>
    <w:lvl w:ilvl="1" w:tplc="10F4B558">
      <w:start w:val="1"/>
      <w:numFmt w:val="bullet"/>
      <w:lvlText w:val="•"/>
      <w:lvlJc w:val="left"/>
      <w:pPr>
        <w:tabs>
          <w:tab w:val="num" w:pos="1440"/>
        </w:tabs>
        <w:ind w:left="1440" w:hanging="360"/>
      </w:pPr>
      <w:rPr>
        <w:rFonts w:ascii="Arial" w:hAnsi="Arial" w:hint="default"/>
      </w:rPr>
    </w:lvl>
    <w:lvl w:ilvl="2" w:tplc="791470E4" w:tentative="1">
      <w:start w:val="1"/>
      <w:numFmt w:val="bullet"/>
      <w:lvlText w:val="•"/>
      <w:lvlJc w:val="left"/>
      <w:pPr>
        <w:tabs>
          <w:tab w:val="num" w:pos="2160"/>
        </w:tabs>
        <w:ind w:left="2160" w:hanging="360"/>
      </w:pPr>
      <w:rPr>
        <w:rFonts w:ascii="Arial" w:hAnsi="Arial" w:hint="default"/>
      </w:rPr>
    </w:lvl>
    <w:lvl w:ilvl="3" w:tplc="71180352" w:tentative="1">
      <w:start w:val="1"/>
      <w:numFmt w:val="bullet"/>
      <w:lvlText w:val="•"/>
      <w:lvlJc w:val="left"/>
      <w:pPr>
        <w:tabs>
          <w:tab w:val="num" w:pos="2880"/>
        </w:tabs>
        <w:ind w:left="2880" w:hanging="360"/>
      </w:pPr>
      <w:rPr>
        <w:rFonts w:ascii="Arial" w:hAnsi="Arial" w:hint="default"/>
      </w:rPr>
    </w:lvl>
    <w:lvl w:ilvl="4" w:tplc="A612846E" w:tentative="1">
      <w:start w:val="1"/>
      <w:numFmt w:val="bullet"/>
      <w:lvlText w:val="•"/>
      <w:lvlJc w:val="left"/>
      <w:pPr>
        <w:tabs>
          <w:tab w:val="num" w:pos="3600"/>
        </w:tabs>
        <w:ind w:left="3600" w:hanging="360"/>
      </w:pPr>
      <w:rPr>
        <w:rFonts w:ascii="Arial" w:hAnsi="Arial" w:hint="default"/>
      </w:rPr>
    </w:lvl>
    <w:lvl w:ilvl="5" w:tplc="DFE6369C" w:tentative="1">
      <w:start w:val="1"/>
      <w:numFmt w:val="bullet"/>
      <w:lvlText w:val="•"/>
      <w:lvlJc w:val="left"/>
      <w:pPr>
        <w:tabs>
          <w:tab w:val="num" w:pos="4320"/>
        </w:tabs>
        <w:ind w:left="4320" w:hanging="360"/>
      </w:pPr>
      <w:rPr>
        <w:rFonts w:ascii="Arial" w:hAnsi="Arial" w:hint="default"/>
      </w:rPr>
    </w:lvl>
    <w:lvl w:ilvl="6" w:tplc="8F621E72" w:tentative="1">
      <w:start w:val="1"/>
      <w:numFmt w:val="bullet"/>
      <w:lvlText w:val="•"/>
      <w:lvlJc w:val="left"/>
      <w:pPr>
        <w:tabs>
          <w:tab w:val="num" w:pos="5040"/>
        </w:tabs>
        <w:ind w:left="5040" w:hanging="360"/>
      </w:pPr>
      <w:rPr>
        <w:rFonts w:ascii="Arial" w:hAnsi="Arial" w:hint="default"/>
      </w:rPr>
    </w:lvl>
    <w:lvl w:ilvl="7" w:tplc="673CDDBC" w:tentative="1">
      <w:start w:val="1"/>
      <w:numFmt w:val="bullet"/>
      <w:lvlText w:val="•"/>
      <w:lvlJc w:val="left"/>
      <w:pPr>
        <w:tabs>
          <w:tab w:val="num" w:pos="5760"/>
        </w:tabs>
        <w:ind w:left="5760" w:hanging="360"/>
      </w:pPr>
      <w:rPr>
        <w:rFonts w:ascii="Arial" w:hAnsi="Arial" w:hint="default"/>
      </w:rPr>
    </w:lvl>
    <w:lvl w:ilvl="8" w:tplc="32123B2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B551F1"/>
    <w:multiLevelType w:val="multilevel"/>
    <w:tmpl w:val="BEB83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461CF5"/>
    <w:multiLevelType w:val="hybridMultilevel"/>
    <w:tmpl w:val="45540116"/>
    <w:lvl w:ilvl="0" w:tplc="1502676E">
      <w:start w:val="1"/>
      <w:numFmt w:val="decimal"/>
      <w:lvlText w:val="%1."/>
      <w:lvlJc w:val="left"/>
      <w:pPr>
        <w:ind w:left="502" w:hanging="360"/>
      </w:pPr>
      <w:rPr>
        <w:rFonts w:hint="default"/>
        <w:b w:val="0"/>
        <w:vertAlign w:val="superscrip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4" w15:restartNumberingAfterBreak="0">
    <w:nsid w:val="4CEC3554"/>
    <w:multiLevelType w:val="hybridMultilevel"/>
    <w:tmpl w:val="E4A8AB98"/>
    <w:lvl w:ilvl="0" w:tplc="7A98A956">
      <w:start w:val="1"/>
      <w:numFmt w:val="decimal"/>
      <w:lvlText w:val="%1."/>
      <w:lvlJc w:val="left"/>
      <w:pPr>
        <w:ind w:left="927" w:hanging="360"/>
      </w:pPr>
      <w:rPr>
        <w:rFonts w:hint="default"/>
        <w:b/>
      </w:rPr>
    </w:lvl>
    <w:lvl w:ilvl="1" w:tplc="10090019" w:tentative="1">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abstractNum w:abstractNumId="5" w15:restartNumberingAfterBreak="0">
    <w:nsid w:val="523209D2"/>
    <w:multiLevelType w:val="multilevel"/>
    <w:tmpl w:val="E5687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3B1E57"/>
    <w:multiLevelType w:val="hybridMultilevel"/>
    <w:tmpl w:val="424493B4"/>
    <w:lvl w:ilvl="0" w:tplc="151C22E0">
      <w:start w:val="1"/>
      <w:numFmt w:val="decimal"/>
      <w:lvlText w:val="%1."/>
      <w:lvlJc w:val="left"/>
      <w:pPr>
        <w:ind w:left="987" w:hanging="360"/>
      </w:pPr>
      <w:rPr>
        <w:rFonts w:hint="default"/>
      </w:rPr>
    </w:lvl>
    <w:lvl w:ilvl="1" w:tplc="10090019" w:tentative="1">
      <w:start w:val="1"/>
      <w:numFmt w:val="lowerLetter"/>
      <w:lvlText w:val="%2."/>
      <w:lvlJc w:val="left"/>
      <w:pPr>
        <w:ind w:left="1707" w:hanging="360"/>
      </w:pPr>
    </w:lvl>
    <w:lvl w:ilvl="2" w:tplc="1009001B" w:tentative="1">
      <w:start w:val="1"/>
      <w:numFmt w:val="lowerRoman"/>
      <w:lvlText w:val="%3."/>
      <w:lvlJc w:val="right"/>
      <w:pPr>
        <w:ind w:left="2427" w:hanging="180"/>
      </w:pPr>
    </w:lvl>
    <w:lvl w:ilvl="3" w:tplc="1009000F" w:tentative="1">
      <w:start w:val="1"/>
      <w:numFmt w:val="decimal"/>
      <w:lvlText w:val="%4."/>
      <w:lvlJc w:val="left"/>
      <w:pPr>
        <w:ind w:left="3147" w:hanging="360"/>
      </w:pPr>
    </w:lvl>
    <w:lvl w:ilvl="4" w:tplc="10090019" w:tentative="1">
      <w:start w:val="1"/>
      <w:numFmt w:val="lowerLetter"/>
      <w:lvlText w:val="%5."/>
      <w:lvlJc w:val="left"/>
      <w:pPr>
        <w:ind w:left="3867" w:hanging="360"/>
      </w:pPr>
    </w:lvl>
    <w:lvl w:ilvl="5" w:tplc="1009001B" w:tentative="1">
      <w:start w:val="1"/>
      <w:numFmt w:val="lowerRoman"/>
      <w:lvlText w:val="%6."/>
      <w:lvlJc w:val="right"/>
      <w:pPr>
        <w:ind w:left="4587" w:hanging="180"/>
      </w:pPr>
    </w:lvl>
    <w:lvl w:ilvl="6" w:tplc="1009000F" w:tentative="1">
      <w:start w:val="1"/>
      <w:numFmt w:val="decimal"/>
      <w:lvlText w:val="%7."/>
      <w:lvlJc w:val="left"/>
      <w:pPr>
        <w:ind w:left="5307" w:hanging="360"/>
      </w:pPr>
    </w:lvl>
    <w:lvl w:ilvl="7" w:tplc="10090019" w:tentative="1">
      <w:start w:val="1"/>
      <w:numFmt w:val="lowerLetter"/>
      <w:lvlText w:val="%8."/>
      <w:lvlJc w:val="left"/>
      <w:pPr>
        <w:ind w:left="6027" w:hanging="360"/>
      </w:pPr>
    </w:lvl>
    <w:lvl w:ilvl="8" w:tplc="1009001B" w:tentative="1">
      <w:start w:val="1"/>
      <w:numFmt w:val="lowerRoman"/>
      <w:lvlText w:val="%9."/>
      <w:lvlJc w:val="right"/>
      <w:pPr>
        <w:ind w:left="6747" w:hanging="180"/>
      </w:pPr>
    </w:lvl>
  </w:abstractNum>
  <w:num w:numId="1">
    <w:abstractNumId w:val="0"/>
  </w:num>
  <w:num w:numId="2">
    <w:abstractNumId w:val="3"/>
  </w:num>
  <w:num w:numId="3">
    <w:abstractNumId w:val="1"/>
  </w:num>
  <w:num w:numId="4">
    <w:abstractNumId w:val="2"/>
  </w:num>
  <w:num w:numId="5">
    <w:abstractNumId w:val="6"/>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activeWritingStyle w:appName="MSWord" w:lang="en-CA" w:vendorID="64" w:dllVersion="6" w:nlCheck="1" w:checkStyle="0"/>
  <w:activeWritingStyle w:appName="MSWord" w:lang="en-US" w:vendorID="64" w:dllVersion="6" w:nlCheck="1" w:checkStyle="0"/>
  <w:activeWritingStyle w:appName="MSWord" w:lang="en-GB" w:vendorID="64" w:dllVersion="6" w:nlCheck="1" w:checkStyle="0"/>
  <w:activeWritingStyle w:appName="MSWord" w:lang="en-CA" w:vendorID="64" w:dllVersion="4096" w:nlCheck="1" w:checkStyle="0"/>
  <w:activeWritingStyle w:appName="MSWord" w:lang="en-US" w:vendorID="64" w:dllVersion="4096" w:nlCheck="1" w:checkStyle="0"/>
  <w:activeWritingStyle w:appName="MSWord" w:lang="en-GB" w:vendorID="64" w:dllVersion="4096" w:nlCheck="1" w:checkStyle="0"/>
  <w:proofState w:spelling="clean"/>
  <w:defaultTabStop w:val="907"/>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573"/>
    <w:rsid w:val="0000232E"/>
    <w:rsid w:val="000045C7"/>
    <w:rsid w:val="00004D69"/>
    <w:rsid w:val="00004DDC"/>
    <w:rsid w:val="00005383"/>
    <w:rsid w:val="00006692"/>
    <w:rsid w:val="00007EE6"/>
    <w:rsid w:val="0001195C"/>
    <w:rsid w:val="000122FC"/>
    <w:rsid w:val="0001364D"/>
    <w:rsid w:val="00015B9C"/>
    <w:rsid w:val="00017390"/>
    <w:rsid w:val="00017396"/>
    <w:rsid w:val="0002316E"/>
    <w:rsid w:val="0002389E"/>
    <w:rsid w:val="00023FA7"/>
    <w:rsid w:val="00025815"/>
    <w:rsid w:val="00025AAE"/>
    <w:rsid w:val="00025F0C"/>
    <w:rsid w:val="00026E0E"/>
    <w:rsid w:val="00027AB8"/>
    <w:rsid w:val="000317E3"/>
    <w:rsid w:val="000334C2"/>
    <w:rsid w:val="000373C0"/>
    <w:rsid w:val="00037B32"/>
    <w:rsid w:val="00037F83"/>
    <w:rsid w:val="000401FC"/>
    <w:rsid w:val="00040A25"/>
    <w:rsid w:val="00040D85"/>
    <w:rsid w:val="00041053"/>
    <w:rsid w:val="0004193C"/>
    <w:rsid w:val="00041BDE"/>
    <w:rsid w:val="0004332A"/>
    <w:rsid w:val="00044B61"/>
    <w:rsid w:val="00044EED"/>
    <w:rsid w:val="00045B11"/>
    <w:rsid w:val="00046351"/>
    <w:rsid w:val="00046A68"/>
    <w:rsid w:val="00047368"/>
    <w:rsid w:val="00052033"/>
    <w:rsid w:val="00052DFE"/>
    <w:rsid w:val="0005335F"/>
    <w:rsid w:val="00053644"/>
    <w:rsid w:val="00053FEB"/>
    <w:rsid w:val="000565D3"/>
    <w:rsid w:val="00056F95"/>
    <w:rsid w:val="000619B4"/>
    <w:rsid w:val="00062B09"/>
    <w:rsid w:val="000702DB"/>
    <w:rsid w:val="00073174"/>
    <w:rsid w:val="000770C1"/>
    <w:rsid w:val="00077352"/>
    <w:rsid w:val="00077C4D"/>
    <w:rsid w:val="00080737"/>
    <w:rsid w:val="00080BFD"/>
    <w:rsid w:val="00080CF3"/>
    <w:rsid w:val="000812DF"/>
    <w:rsid w:val="00082CBC"/>
    <w:rsid w:val="00083058"/>
    <w:rsid w:val="000862B6"/>
    <w:rsid w:val="00087622"/>
    <w:rsid w:val="000902BE"/>
    <w:rsid w:val="00090BB2"/>
    <w:rsid w:val="00090CC2"/>
    <w:rsid w:val="000937D0"/>
    <w:rsid w:val="00093F29"/>
    <w:rsid w:val="000949C4"/>
    <w:rsid w:val="000967A1"/>
    <w:rsid w:val="000A15B3"/>
    <w:rsid w:val="000A15EE"/>
    <w:rsid w:val="000A2446"/>
    <w:rsid w:val="000A29EB"/>
    <w:rsid w:val="000A2E46"/>
    <w:rsid w:val="000A366E"/>
    <w:rsid w:val="000A56F1"/>
    <w:rsid w:val="000A592B"/>
    <w:rsid w:val="000A62AA"/>
    <w:rsid w:val="000A75A2"/>
    <w:rsid w:val="000A7DC8"/>
    <w:rsid w:val="000B08F5"/>
    <w:rsid w:val="000B30AC"/>
    <w:rsid w:val="000B5428"/>
    <w:rsid w:val="000B575E"/>
    <w:rsid w:val="000B7048"/>
    <w:rsid w:val="000B73A0"/>
    <w:rsid w:val="000C32C1"/>
    <w:rsid w:val="000C44B5"/>
    <w:rsid w:val="000C462A"/>
    <w:rsid w:val="000D0704"/>
    <w:rsid w:val="000D0AED"/>
    <w:rsid w:val="000D1B56"/>
    <w:rsid w:val="000D2474"/>
    <w:rsid w:val="000D5366"/>
    <w:rsid w:val="000D60DF"/>
    <w:rsid w:val="000D645D"/>
    <w:rsid w:val="000D6AA5"/>
    <w:rsid w:val="000D6F6A"/>
    <w:rsid w:val="000D7967"/>
    <w:rsid w:val="000D7C09"/>
    <w:rsid w:val="000E0B25"/>
    <w:rsid w:val="000E3300"/>
    <w:rsid w:val="000E3B04"/>
    <w:rsid w:val="000E3DEF"/>
    <w:rsid w:val="000E54EC"/>
    <w:rsid w:val="000E57F7"/>
    <w:rsid w:val="000F038A"/>
    <w:rsid w:val="000F0C68"/>
    <w:rsid w:val="000F2A15"/>
    <w:rsid w:val="000F46C7"/>
    <w:rsid w:val="000F4BF8"/>
    <w:rsid w:val="000F7346"/>
    <w:rsid w:val="00103346"/>
    <w:rsid w:val="00103F09"/>
    <w:rsid w:val="001064EB"/>
    <w:rsid w:val="0011061F"/>
    <w:rsid w:val="001128E7"/>
    <w:rsid w:val="00112D79"/>
    <w:rsid w:val="00112FCC"/>
    <w:rsid w:val="00114FAD"/>
    <w:rsid w:val="001160E5"/>
    <w:rsid w:val="00116CAE"/>
    <w:rsid w:val="001205D2"/>
    <w:rsid w:val="00122292"/>
    <w:rsid w:val="0012355E"/>
    <w:rsid w:val="0012373F"/>
    <w:rsid w:val="001310CF"/>
    <w:rsid w:val="001325D4"/>
    <w:rsid w:val="0013350C"/>
    <w:rsid w:val="0013418A"/>
    <w:rsid w:val="00134E88"/>
    <w:rsid w:val="001350C5"/>
    <w:rsid w:val="00135BC5"/>
    <w:rsid w:val="001403E4"/>
    <w:rsid w:val="00141D89"/>
    <w:rsid w:val="00142E47"/>
    <w:rsid w:val="001460F0"/>
    <w:rsid w:val="001469A4"/>
    <w:rsid w:val="00150B73"/>
    <w:rsid w:val="001527FC"/>
    <w:rsid w:val="001529E1"/>
    <w:rsid w:val="001532FF"/>
    <w:rsid w:val="0015566C"/>
    <w:rsid w:val="00161021"/>
    <w:rsid w:val="001623EA"/>
    <w:rsid w:val="001628BF"/>
    <w:rsid w:val="00162A39"/>
    <w:rsid w:val="00162D70"/>
    <w:rsid w:val="00162E5D"/>
    <w:rsid w:val="00164E62"/>
    <w:rsid w:val="00165272"/>
    <w:rsid w:val="00166AB3"/>
    <w:rsid w:val="00167E48"/>
    <w:rsid w:val="001714B0"/>
    <w:rsid w:val="00173AC6"/>
    <w:rsid w:val="001774A5"/>
    <w:rsid w:val="00180CCB"/>
    <w:rsid w:val="001818B7"/>
    <w:rsid w:val="00182A36"/>
    <w:rsid w:val="00182BF8"/>
    <w:rsid w:val="001845C8"/>
    <w:rsid w:val="00184C35"/>
    <w:rsid w:val="00184FD5"/>
    <w:rsid w:val="001852F2"/>
    <w:rsid w:val="001874B1"/>
    <w:rsid w:val="0018753F"/>
    <w:rsid w:val="00187ABE"/>
    <w:rsid w:val="00190F28"/>
    <w:rsid w:val="00192498"/>
    <w:rsid w:val="0019278E"/>
    <w:rsid w:val="0019562A"/>
    <w:rsid w:val="00196A8B"/>
    <w:rsid w:val="00196D9E"/>
    <w:rsid w:val="0019777A"/>
    <w:rsid w:val="001A025B"/>
    <w:rsid w:val="001A063B"/>
    <w:rsid w:val="001A30C6"/>
    <w:rsid w:val="001A5676"/>
    <w:rsid w:val="001A66AF"/>
    <w:rsid w:val="001A7EAA"/>
    <w:rsid w:val="001B1F98"/>
    <w:rsid w:val="001B2131"/>
    <w:rsid w:val="001B34D9"/>
    <w:rsid w:val="001B3C9D"/>
    <w:rsid w:val="001B4D5C"/>
    <w:rsid w:val="001B5411"/>
    <w:rsid w:val="001B6504"/>
    <w:rsid w:val="001B724F"/>
    <w:rsid w:val="001B72A2"/>
    <w:rsid w:val="001B72CB"/>
    <w:rsid w:val="001C0F70"/>
    <w:rsid w:val="001C4958"/>
    <w:rsid w:val="001C4A1F"/>
    <w:rsid w:val="001C4AD6"/>
    <w:rsid w:val="001C5C34"/>
    <w:rsid w:val="001C6AE4"/>
    <w:rsid w:val="001D0F7A"/>
    <w:rsid w:val="001D120A"/>
    <w:rsid w:val="001D3F0C"/>
    <w:rsid w:val="001D466A"/>
    <w:rsid w:val="001D4E2E"/>
    <w:rsid w:val="001D7126"/>
    <w:rsid w:val="001D79DD"/>
    <w:rsid w:val="001E029D"/>
    <w:rsid w:val="001E0971"/>
    <w:rsid w:val="001E0A63"/>
    <w:rsid w:val="001E1989"/>
    <w:rsid w:val="001E19B5"/>
    <w:rsid w:val="001E2CE6"/>
    <w:rsid w:val="001E2E17"/>
    <w:rsid w:val="001E2E95"/>
    <w:rsid w:val="001E313E"/>
    <w:rsid w:val="001E3644"/>
    <w:rsid w:val="001E36CF"/>
    <w:rsid w:val="001E3988"/>
    <w:rsid w:val="001E3C8D"/>
    <w:rsid w:val="001E3CEF"/>
    <w:rsid w:val="001E48BA"/>
    <w:rsid w:val="001E49CC"/>
    <w:rsid w:val="001E6443"/>
    <w:rsid w:val="001E64A2"/>
    <w:rsid w:val="001E66DD"/>
    <w:rsid w:val="001F1B9C"/>
    <w:rsid w:val="001F2428"/>
    <w:rsid w:val="001F421E"/>
    <w:rsid w:val="001F44D8"/>
    <w:rsid w:val="001F4514"/>
    <w:rsid w:val="001F6F81"/>
    <w:rsid w:val="00200557"/>
    <w:rsid w:val="002009E5"/>
    <w:rsid w:val="00202807"/>
    <w:rsid w:val="0020310D"/>
    <w:rsid w:val="0020384E"/>
    <w:rsid w:val="002042E0"/>
    <w:rsid w:val="00204D67"/>
    <w:rsid w:val="00207B40"/>
    <w:rsid w:val="00210571"/>
    <w:rsid w:val="002110AE"/>
    <w:rsid w:val="0021306B"/>
    <w:rsid w:val="0021489F"/>
    <w:rsid w:val="00215AD6"/>
    <w:rsid w:val="00215CAA"/>
    <w:rsid w:val="00216008"/>
    <w:rsid w:val="00216E53"/>
    <w:rsid w:val="00217289"/>
    <w:rsid w:val="0022131C"/>
    <w:rsid w:val="0022186C"/>
    <w:rsid w:val="00222BAD"/>
    <w:rsid w:val="002230A6"/>
    <w:rsid w:val="00226E3E"/>
    <w:rsid w:val="00230472"/>
    <w:rsid w:val="00231FC3"/>
    <w:rsid w:val="00233E2B"/>
    <w:rsid w:val="002350B7"/>
    <w:rsid w:val="002371AC"/>
    <w:rsid w:val="00237AEB"/>
    <w:rsid w:val="0024080C"/>
    <w:rsid w:val="00240E54"/>
    <w:rsid w:val="002423CD"/>
    <w:rsid w:val="0024271D"/>
    <w:rsid w:val="00242F1F"/>
    <w:rsid w:val="00245066"/>
    <w:rsid w:val="00251724"/>
    <w:rsid w:val="00251BE9"/>
    <w:rsid w:val="00252426"/>
    <w:rsid w:val="0025444A"/>
    <w:rsid w:val="00254535"/>
    <w:rsid w:val="00254BAE"/>
    <w:rsid w:val="002575CF"/>
    <w:rsid w:val="00260B0E"/>
    <w:rsid w:val="00261470"/>
    <w:rsid w:val="00261F1D"/>
    <w:rsid w:val="002640BD"/>
    <w:rsid w:val="002656AB"/>
    <w:rsid w:val="00266947"/>
    <w:rsid w:val="00266B66"/>
    <w:rsid w:val="00267FA1"/>
    <w:rsid w:val="0027169A"/>
    <w:rsid w:val="002755C6"/>
    <w:rsid w:val="0027795A"/>
    <w:rsid w:val="00281497"/>
    <w:rsid w:val="0028268C"/>
    <w:rsid w:val="00282920"/>
    <w:rsid w:val="00284D7D"/>
    <w:rsid w:val="00285F51"/>
    <w:rsid w:val="002863A9"/>
    <w:rsid w:val="002869BD"/>
    <w:rsid w:val="00287028"/>
    <w:rsid w:val="002878A4"/>
    <w:rsid w:val="00290BD2"/>
    <w:rsid w:val="00291379"/>
    <w:rsid w:val="0029436E"/>
    <w:rsid w:val="0029467A"/>
    <w:rsid w:val="00296925"/>
    <w:rsid w:val="002A185C"/>
    <w:rsid w:val="002A1A28"/>
    <w:rsid w:val="002A2348"/>
    <w:rsid w:val="002A33D0"/>
    <w:rsid w:val="002A4478"/>
    <w:rsid w:val="002A5E2C"/>
    <w:rsid w:val="002A6718"/>
    <w:rsid w:val="002A6915"/>
    <w:rsid w:val="002B12F6"/>
    <w:rsid w:val="002B16D2"/>
    <w:rsid w:val="002B19A0"/>
    <w:rsid w:val="002B19E8"/>
    <w:rsid w:val="002B2131"/>
    <w:rsid w:val="002B6362"/>
    <w:rsid w:val="002B6B95"/>
    <w:rsid w:val="002B7223"/>
    <w:rsid w:val="002B7D1D"/>
    <w:rsid w:val="002C0DDC"/>
    <w:rsid w:val="002C3C39"/>
    <w:rsid w:val="002C3C71"/>
    <w:rsid w:val="002C5285"/>
    <w:rsid w:val="002C6DBB"/>
    <w:rsid w:val="002C7D0D"/>
    <w:rsid w:val="002D29EE"/>
    <w:rsid w:val="002D3CE5"/>
    <w:rsid w:val="002D6B8A"/>
    <w:rsid w:val="002D6CA9"/>
    <w:rsid w:val="002D71E0"/>
    <w:rsid w:val="002E0C5A"/>
    <w:rsid w:val="002E1CD9"/>
    <w:rsid w:val="002E1F74"/>
    <w:rsid w:val="002E2106"/>
    <w:rsid w:val="002E30B1"/>
    <w:rsid w:val="002E3128"/>
    <w:rsid w:val="002E3556"/>
    <w:rsid w:val="002E3912"/>
    <w:rsid w:val="002E3FF2"/>
    <w:rsid w:val="002E403B"/>
    <w:rsid w:val="002E4635"/>
    <w:rsid w:val="002E4894"/>
    <w:rsid w:val="002E55EC"/>
    <w:rsid w:val="002E62A2"/>
    <w:rsid w:val="002E7DDC"/>
    <w:rsid w:val="002F24B1"/>
    <w:rsid w:val="002F2F47"/>
    <w:rsid w:val="002F6CF4"/>
    <w:rsid w:val="002F78CE"/>
    <w:rsid w:val="00303ADC"/>
    <w:rsid w:val="0030585A"/>
    <w:rsid w:val="00305DA2"/>
    <w:rsid w:val="003067EA"/>
    <w:rsid w:val="0030773A"/>
    <w:rsid w:val="00307FDD"/>
    <w:rsid w:val="003105DC"/>
    <w:rsid w:val="00311434"/>
    <w:rsid w:val="0031262F"/>
    <w:rsid w:val="00312B34"/>
    <w:rsid w:val="00312C4A"/>
    <w:rsid w:val="0031336C"/>
    <w:rsid w:val="003135E6"/>
    <w:rsid w:val="003167F2"/>
    <w:rsid w:val="003173CF"/>
    <w:rsid w:val="003179A1"/>
    <w:rsid w:val="00320CD7"/>
    <w:rsid w:val="00325B89"/>
    <w:rsid w:val="00326BB8"/>
    <w:rsid w:val="00332DDE"/>
    <w:rsid w:val="00333F4F"/>
    <w:rsid w:val="0033413B"/>
    <w:rsid w:val="00335B70"/>
    <w:rsid w:val="00340547"/>
    <w:rsid w:val="003423E8"/>
    <w:rsid w:val="00342822"/>
    <w:rsid w:val="003440F9"/>
    <w:rsid w:val="00345898"/>
    <w:rsid w:val="003518A8"/>
    <w:rsid w:val="00351DBD"/>
    <w:rsid w:val="00352C9C"/>
    <w:rsid w:val="00354086"/>
    <w:rsid w:val="003563DF"/>
    <w:rsid w:val="00356BE2"/>
    <w:rsid w:val="003578CD"/>
    <w:rsid w:val="003626D4"/>
    <w:rsid w:val="00362813"/>
    <w:rsid w:val="003628D4"/>
    <w:rsid w:val="003648B4"/>
    <w:rsid w:val="00364E70"/>
    <w:rsid w:val="00365ABB"/>
    <w:rsid w:val="003665CA"/>
    <w:rsid w:val="00371B07"/>
    <w:rsid w:val="003727D9"/>
    <w:rsid w:val="00374730"/>
    <w:rsid w:val="00376028"/>
    <w:rsid w:val="003769F6"/>
    <w:rsid w:val="00376A83"/>
    <w:rsid w:val="003779F3"/>
    <w:rsid w:val="00380117"/>
    <w:rsid w:val="00380467"/>
    <w:rsid w:val="00384894"/>
    <w:rsid w:val="003852AB"/>
    <w:rsid w:val="00385FBD"/>
    <w:rsid w:val="003869F1"/>
    <w:rsid w:val="00391624"/>
    <w:rsid w:val="00393A03"/>
    <w:rsid w:val="0039419D"/>
    <w:rsid w:val="003941A8"/>
    <w:rsid w:val="003950F4"/>
    <w:rsid w:val="00395222"/>
    <w:rsid w:val="0039731F"/>
    <w:rsid w:val="00397BA6"/>
    <w:rsid w:val="003A029F"/>
    <w:rsid w:val="003A173C"/>
    <w:rsid w:val="003A1CCF"/>
    <w:rsid w:val="003A20E7"/>
    <w:rsid w:val="003A3748"/>
    <w:rsid w:val="003A468A"/>
    <w:rsid w:val="003A4DBA"/>
    <w:rsid w:val="003A6947"/>
    <w:rsid w:val="003A6D5C"/>
    <w:rsid w:val="003A7DFC"/>
    <w:rsid w:val="003B04D4"/>
    <w:rsid w:val="003B0F02"/>
    <w:rsid w:val="003B133C"/>
    <w:rsid w:val="003B1A4A"/>
    <w:rsid w:val="003B2029"/>
    <w:rsid w:val="003B30BF"/>
    <w:rsid w:val="003B49C2"/>
    <w:rsid w:val="003B64F7"/>
    <w:rsid w:val="003B7755"/>
    <w:rsid w:val="003C05C2"/>
    <w:rsid w:val="003C05C6"/>
    <w:rsid w:val="003C0755"/>
    <w:rsid w:val="003C2AE6"/>
    <w:rsid w:val="003C2B2D"/>
    <w:rsid w:val="003C2B6D"/>
    <w:rsid w:val="003C362D"/>
    <w:rsid w:val="003C5509"/>
    <w:rsid w:val="003C5590"/>
    <w:rsid w:val="003C582D"/>
    <w:rsid w:val="003C7493"/>
    <w:rsid w:val="003C7C2E"/>
    <w:rsid w:val="003D02EB"/>
    <w:rsid w:val="003D0F38"/>
    <w:rsid w:val="003D1BC2"/>
    <w:rsid w:val="003D306E"/>
    <w:rsid w:val="003D6D28"/>
    <w:rsid w:val="003E0334"/>
    <w:rsid w:val="003E1946"/>
    <w:rsid w:val="003E21FA"/>
    <w:rsid w:val="003E2C37"/>
    <w:rsid w:val="003E3947"/>
    <w:rsid w:val="003E4AD8"/>
    <w:rsid w:val="003E61B3"/>
    <w:rsid w:val="003E7035"/>
    <w:rsid w:val="003F21DA"/>
    <w:rsid w:val="003F3356"/>
    <w:rsid w:val="003F4B08"/>
    <w:rsid w:val="003F5283"/>
    <w:rsid w:val="003F6861"/>
    <w:rsid w:val="004006AC"/>
    <w:rsid w:val="0040129E"/>
    <w:rsid w:val="004022E6"/>
    <w:rsid w:val="00403901"/>
    <w:rsid w:val="00403B8A"/>
    <w:rsid w:val="00403B8E"/>
    <w:rsid w:val="00404267"/>
    <w:rsid w:val="004061EA"/>
    <w:rsid w:val="0040638B"/>
    <w:rsid w:val="00406661"/>
    <w:rsid w:val="00406722"/>
    <w:rsid w:val="00406F0D"/>
    <w:rsid w:val="00407A6D"/>
    <w:rsid w:val="00410212"/>
    <w:rsid w:val="00410751"/>
    <w:rsid w:val="004127CE"/>
    <w:rsid w:val="00413B03"/>
    <w:rsid w:val="00414CD3"/>
    <w:rsid w:val="00416805"/>
    <w:rsid w:val="00416A1C"/>
    <w:rsid w:val="00416F7A"/>
    <w:rsid w:val="0041743F"/>
    <w:rsid w:val="00420786"/>
    <w:rsid w:val="00420974"/>
    <w:rsid w:val="00420B27"/>
    <w:rsid w:val="00425539"/>
    <w:rsid w:val="00425C9E"/>
    <w:rsid w:val="00426647"/>
    <w:rsid w:val="00430477"/>
    <w:rsid w:val="00430784"/>
    <w:rsid w:val="00430C5B"/>
    <w:rsid w:val="00431456"/>
    <w:rsid w:val="00431652"/>
    <w:rsid w:val="00431D6C"/>
    <w:rsid w:val="00432147"/>
    <w:rsid w:val="00432F65"/>
    <w:rsid w:val="00435C46"/>
    <w:rsid w:val="0043620A"/>
    <w:rsid w:val="004366A3"/>
    <w:rsid w:val="00440A6B"/>
    <w:rsid w:val="004424DA"/>
    <w:rsid w:val="00443A4A"/>
    <w:rsid w:val="00443BF1"/>
    <w:rsid w:val="0044502A"/>
    <w:rsid w:val="00445C0D"/>
    <w:rsid w:val="00446350"/>
    <w:rsid w:val="00446881"/>
    <w:rsid w:val="00447DE9"/>
    <w:rsid w:val="004504D9"/>
    <w:rsid w:val="00450558"/>
    <w:rsid w:val="004513EB"/>
    <w:rsid w:val="00452479"/>
    <w:rsid w:val="00453FAA"/>
    <w:rsid w:val="00454D27"/>
    <w:rsid w:val="00455574"/>
    <w:rsid w:val="00455E42"/>
    <w:rsid w:val="00455F3B"/>
    <w:rsid w:val="00456EC0"/>
    <w:rsid w:val="00457099"/>
    <w:rsid w:val="00457341"/>
    <w:rsid w:val="004579CC"/>
    <w:rsid w:val="00461375"/>
    <w:rsid w:val="0046296A"/>
    <w:rsid w:val="00467903"/>
    <w:rsid w:val="00471FF2"/>
    <w:rsid w:val="00472495"/>
    <w:rsid w:val="00472BF5"/>
    <w:rsid w:val="00474681"/>
    <w:rsid w:val="00474E4B"/>
    <w:rsid w:val="00475070"/>
    <w:rsid w:val="004751FF"/>
    <w:rsid w:val="004775E0"/>
    <w:rsid w:val="00477C77"/>
    <w:rsid w:val="00477F4B"/>
    <w:rsid w:val="00480386"/>
    <w:rsid w:val="004818E1"/>
    <w:rsid w:val="00482440"/>
    <w:rsid w:val="00482B07"/>
    <w:rsid w:val="00483823"/>
    <w:rsid w:val="0048414B"/>
    <w:rsid w:val="004841F7"/>
    <w:rsid w:val="0048675C"/>
    <w:rsid w:val="00487154"/>
    <w:rsid w:val="0048771B"/>
    <w:rsid w:val="004909A6"/>
    <w:rsid w:val="004909F3"/>
    <w:rsid w:val="004912C6"/>
    <w:rsid w:val="00491C7B"/>
    <w:rsid w:val="004935B0"/>
    <w:rsid w:val="00495B7C"/>
    <w:rsid w:val="00496004"/>
    <w:rsid w:val="004A2166"/>
    <w:rsid w:val="004A29E3"/>
    <w:rsid w:val="004A47C2"/>
    <w:rsid w:val="004A53CD"/>
    <w:rsid w:val="004A55A0"/>
    <w:rsid w:val="004A5D96"/>
    <w:rsid w:val="004A7014"/>
    <w:rsid w:val="004A73D3"/>
    <w:rsid w:val="004B0540"/>
    <w:rsid w:val="004B2D0F"/>
    <w:rsid w:val="004B3068"/>
    <w:rsid w:val="004B550C"/>
    <w:rsid w:val="004B6ACD"/>
    <w:rsid w:val="004B6C0F"/>
    <w:rsid w:val="004B7229"/>
    <w:rsid w:val="004C049F"/>
    <w:rsid w:val="004C0F54"/>
    <w:rsid w:val="004C1F02"/>
    <w:rsid w:val="004C236C"/>
    <w:rsid w:val="004C2C0F"/>
    <w:rsid w:val="004C5497"/>
    <w:rsid w:val="004D2069"/>
    <w:rsid w:val="004D22E6"/>
    <w:rsid w:val="004D481C"/>
    <w:rsid w:val="004D49FF"/>
    <w:rsid w:val="004D4EB1"/>
    <w:rsid w:val="004D5318"/>
    <w:rsid w:val="004D5F17"/>
    <w:rsid w:val="004D5FE0"/>
    <w:rsid w:val="004D62FA"/>
    <w:rsid w:val="004D6E70"/>
    <w:rsid w:val="004D7B8B"/>
    <w:rsid w:val="004E1F77"/>
    <w:rsid w:val="004E383D"/>
    <w:rsid w:val="004E4578"/>
    <w:rsid w:val="004E5852"/>
    <w:rsid w:val="004E6D9A"/>
    <w:rsid w:val="004F01E4"/>
    <w:rsid w:val="004F48B5"/>
    <w:rsid w:val="004F61A8"/>
    <w:rsid w:val="004F6431"/>
    <w:rsid w:val="004F7E6D"/>
    <w:rsid w:val="00501001"/>
    <w:rsid w:val="0050125D"/>
    <w:rsid w:val="0050232D"/>
    <w:rsid w:val="005043E2"/>
    <w:rsid w:val="0050465C"/>
    <w:rsid w:val="0050477A"/>
    <w:rsid w:val="00505A2C"/>
    <w:rsid w:val="00506039"/>
    <w:rsid w:val="00506849"/>
    <w:rsid w:val="00506C00"/>
    <w:rsid w:val="00510016"/>
    <w:rsid w:val="00510A7C"/>
    <w:rsid w:val="00510BDC"/>
    <w:rsid w:val="0051314A"/>
    <w:rsid w:val="005167AB"/>
    <w:rsid w:val="0051744E"/>
    <w:rsid w:val="00520521"/>
    <w:rsid w:val="005226D1"/>
    <w:rsid w:val="00523703"/>
    <w:rsid w:val="005239C6"/>
    <w:rsid w:val="00523F26"/>
    <w:rsid w:val="0052778F"/>
    <w:rsid w:val="0052799B"/>
    <w:rsid w:val="00527EEF"/>
    <w:rsid w:val="00530071"/>
    <w:rsid w:val="005310C4"/>
    <w:rsid w:val="0053370A"/>
    <w:rsid w:val="0053397F"/>
    <w:rsid w:val="00534AE3"/>
    <w:rsid w:val="00535B24"/>
    <w:rsid w:val="005368D9"/>
    <w:rsid w:val="00536CAA"/>
    <w:rsid w:val="00536E9B"/>
    <w:rsid w:val="0054123B"/>
    <w:rsid w:val="00541314"/>
    <w:rsid w:val="00542A1B"/>
    <w:rsid w:val="00542AFB"/>
    <w:rsid w:val="00544108"/>
    <w:rsid w:val="00544266"/>
    <w:rsid w:val="00545167"/>
    <w:rsid w:val="005459BA"/>
    <w:rsid w:val="00545BDF"/>
    <w:rsid w:val="005528CC"/>
    <w:rsid w:val="005536C7"/>
    <w:rsid w:val="005538F0"/>
    <w:rsid w:val="00553ABA"/>
    <w:rsid w:val="00554DA4"/>
    <w:rsid w:val="00555F16"/>
    <w:rsid w:val="00557C1F"/>
    <w:rsid w:val="005606BF"/>
    <w:rsid w:val="00560EA0"/>
    <w:rsid w:val="005613BA"/>
    <w:rsid w:val="0056347D"/>
    <w:rsid w:val="00564B5F"/>
    <w:rsid w:val="00564B8B"/>
    <w:rsid w:val="00566963"/>
    <w:rsid w:val="0056722D"/>
    <w:rsid w:val="00571D5E"/>
    <w:rsid w:val="00572EF0"/>
    <w:rsid w:val="00573154"/>
    <w:rsid w:val="00575FEC"/>
    <w:rsid w:val="00576142"/>
    <w:rsid w:val="005765DE"/>
    <w:rsid w:val="00576FC0"/>
    <w:rsid w:val="00580112"/>
    <w:rsid w:val="00585ABC"/>
    <w:rsid w:val="00591B74"/>
    <w:rsid w:val="0059226D"/>
    <w:rsid w:val="00592805"/>
    <w:rsid w:val="00593643"/>
    <w:rsid w:val="005956FD"/>
    <w:rsid w:val="00597164"/>
    <w:rsid w:val="005A08FE"/>
    <w:rsid w:val="005A0BFE"/>
    <w:rsid w:val="005A31F9"/>
    <w:rsid w:val="005A5106"/>
    <w:rsid w:val="005A51D3"/>
    <w:rsid w:val="005A6387"/>
    <w:rsid w:val="005A6F86"/>
    <w:rsid w:val="005A7A5A"/>
    <w:rsid w:val="005B0A55"/>
    <w:rsid w:val="005B0BA5"/>
    <w:rsid w:val="005B2AA8"/>
    <w:rsid w:val="005B555A"/>
    <w:rsid w:val="005C03B2"/>
    <w:rsid w:val="005C0C4F"/>
    <w:rsid w:val="005C0CAF"/>
    <w:rsid w:val="005C13A6"/>
    <w:rsid w:val="005C4AF5"/>
    <w:rsid w:val="005C69B5"/>
    <w:rsid w:val="005C6EBC"/>
    <w:rsid w:val="005C7B1C"/>
    <w:rsid w:val="005C7E5F"/>
    <w:rsid w:val="005D1A76"/>
    <w:rsid w:val="005D1F4E"/>
    <w:rsid w:val="005D2B65"/>
    <w:rsid w:val="005D46EE"/>
    <w:rsid w:val="005D5570"/>
    <w:rsid w:val="005D6760"/>
    <w:rsid w:val="005D7157"/>
    <w:rsid w:val="005D776A"/>
    <w:rsid w:val="005E1FE7"/>
    <w:rsid w:val="005E435A"/>
    <w:rsid w:val="005E7001"/>
    <w:rsid w:val="005F10A6"/>
    <w:rsid w:val="005F414C"/>
    <w:rsid w:val="005F58F6"/>
    <w:rsid w:val="005F5E5D"/>
    <w:rsid w:val="005F690B"/>
    <w:rsid w:val="005F6DCD"/>
    <w:rsid w:val="00600A3B"/>
    <w:rsid w:val="006021AA"/>
    <w:rsid w:val="00602EB5"/>
    <w:rsid w:val="00603B24"/>
    <w:rsid w:val="0060484D"/>
    <w:rsid w:val="00606539"/>
    <w:rsid w:val="006101F4"/>
    <w:rsid w:val="00611801"/>
    <w:rsid w:val="00615C17"/>
    <w:rsid w:val="00615C50"/>
    <w:rsid w:val="00616EF7"/>
    <w:rsid w:val="006174C2"/>
    <w:rsid w:val="006212FC"/>
    <w:rsid w:val="006212FF"/>
    <w:rsid w:val="00622307"/>
    <w:rsid w:val="0062290E"/>
    <w:rsid w:val="00623249"/>
    <w:rsid w:val="006238EF"/>
    <w:rsid w:val="006242AE"/>
    <w:rsid w:val="00625CCB"/>
    <w:rsid w:val="00630B6F"/>
    <w:rsid w:val="00630E9F"/>
    <w:rsid w:val="006316E9"/>
    <w:rsid w:val="00632461"/>
    <w:rsid w:val="00632839"/>
    <w:rsid w:val="00632F39"/>
    <w:rsid w:val="00633008"/>
    <w:rsid w:val="00633017"/>
    <w:rsid w:val="00633394"/>
    <w:rsid w:val="00633B78"/>
    <w:rsid w:val="006346D0"/>
    <w:rsid w:val="0063483C"/>
    <w:rsid w:val="00634F2D"/>
    <w:rsid w:val="006353DB"/>
    <w:rsid w:val="0063561A"/>
    <w:rsid w:val="00635F0C"/>
    <w:rsid w:val="00642F01"/>
    <w:rsid w:val="006449DA"/>
    <w:rsid w:val="0064705D"/>
    <w:rsid w:val="006512AA"/>
    <w:rsid w:val="00652A5E"/>
    <w:rsid w:val="00653B93"/>
    <w:rsid w:val="00653F83"/>
    <w:rsid w:val="00654729"/>
    <w:rsid w:val="00654CAE"/>
    <w:rsid w:val="006559EB"/>
    <w:rsid w:val="00656F31"/>
    <w:rsid w:val="006578D8"/>
    <w:rsid w:val="006606A8"/>
    <w:rsid w:val="00660D02"/>
    <w:rsid w:val="0066144B"/>
    <w:rsid w:val="00661FBF"/>
    <w:rsid w:val="0066302A"/>
    <w:rsid w:val="0066458E"/>
    <w:rsid w:val="00665E95"/>
    <w:rsid w:val="00670E32"/>
    <w:rsid w:val="006734BF"/>
    <w:rsid w:val="00674995"/>
    <w:rsid w:val="006760F3"/>
    <w:rsid w:val="006767ED"/>
    <w:rsid w:val="00677777"/>
    <w:rsid w:val="00677905"/>
    <w:rsid w:val="00677EB6"/>
    <w:rsid w:val="006801A1"/>
    <w:rsid w:val="00680561"/>
    <w:rsid w:val="00680829"/>
    <w:rsid w:val="00680E3F"/>
    <w:rsid w:val="00680FE6"/>
    <w:rsid w:val="006823E9"/>
    <w:rsid w:val="00683D88"/>
    <w:rsid w:val="0068477E"/>
    <w:rsid w:val="00685166"/>
    <w:rsid w:val="0068643F"/>
    <w:rsid w:val="00690DB2"/>
    <w:rsid w:val="00691D01"/>
    <w:rsid w:val="00692A1C"/>
    <w:rsid w:val="006934B5"/>
    <w:rsid w:val="00693911"/>
    <w:rsid w:val="00694E7A"/>
    <w:rsid w:val="0069769F"/>
    <w:rsid w:val="006A252E"/>
    <w:rsid w:val="006A2B09"/>
    <w:rsid w:val="006A32A1"/>
    <w:rsid w:val="006A3B5B"/>
    <w:rsid w:val="006A5208"/>
    <w:rsid w:val="006A5743"/>
    <w:rsid w:val="006B2A41"/>
    <w:rsid w:val="006B4038"/>
    <w:rsid w:val="006B468B"/>
    <w:rsid w:val="006B56C7"/>
    <w:rsid w:val="006C0832"/>
    <w:rsid w:val="006C1235"/>
    <w:rsid w:val="006C343E"/>
    <w:rsid w:val="006C4304"/>
    <w:rsid w:val="006C50CA"/>
    <w:rsid w:val="006C5405"/>
    <w:rsid w:val="006C5C24"/>
    <w:rsid w:val="006C6F23"/>
    <w:rsid w:val="006D0312"/>
    <w:rsid w:val="006D058E"/>
    <w:rsid w:val="006D08BE"/>
    <w:rsid w:val="006D1B69"/>
    <w:rsid w:val="006D5A3F"/>
    <w:rsid w:val="006D66F6"/>
    <w:rsid w:val="006E04A6"/>
    <w:rsid w:val="006E0B95"/>
    <w:rsid w:val="006E12BC"/>
    <w:rsid w:val="006E19B3"/>
    <w:rsid w:val="006E2091"/>
    <w:rsid w:val="006E2C17"/>
    <w:rsid w:val="006E611A"/>
    <w:rsid w:val="006E67C5"/>
    <w:rsid w:val="006E693B"/>
    <w:rsid w:val="006E7478"/>
    <w:rsid w:val="006F0ED0"/>
    <w:rsid w:val="006F3115"/>
    <w:rsid w:val="006F3627"/>
    <w:rsid w:val="00700846"/>
    <w:rsid w:val="00700F09"/>
    <w:rsid w:val="00701436"/>
    <w:rsid w:val="00702ADB"/>
    <w:rsid w:val="00703348"/>
    <w:rsid w:val="00704229"/>
    <w:rsid w:val="0070438D"/>
    <w:rsid w:val="00705070"/>
    <w:rsid w:val="00706564"/>
    <w:rsid w:val="0070758E"/>
    <w:rsid w:val="007114D8"/>
    <w:rsid w:val="00711907"/>
    <w:rsid w:val="00711940"/>
    <w:rsid w:val="00711CBF"/>
    <w:rsid w:val="0071207B"/>
    <w:rsid w:val="007142E9"/>
    <w:rsid w:val="00714BF9"/>
    <w:rsid w:val="0071548B"/>
    <w:rsid w:val="00717A47"/>
    <w:rsid w:val="00717CA1"/>
    <w:rsid w:val="00720D04"/>
    <w:rsid w:val="00723C3A"/>
    <w:rsid w:val="007265AE"/>
    <w:rsid w:val="007311F6"/>
    <w:rsid w:val="007320A5"/>
    <w:rsid w:val="007328AC"/>
    <w:rsid w:val="00733868"/>
    <w:rsid w:val="0073441E"/>
    <w:rsid w:val="007344B2"/>
    <w:rsid w:val="00735401"/>
    <w:rsid w:val="00735A93"/>
    <w:rsid w:val="0073763E"/>
    <w:rsid w:val="007416AD"/>
    <w:rsid w:val="00742102"/>
    <w:rsid w:val="007423FC"/>
    <w:rsid w:val="00744FC3"/>
    <w:rsid w:val="007458EE"/>
    <w:rsid w:val="00746F45"/>
    <w:rsid w:val="00747626"/>
    <w:rsid w:val="00750B24"/>
    <w:rsid w:val="00753069"/>
    <w:rsid w:val="00753729"/>
    <w:rsid w:val="0075413F"/>
    <w:rsid w:val="007542EE"/>
    <w:rsid w:val="00754B97"/>
    <w:rsid w:val="00761368"/>
    <w:rsid w:val="0076164B"/>
    <w:rsid w:val="00761A0C"/>
    <w:rsid w:val="007625A2"/>
    <w:rsid w:val="0076266D"/>
    <w:rsid w:val="00762A24"/>
    <w:rsid w:val="007646F3"/>
    <w:rsid w:val="007654EC"/>
    <w:rsid w:val="007655ED"/>
    <w:rsid w:val="0076660D"/>
    <w:rsid w:val="00767DA1"/>
    <w:rsid w:val="00767DC7"/>
    <w:rsid w:val="00770EDE"/>
    <w:rsid w:val="00771DBC"/>
    <w:rsid w:val="00772369"/>
    <w:rsid w:val="007723DE"/>
    <w:rsid w:val="00772E19"/>
    <w:rsid w:val="007755C8"/>
    <w:rsid w:val="00777754"/>
    <w:rsid w:val="0078157F"/>
    <w:rsid w:val="00781FA5"/>
    <w:rsid w:val="00782E41"/>
    <w:rsid w:val="00783952"/>
    <w:rsid w:val="00784552"/>
    <w:rsid w:val="00784B39"/>
    <w:rsid w:val="00785804"/>
    <w:rsid w:val="007877C8"/>
    <w:rsid w:val="00787FEA"/>
    <w:rsid w:val="007901FF"/>
    <w:rsid w:val="0079087E"/>
    <w:rsid w:val="00790BBE"/>
    <w:rsid w:val="00791D57"/>
    <w:rsid w:val="0079540F"/>
    <w:rsid w:val="00795422"/>
    <w:rsid w:val="0079734D"/>
    <w:rsid w:val="007A0EF5"/>
    <w:rsid w:val="007A2013"/>
    <w:rsid w:val="007A27A3"/>
    <w:rsid w:val="007A5400"/>
    <w:rsid w:val="007A7D34"/>
    <w:rsid w:val="007B7F04"/>
    <w:rsid w:val="007C0479"/>
    <w:rsid w:val="007C13B1"/>
    <w:rsid w:val="007C1835"/>
    <w:rsid w:val="007C195E"/>
    <w:rsid w:val="007C2370"/>
    <w:rsid w:val="007C29C2"/>
    <w:rsid w:val="007C4CA5"/>
    <w:rsid w:val="007D06B1"/>
    <w:rsid w:val="007D1A73"/>
    <w:rsid w:val="007D2613"/>
    <w:rsid w:val="007D2F58"/>
    <w:rsid w:val="007D30BD"/>
    <w:rsid w:val="007D35EB"/>
    <w:rsid w:val="007D37EB"/>
    <w:rsid w:val="007D4D1E"/>
    <w:rsid w:val="007D6FBA"/>
    <w:rsid w:val="007D7A52"/>
    <w:rsid w:val="007E0627"/>
    <w:rsid w:val="007E26E4"/>
    <w:rsid w:val="007E2C01"/>
    <w:rsid w:val="007E4CB5"/>
    <w:rsid w:val="007E4F46"/>
    <w:rsid w:val="007E6639"/>
    <w:rsid w:val="007E7303"/>
    <w:rsid w:val="007E7D8E"/>
    <w:rsid w:val="007F1667"/>
    <w:rsid w:val="007F2A00"/>
    <w:rsid w:val="007F2FD3"/>
    <w:rsid w:val="007F3E36"/>
    <w:rsid w:val="007F3EA3"/>
    <w:rsid w:val="007F60C2"/>
    <w:rsid w:val="007F636E"/>
    <w:rsid w:val="007F6382"/>
    <w:rsid w:val="008003CA"/>
    <w:rsid w:val="0080084D"/>
    <w:rsid w:val="00801879"/>
    <w:rsid w:val="00803695"/>
    <w:rsid w:val="008038A9"/>
    <w:rsid w:val="00803E4D"/>
    <w:rsid w:val="00804DC0"/>
    <w:rsid w:val="00806CD7"/>
    <w:rsid w:val="00807603"/>
    <w:rsid w:val="0081110D"/>
    <w:rsid w:val="0081256A"/>
    <w:rsid w:val="008130B9"/>
    <w:rsid w:val="008152CC"/>
    <w:rsid w:val="0081663F"/>
    <w:rsid w:val="008172DA"/>
    <w:rsid w:val="00817514"/>
    <w:rsid w:val="00820F78"/>
    <w:rsid w:val="008211A7"/>
    <w:rsid w:val="008215A5"/>
    <w:rsid w:val="00821EFA"/>
    <w:rsid w:val="00822C95"/>
    <w:rsid w:val="00822F34"/>
    <w:rsid w:val="00823732"/>
    <w:rsid w:val="00823858"/>
    <w:rsid w:val="008246F6"/>
    <w:rsid w:val="008248E1"/>
    <w:rsid w:val="00824D81"/>
    <w:rsid w:val="00825500"/>
    <w:rsid w:val="008263B4"/>
    <w:rsid w:val="0082640B"/>
    <w:rsid w:val="00826595"/>
    <w:rsid w:val="00826F1A"/>
    <w:rsid w:val="00830182"/>
    <w:rsid w:val="008305F4"/>
    <w:rsid w:val="008308DB"/>
    <w:rsid w:val="00830DAC"/>
    <w:rsid w:val="00831079"/>
    <w:rsid w:val="0083258A"/>
    <w:rsid w:val="00834010"/>
    <w:rsid w:val="00834621"/>
    <w:rsid w:val="008354FC"/>
    <w:rsid w:val="00835505"/>
    <w:rsid w:val="008357CD"/>
    <w:rsid w:val="008377A8"/>
    <w:rsid w:val="0084039B"/>
    <w:rsid w:val="0084154D"/>
    <w:rsid w:val="00841866"/>
    <w:rsid w:val="008426DB"/>
    <w:rsid w:val="00846099"/>
    <w:rsid w:val="008460A2"/>
    <w:rsid w:val="00846A5A"/>
    <w:rsid w:val="00847E8E"/>
    <w:rsid w:val="00851296"/>
    <w:rsid w:val="00851CBE"/>
    <w:rsid w:val="0085272E"/>
    <w:rsid w:val="00854558"/>
    <w:rsid w:val="008564E9"/>
    <w:rsid w:val="00857368"/>
    <w:rsid w:val="008605BC"/>
    <w:rsid w:val="00860C46"/>
    <w:rsid w:val="008619A7"/>
    <w:rsid w:val="00862CFA"/>
    <w:rsid w:val="00864704"/>
    <w:rsid w:val="008656D2"/>
    <w:rsid w:val="00865A56"/>
    <w:rsid w:val="00870890"/>
    <w:rsid w:val="00871C71"/>
    <w:rsid w:val="00871F48"/>
    <w:rsid w:val="00873A53"/>
    <w:rsid w:val="00873B6A"/>
    <w:rsid w:val="0087413E"/>
    <w:rsid w:val="00874BC9"/>
    <w:rsid w:val="00875211"/>
    <w:rsid w:val="00875C6C"/>
    <w:rsid w:val="00876292"/>
    <w:rsid w:val="008804DA"/>
    <w:rsid w:val="00882FA4"/>
    <w:rsid w:val="008845E2"/>
    <w:rsid w:val="00884805"/>
    <w:rsid w:val="00885E34"/>
    <w:rsid w:val="00887F8F"/>
    <w:rsid w:val="00890428"/>
    <w:rsid w:val="008910E9"/>
    <w:rsid w:val="00892136"/>
    <w:rsid w:val="0089367A"/>
    <w:rsid w:val="00893843"/>
    <w:rsid w:val="008944E1"/>
    <w:rsid w:val="008945C5"/>
    <w:rsid w:val="008947CE"/>
    <w:rsid w:val="00894DD8"/>
    <w:rsid w:val="00897DB8"/>
    <w:rsid w:val="008A0909"/>
    <w:rsid w:val="008A0CA4"/>
    <w:rsid w:val="008A1294"/>
    <w:rsid w:val="008A182F"/>
    <w:rsid w:val="008A2D53"/>
    <w:rsid w:val="008A2DFC"/>
    <w:rsid w:val="008A3AD5"/>
    <w:rsid w:val="008A707F"/>
    <w:rsid w:val="008B0C29"/>
    <w:rsid w:val="008B23B6"/>
    <w:rsid w:val="008B2D10"/>
    <w:rsid w:val="008B37D3"/>
    <w:rsid w:val="008B5F9A"/>
    <w:rsid w:val="008B7E6D"/>
    <w:rsid w:val="008C1467"/>
    <w:rsid w:val="008C1573"/>
    <w:rsid w:val="008C18A9"/>
    <w:rsid w:val="008C3AAF"/>
    <w:rsid w:val="008C516E"/>
    <w:rsid w:val="008C702D"/>
    <w:rsid w:val="008C7681"/>
    <w:rsid w:val="008C7D0E"/>
    <w:rsid w:val="008D13B8"/>
    <w:rsid w:val="008D1627"/>
    <w:rsid w:val="008D162A"/>
    <w:rsid w:val="008D1B69"/>
    <w:rsid w:val="008D231E"/>
    <w:rsid w:val="008D4D0B"/>
    <w:rsid w:val="008D6F46"/>
    <w:rsid w:val="008D7685"/>
    <w:rsid w:val="008E0712"/>
    <w:rsid w:val="008E2301"/>
    <w:rsid w:val="008E34E8"/>
    <w:rsid w:val="008E353D"/>
    <w:rsid w:val="008E4FF2"/>
    <w:rsid w:val="008E5DF9"/>
    <w:rsid w:val="008E7C46"/>
    <w:rsid w:val="008F03B5"/>
    <w:rsid w:val="008F3267"/>
    <w:rsid w:val="008F5189"/>
    <w:rsid w:val="008F6640"/>
    <w:rsid w:val="00900D47"/>
    <w:rsid w:val="00901CA5"/>
    <w:rsid w:val="00902711"/>
    <w:rsid w:val="00902BC3"/>
    <w:rsid w:val="0090422A"/>
    <w:rsid w:val="0090461D"/>
    <w:rsid w:val="0090576C"/>
    <w:rsid w:val="009058FA"/>
    <w:rsid w:val="00905F1C"/>
    <w:rsid w:val="00906C4F"/>
    <w:rsid w:val="0091039D"/>
    <w:rsid w:val="00910BD7"/>
    <w:rsid w:val="00911C05"/>
    <w:rsid w:val="009123E3"/>
    <w:rsid w:val="00913430"/>
    <w:rsid w:val="009135DF"/>
    <w:rsid w:val="00914035"/>
    <w:rsid w:val="0091496B"/>
    <w:rsid w:val="00914D8C"/>
    <w:rsid w:val="009174E0"/>
    <w:rsid w:val="00920614"/>
    <w:rsid w:val="00922359"/>
    <w:rsid w:val="009224C3"/>
    <w:rsid w:val="009228AB"/>
    <w:rsid w:val="009252DA"/>
    <w:rsid w:val="00926A3D"/>
    <w:rsid w:val="00926C46"/>
    <w:rsid w:val="00926F06"/>
    <w:rsid w:val="00926FA4"/>
    <w:rsid w:val="009274B1"/>
    <w:rsid w:val="009322F8"/>
    <w:rsid w:val="00933BDA"/>
    <w:rsid w:val="00934288"/>
    <w:rsid w:val="009355CB"/>
    <w:rsid w:val="00937630"/>
    <w:rsid w:val="00937DBC"/>
    <w:rsid w:val="00940CB4"/>
    <w:rsid w:val="009413C6"/>
    <w:rsid w:val="009414AA"/>
    <w:rsid w:val="00941A14"/>
    <w:rsid w:val="00941F23"/>
    <w:rsid w:val="0094236E"/>
    <w:rsid w:val="00943329"/>
    <w:rsid w:val="00944FD9"/>
    <w:rsid w:val="0094625A"/>
    <w:rsid w:val="009466D3"/>
    <w:rsid w:val="00947DD6"/>
    <w:rsid w:val="00947E57"/>
    <w:rsid w:val="00951B10"/>
    <w:rsid w:val="00952ED4"/>
    <w:rsid w:val="00953BBE"/>
    <w:rsid w:val="0095482A"/>
    <w:rsid w:val="00955091"/>
    <w:rsid w:val="00955B89"/>
    <w:rsid w:val="00956300"/>
    <w:rsid w:val="00957166"/>
    <w:rsid w:val="009577F5"/>
    <w:rsid w:val="00957D45"/>
    <w:rsid w:val="0096095B"/>
    <w:rsid w:val="00961C5B"/>
    <w:rsid w:val="00962032"/>
    <w:rsid w:val="00963374"/>
    <w:rsid w:val="00963F23"/>
    <w:rsid w:val="00964214"/>
    <w:rsid w:val="00964D30"/>
    <w:rsid w:val="00967FAC"/>
    <w:rsid w:val="009711B4"/>
    <w:rsid w:val="00972002"/>
    <w:rsid w:val="00972621"/>
    <w:rsid w:val="00972899"/>
    <w:rsid w:val="0097295F"/>
    <w:rsid w:val="00973B99"/>
    <w:rsid w:val="00973F3D"/>
    <w:rsid w:val="00974543"/>
    <w:rsid w:val="00976B4E"/>
    <w:rsid w:val="00977401"/>
    <w:rsid w:val="00981C5D"/>
    <w:rsid w:val="00983513"/>
    <w:rsid w:val="00983933"/>
    <w:rsid w:val="0098410E"/>
    <w:rsid w:val="009864BF"/>
    <w:rsid w:val="00992027"/>
    <w:rsid w:val="0099319D"/>
    <w:rsid w:val="00995797"/>
    <w:rsid w:val="00995EF2"/>
    <w:rsid w:val="009A09F0"/>
    <w:rsid w:val="009A29ED"/>
    <w:rsid w:val="009A2B69"/>
    <w:rsid w:val="009A2E02"/>
    <w:rsid w:val="009A4C2F"/>
    <w:rsid w:val="009A7F7C"/>
    <w:rsid w:val="009B019A"/>
    <w:rsid w:val="009B02ED"/>
    <w:rsid w:val="009B052A"/>
    <w:rsid w:val="009B2973"/>
    <w:rsid w:val="009B38EE"/>
    <w:rsid w:val="009B3923"/>
    <w:rsid w:val="009B4A70"/>
    <w:rsid w:val="009B7B95"/>
    <w:rsid w:val="009C02ED"/>
    <w:rsid w:val="009C34F9"/>
    <w:rsid w:val="009C49A0"/>
    <w:rsid w:val="009C5D74"/>
    <w:rsid w:val="009C6357"/>
    <w:rsid w:val="009C6B0A"/>
    <w:rsid w:val="009C70E4"/>
    <w:rsid w:val="009D1ACB"/>
    <w:rsid w:val="009D1D2A"/>
    <w:rsid w:val="009D4CCF"/>
    <w:rsid w:val="009D5592"/>
    <w:rsid w:val="009D701D"/>
    <w:rsid w:val="009E0520"/>
    <w:rsid w:val="009E229F"/>
    <w:rsid w:val="009E2C03"/>
    <w:rsid w:val="009E2F23"/>
    <w:rsid w:val="009E37AF"/>
    <w:rsid w:val="009E3842"/>
    <w:rsid w:val="009E4E78"/>
    <w:rsid w:val="009E4FD0"/>
    <w:rsid w:val="009E5B09"/>
    <w:rsid w:val="009E67BB"/>
    <w:rsid w:val="009E6946"/>
    <w:rsid w:val="009E7211"/>
    <w:rsid w:val="009F0A2F"/>
    <w:rsid w:val="009F0B5E"/>
    <w:rsid w:val="009F0C7A"/>
    <w:rsid w:val="009F1695"/>
    <w:rsid w:val="009F1840"/>
    <w:rsid w:val="009F2048"/>
    <w:rsid w:val="009F22F5"/>
    <w:rsid w:val="009F6194"/>
    <w:rsid w:val="009F6F22"/>
    <w:rsid w:val="00A012C8"/>
    <w:rsid w:val="00A0163F"/>
    <w:rsid w:val="00A01E3E"/>
    <w:rsid w:val="00A0367E"/>
    <w:rsid w:val="00A04E64"/>
    <w:rsid w:val="00A051A0"/>
    <w:rsid w:val="00A05247"/>
    <w:rsid w:val="00A05272"/>
    <w:rsid w:val="00A0561F"/>
    <w:rsid w:val="00A05F98"/>
    <w:rsid w:val="00A06924"/>
    <w:rsid w:val="00A07305"/>
    <w:rsid w:val="00A11B18"/>
    <w:rsid w:val="00A11B6C"/>
    <w:rsid w:val="00A1362B"/>
    <w:rsid w:val="00A1586D"/>
    <w:rsid w:val="00A2271C"/>
    <w:rsid w:val="00A23730"/>
    <w:rsid w:val="00A248A5"/>
    <w:rsid w:val="00A30F36"/>
    <w:rsid w:val="00A35746"/>
    <w:rsid w:val="00A40F38"/>
    <w:rsid w:val="00A41953"/>
    <w:rsid w:val="00A42368"/>
    <w:rsid w:val="00A44345"/>
    <w:rsid w:val="00A465EC"/>
    <w:rsid w:val="00A46CE3"/>
    <w:rsid w:val="00A46E84"/>
    <w:rsid w:val="00A50DEA"/>
    <w:rsid w:val="00A50E86"/>
    <w:rsid w:val="00A50EB2"/>
    <w:rsid w:val="00A52511"/>
    <w:rsid w:val="00A531B4"/>
    <w:rsid w:val="00A53319"/>
    <w:rsid w:val="00A5340D"/>
    <w:rsid w:val="00A53EDC"/>
    <w:rsid w:val="00A5466B"/>
    <w:rsid w:val="00A54A56"/>
    <w:rsid w:val="00A54CC9"/>
    <w:rsid w:val="00A564D5"/>
    <w:rsid w:val="00A6095F"/>
    <w:rsid w:val="00A60A55"/>
    <w:rsid w:val="00A60EDE"/>
    <w:rsid w:val="00A61815"/>
    <w:rsid w:val="00A62475"/>
    <w:rsid w:val="00A635C7"/>
    <w:rsid w:val="00A64387"/>
    <w:rsid w:val="00A64399"/>
    <w:rsid w:val="00A64439"/>
    <w:rsid w:val="00A6459E"/>
    <w:rsid w:val="00A653F1"/>
    <w:rsid w:val="00A65512"/>
    <w:rsid w:val="00A65DAA"/>
    <w:rsid w:val="00A679B8"/>
    <w:rsid w:val="00A70B8B"/>
    <w:rsid w:val="00A72DF9"/>
    <w:rsid w:val="00A73DA3"/>
    <w:rsid w:val="00A7593B"/>
    <w:rsid w:val="00A764BD"/>
    <w:rsid w:val="00A76E66"/>
    <w:rsid w:val="00A77C34"/>
    <w:rsid w:val="00A77D9F"/>
    <w:rsid w:val="00A8077F"/>
    <w:rsid w:val="00A81742"/>
    <w:rsid w:val="00A8199F"/>
    <w:rsid w:val="00A822AE"/>
    <w:rsid w:val="00A82320"/>
    <w:rsid w:val="00A82A0D"/>
    <w:rsid w:val="00A8403D"/>
    <w:rsid w:val="00A84243"/>
    <w:rsid w:val="00A84AAC"/>
    <w:rsid w:val="00A85452"/>
    <w:rsid w:val="00A86255"/>
    <w:rsid w:val="00A92190"/>
    <w:rsid w:val="00A92F40"/>
    <w:rsid w:val="00A93C7D"/>
    <w:rsid w:val="00A9446F"/>
    <w:rsid w:val="00A96B3D"/>
    <w:rsid w:val="00A970F9"/>
    <w:rsid w:val="00AA028F"/>
    <w:rsid w:val="00AA0A5A"/>
    <w:rsid w:val="00AA0C3A"/>
    <w:rsid w:val="00AA17E2"/>
    <w:rsid w:val="00AA3143"/>
    <w:rsid w:val="00AA7599"/>
    <w:rsid w:val="00AA7D1F"/>
    <w:rsid w:val="00AB1BF8"/>
    <w:rsid w:val="00AB3EEA"/>
    <w:rsid w:val="00AB4B9D"/>
    <w:rsid w:val="00AB698E"/>
    <w:rsid w:val="00AB6B81"/>
    <w:rsid w:val="00AC003B"/>
    <w:rsid w:val="00AC0D1A"/>
    <w:rsid w:val="00AC149B"/>
    <w:rsid w:val="00AC3A3F"/>
    <w:rsid w:val="00AC413D"/>
    <w:rsid w:val="00AC4E42"/>
    <w:rsid w:val="00AC4F64"/>
    <w:rsid w:val="00AC5B6A"/>
    <w:rsid w:val="00AC720B"/>
    <w:rsid w:val="00AC74BB"/>
    <w:rsid w:val="00AC7AB7"/>
    <w:rsid w:val="00AD03E0"/>
    <w:rsid w:val="00AD1230"/>
    <w:rsid w:val="00AD41FF"/>
    <w:rsid w:val="00AD5E46"/>
    <w:rsid w:val="00AD798F"/>
    <w:rsid w:val="00AD7F7D"/>
    <w:rsid w:val="00AE44A4"/>
    <w:rsid w:val="00AE5BE6"/>
    <w:rsid w:val="00AE6FB0"/>
    <w:rsid w:val="00AE7C1C"/>
    <w:rsid w:val="00AF0391"/>
    <w:rsid w:val="00AF1235"/>
    <w:rsid w:val="00AF1B86"/>
    <w:rsid w:val="00AF1C70"/>
    <w:rsid w:val="00AF2795"/>
    <w:rsid w:val="00AF435A"/>
    <w:rsid w:val="00AF4AA5"/>
    <w:rsid w:val="00AF5C62"/>
    <w:rsid w:val="00AF6048"/>
    <w:rsid w:val="00AF67A8"/>
    <w:rsid w:val="00AF7461"/>
    <w:rsid w:val="00AF75DE"/>
    <w:rsid w:val="00AF7685"/>
    <w:rsid w:val="00B00233"/>
    <w:rsid w:val="00B00417"/>
    <w:rsid w:val="00B01622"/>
    <w:rsid w:val="00B01648"/>
    <w:rsid w:val="00B038E6"/>
    <w:rsid w:val="00B040C7"/>
    <w:rsid w:val="00B043C5"/>
    <w:rsid w:val="00B070CD"/>
    <w:rsid w:val="00B07611"/>
    <w:rsid w:val="00B07706"/>
    <w:rsid w:val="00B078A6"/>
    <w:rsid w:val="00B07C12"/>
    <w:rsid w:val="00B10078"/>
    <w:rsid w:val="00B105CE"/>
    <w:rsid w:val="00B10661"/>
    <w:rsid w:val="00B11922"/>
    <w:rsid w:val="00B124D1"/>
    <w:rsid w:val="00B13395"/>
    <w:rsid w:val="00B13669"/>
    <w:rsid w:val="00B1411E"/>
    <w:rsid w:val="00B15215"/>
    <w:rsid w:val="00B15DF5"/>
    <w:rsid w:val="00B2079A"/>
    <w:rsid w:val="00B21F28"/>
    <w:rsid w:val="00B24702"/>
    <w:rsid w:val="00B24977"/>
    <w:rsid w:val="00B26CD5"/>
    <w:rsid w:val="00B27C7F"/>
    <w:rsid w:val="00B33BA5"/>
    <w:rsid w:val="00B3464D"/>
    <w:rsid w:val="00B35334"/>
    <w:rsid w:val="00B365C3"/>
    <w:rsid w:val="00B372BC"/>
    <w:rsid w:val="00B374B1"/>
    <w:rsid w:val="00B4158A"/>
    <w:rsid w:val="00B4378C"/>
    <w:rsid w:val="00B4494B"/>
    <w:rsid w:val="00B45C30"/>
    <w:rsid w:val="00B506D7"/>
    <w:rsid w:val="00B52522"/>
    <w:rsid w:val="00B52C0D"/>
    <w:rsid w:val="00B52D5E"/>
    <w:rsid w:val="00B54EA3"/>
    <w:rsid w:val="00B553F2"/>
    <w:rsid w:val="00B55B6C"/>
    <w:rsid w:val="00B57D21"/>
    <w:rsid w:val="00B60328"/>
    <w:rsid w:val="00B6055F"/>
    <w:rsid w:val="00B61936"/>
    <w:rsid w:val="00B6266E"/>
    <w:rsid w:val="00B66083"/>
    <w:rsid w:val="00B67A3C"/>
    <w:rsid w:val="00B71064"/>
    <w:rsid w:val="00B722F0"/>
    <w:rsid w:val="00B728E8"/>
    <w:rsid w:val="00B72A3C"/>
    <w:rsid w:val="00B739E3"/>
    <w:rsid w:val="00B746FE"/>
    <w:rsid w:val="00B7472B"/>
    <w:rsid w:val="00B75817"/>
    <w:rsid w:val="00B775EB"/>
    <w:rsid w:val="00B80308"/>
    <w:rsid w:val="00B80358"/>
    <w:rsid w:val="00B81352"/>
    <w:rsid w:val="00B815E6"/>
    <w:rsid w:val="00B818AA"/>
    <w:rsid w:val="00B81BDF"/>
    <w:rsid w:val="00B821F1"/>
    <w:rsid w:val="00B8386E"/>
    <w:rsid w:val="00B84ADA"/>
    <w:rsid w:val="00B85FBF"/>
    <w:rsid w:val="00B86505"/>
    <w:rsid w:val="00B86B51"/>
    <w:rsid w:val="00B873E3"/>
    <w:rsid w:val="00B91358"/>
    <w:rsid w:val="00B91A3A"/>
    <w:rsid w:val="00B91F60"/>
    <w:rsid w:val="00B92883"/>
    <w:rsid w:val="00B92D57"/>
    <w:rsid w:val="00B92EE7"/>
    <w:rsid w:val="00B964CF"/>
    <w:rsid w:val="00B976A7"/>
    <w:rsid w:val="00B9776B"/>
    <w:rsid w:val="00BA00D0"/>
    <w:rsid w:val="00BA358E"/>
    <w:rsid w:val="00BA43A6"/>
    <w:rsid w:val="00BA4897"/>
    <w:rsid w:val="00BA4D86"/>
    <w:rsid w:val="00BA50BC"/>
    <w:rsid w:val="00BA5A32"/>
    <w:rsid w:val="00BA74F7"/>
    <w:rsid w:val="00BB083A"/>
    <w:rsid w:val="00BB09FE"/>
    <w:rsid w:val="00BB10CE"/>
    <w:rsid w:val="00BB134D"/>
    <w:rsid w:val="00BB3C7D"/>
    <w:rsid w:val="00BB430B"/>
    <w:rsid w:val="00BB4DD3"/>
    <w:rsid w:val="00BB5CC9"/>
    <w:rsid w:val="00BB7A1D"/>
    <w:rsid w:val="00BC0A6E"/>
    <w:rsid w:val="00BC0E99"/>
    <w:rsid w:val="00BC237D"/>
    <w:rsid w:val="00BC4620"/>
    <w:rsid w:val="00BC48EB"/>
    <w:rsid w:val="00BC5361"/>
    <w:rsid w:val="00BC5EB7"/>
    <w:rsid w:val="00BC61CB"/>
    <w:rsid w:val="00BC7FCB"/>
    <w:rsid w:val="00BD156C"/>
    <w:rsid w:val="00BD2DE9"/>
    <w:rsid w:val="00BD688B"/>
    <w:rsid w:val="00BE00DD"/>
    <w:rsid w:val="00BE0123"/>
    <w:rsid w:val="00BE063A"/>
    <w:rsid w:val="00BE1117"/>
    <w:rsid w:val="00BE147C"/>
    <w:rsid w:val="00BE312B"/>
    <w:rsid w:val="00BE3201"/>
    <w:rsid w:val="00BE348E"/>
    <w:rsid w:val="00BE5B8B"/>
    <w:rsid w:val="00BE728A"/>
    <w:rsid w:val="00BF07B0"/>
    <w:rsid w:val="00BF0851"/>
    <w:rsid w:val="00BF2F79"/>
    <w:rsid w:val="00BF3030"/>
    <w:rsid w:val="00BF43A7"/>
    <w:rsid w:val="00BF4E05"/>
    <w:rsid w:val="00BF53D9"/>
    <w:rsid w:val="00BF70BB"/>
    <w:rsid w:val="00C00052"/>
    <w:rsid w:val="00C0075D"/>
    <w:rsid w:val="00C02053"/>
    <w:rsid w:val="00C0336A"/>
    <w:rsid w:val="00C05F92"/>
    <w:rsid w:val="00C11790"/>
    <w:rsid w:val="00C11A2A"/>
    <w:rsid w:val="00C11F1B"/>
    <w:rsid w:val="00C121F4"/>
    <w:rsid w:val="00C15D2C"/>
    <w:rsid w:val="00C1689F"/>
    <w:rsid w:val="00C168B0"/>
    <w:rsid w:val="00C1719B"/>
    <w:rsid w:val="00C174C0"/>
    <w:rsid w:val="00C177FE"/>
    <w:rsid w:val="00C17835"/>
    <w:rsid w:val="00C21773"/>
    <w:rsid w:val="00C23506"/>
    <w:rsid w:val="00C23786"/>
    <w:rsid w:val="00C23DEC"/>
    <w:rsid w:val="00C254E2"/>
    <w:rsid w:val="00C2586D"/>
    <w:rsid w:val="00C272CC"/>
    <w:rsid w:val="00C31CD3"/>
    <w:rsid w:val="00C32125"/>
    <w:rsid w:val="00C33CF0"/>
    <w:rsid w:val="00C352CF"/>
    <w:rsid w:val="00C37B06"/>
    <w:rsid w:val="00C37C28"/>
    <w:rsid w:val="00C45A56"/>
    <w:rsid w:val="00C46F7C"/>
    <w:rsid w:val="00C5688E"/>
    <w:rsid w:val="00C62339"/>
    <w:rsid w:val="00C6298B"/>
    <w:rsid w:val="00C62E9E"/>
    <w:rsid w:val="00C66470"/>
    <w:rsid w:val="00C66BB5"/>
    <w:rsid w:val="00C67B79"/>
    <w:rsid w:val="00C702A9"/>
    <w:rsid w:val="00C70F92"/>
    <w:rsid w:val="00C768D5"/>
    <w:rsid w:val="00C77C17"/>
    <w:rsid w:val="00C77D57"/>
    <w:rsid w:val="00C8106D"/>
    <w:rsid w:val="00C857A9"/>
    <w:rsid w:val="00C85A71"/>
    <w:rsid w:val="00C866EF"/>
    <w:rsid w:val="00C87967"/>
    <w:rsid w:val="00C90BF2"/>
    <w:rsid w:val="00C90C48"/>
    <w:rsid w:val="00C90D84"/>
    <w:rsid w:val="00C912A6"/>
    <w:rsid w:val="00C914CF"/>
    <w:rsid w:val="00C95722"/>
    <w:rsid w:val="00C958F6"/>
    <w:rsid w:val="00C9751D"/>
    <w:rsid w:val="00CA16F3"/>
    <w:rsid w:val="00CA2859"/>
    <w:rsid w:val="00CA3E21"/>
    <w:rsid w:val="00CA426B"/>
    <w:rsid w:val="00CA43B6"/>
    <w:rsid w:val="00CA50A0"/>
    <w:rsid w:val="00CA553A"/>
    <w:rsid w:val="00CA5864"/>
    <w:rsid w:val="00CA5975"/>
    <w:rsid w:val="00CA5CEA"/>
    <w:rsid w:val="00CA5EAE"/>
    <w:rsid w:val="00CA6CEB"/>
    <w:rsid w:val="00CA7823"/>
    <w:rsid w:val="00CA7EB9"/>
    <w:rsid w:val="00CB0764"/>
    <w:rsid w:val="00CB160B"/>
    <w:rsid w:val="00CB2897"/>
    <w:rsid w:val="00CB2DC7"/>
    <w:rsid w:val="00CB3E49"/>
    <w:rsid w:val="00CB4260"/>
    <w:rsid w:val="00CB6F1B"/>
    <w:rsid w:val="00CB7BE8"/>
    <w:rsid w:val="00CC07F9"/>
    <w:rsid w:val="00CC3C66"/>
    <w:rsid w:val="00CC50F6"/>
    <w:rsid w:val="00CC5A4C"/>
    <w:rsid w:val="00CC7459"/>
    <w:rsid w:val="00CD1BD9"/>
    <w:rsid w:val="00CD24BD"/>
    <w:rsid w:val="00CD2E2A"/>
    <w:rsid w:val="00CD4872"/>
    <w:rsid w:val="00CD6180"/>
    <w:rsid w:val="00CD67B3"/>
    <w:rsid w:val="00CD78E4"/>
    <w:rsid w:val="00CD7F46"/>
    <w:rsid w:val="00CE06E7"/>
    <w:rsid w:val="00CE1D0E"/>
    <w:rsid w:val="00CE3037"/>
    <w:rsid w:val="00CE4DFA"/>
    <w:rsid w:val="00CE511A"/>
    <w:rsid w:val="00CE513B"/>
    <w:rsid w:val="00CE647B"/>
    <w:rsid w:val="00CE7C4D"/>
    <w:rsid w:val="00CF0A1E"/>
    <w:rsid w:val="00CF0D79"/>
    <w:rsid w:val="00CF1B27"/>
    <w:rsid w:val="00CF22C7"/>
    <w:rsid w:val="00CF30B4"/>
    <w:rsid w:val="00CF4554"/>
    <w:rsid w:val="00CF4587"/>
    <w:rsid w:val="00CF5E80"/>
    <w:rsid w:val="00CF744F"/>
    <w:rsid w:val="00D020D6"/>
    <w:rsid w:val="00D051A8"/>
    <w:rsid w:val="00D1192D"/>
    <w:rsid w:val="00D11DBE"/>
    <w:rsid w:val="00D11E79"/>
    <w:rsid w:val="00D127D1"/>
    <w:rsid w:val="00D12944"/>
    <w:rsid w:val="00D12BB6"/>
    <w:rsid w:val="00D12F36"/>
    <w:rsid w:val="00D13DD4"/>
    <w:rsid w:val="00D1522A"/>
    <w:rsid w:val="00D1602F"/>
    <w:rsid w:val="00D16062"/>
    <w:rsid w:val="00D16B60"/>
    <w:rsid w:val="00D16FD9"/>
    <w:rsid w:val="00D17AA8"/>
    <w:rsid w:val="00D2627C"/>
    <w:rsid w:val="00D30238"/>
    <w:rsid w:val="00D304BE"/>
    <w:rsid w:val="00D3110D"/>
    <w:rsid w:val="00D312BF"/>
    <w:rsid w:val="00D315D2"/>
    <w:rsid w:val="00D3189D"/>
    <w:rsid w:val="00D31A2D"/>
    <w:rsid w:val="00D35CE1"/>
    <w:rsid w:val="00D36DC8"/>
    <w:rsid w:val="00D37A8F"/>
    <w:rsid w:val="00D407EB"/>
    <w:rsid w:val="00D4756E"/>
    <w:rsid w:val="00D50331"/>
    <w:rsid w:val="00D513AD"/>
    <w:rsid w:val="00D51587"/>
    <w:rsid w:val="00D530D5"/>
    <w:rsid w:val="00D5450E"/>
    <w:rsid w:val="00D56CF5"/>
    <w:rsid w:val="00D56E1E"/>
    <w:rsid w:val="00D57672"/>
    <w:rsid w:val="00D60C8B"/>
    <w:rsid w:val="00D61509"/>
    <w:rsid w:val="00D63A55"/>
    <w:rsid w:val="00D641AF"/>
    <w:rsid w:val="00D64656"/>
    <w:rsid w:val="00D657EC"/>
    <w:rsid w:val="00D6712C"/>
    <w:rsid w:val="00D673BA"/>
    <w:rsid w:val="00D7017D"/>
    <w:rsid w:val="00D7026C"/>
    <w:rsid w:val="00D70CE1"/>
    <w:rsid w:val="00D71181"/>
    <w:rsid w:val="00D71854"/>
    <w:rsid w:val="00D74501"/>
    <w:rsid w:val="00D75D3F"/>
    <w:rsid w:val="00D77050"/>
    <w:rsid w:val="00D800A6"/>
    <w:rsid w:val="00D802E3"/>
    <w:rsid w:val="00D80B74"/>
    <w:rsid w:val="00D8302C"/>
    <w:rsid w:val="00D837B8"/>
    <w:rsid w:val="00D84396"/>
    <w:rsid w:val="00D85194"/>
    <w:rsid w:val="00D874DA"/>
    <w:rsid w:val="00D87735"/>
    <w:rsid w:val="00D87AD1"/>
    <w:rsid w:val="00D910A8"/>
    <w:rsid w:val="00D9234F"/>
    <w:rsid w:val="00D93BBC"/>
    <w:rsid w:val="00D96BC0"/>
    <w:rsid w:val="00D97B38"/>
    <w:rsid w:val="00DA00E3"/>
    <w:rsid w:val="00DA0AF8"/>
    <w:rsid w:val="00DA0FD8"/>
    <w:rsid w:val="00DA2A39"/>
    <w:rsid w:val="00DA3711"/>
    <w:rsid w:val="00DA4E22"/>
    <w:rsid w:val="00DA5FBA"/>
    <w:rsid w:val="00DA7998"/>
    <w:rsid w:val="00DB33E1"/>
    <w:rsid w:val="00DB4F72"/>
    <w:rsid w:val="00DB57CD"/>
    <w:rsid w:val="00DB6A91"/>
    <w:rsid w:val="00DC2FCD"/>
    <w:rsid w:val="00DC43EA"/>
    <w:rsid w:val="00DC5DCD"/>
    <w:rsid w:val="00DC6013"/>
    <w:rsid w:val="00DC644C"/>
    <w:rsid w:val="00DC662C"/>
    <w:rsid w:val="00DD0A38"/>
    <w:rsid w:val="00DD1306"/>
    <w:rsid w:val="00DD1960"/>
    <w:rsid w:val="00DD2739"/>
    <w:rsid w:val="00DD289B"/>
    <w:rsid w:val="00DD376C"/>
    <w:rsid w:val="00DD57BB"/>
    <w:rsid w:val="00DD6398"/>
    <w:rsid w:val="00DD6618"/>
    <w:rsid w:val="00DE0DCA"/>
    <w:rsid w:val="00DE1D06"/>
    <w:rsid w:val="00DE2844"/>
    <w:rsid w:val="00DE40F0"/>
    <w:rsid w:val="00DE455F"/>
    <w:rsid w:val="00DE47EF"/>
    <w:rsid w:val="00DE5BE1"/>
    <w:rsid w:val="00DE7A1C"/>
    <w:rsid w:val="00DF04F9"/>
    <w:rsid w:val="00DF1F07"/>
    <w:rsid w:val="00DF3E2E"/>
    <w:rsid w:val="00DF437E"/>
    <w:rsid w:val="00DF5A60"/>
    <w:rsid w:val="00DF6BFF"/>
    <w:rsid w:val="00DF73B7"/>
    <w:rsid w:val="00E01120"/>
    <w:rsid w:val="00E012CD"/>
    <w:rsid w:val="00E01BC1"/>
    <w:rsid w:val="00E033A9"/>
    <w:rsid w:val="00E045F4"/>
    <w:rsid w:val="00E04F9E"/>
    <w:rsid w:val="00E05146"/>
    <w:rsid w:val="00E06248"/>
    <w:rsid w:val="00E06F78"/>
    <w:rsid w:val="00E07264"/>
    <w:rsid w:val="00E075F5"/>
    <w:rsid w:val="00E15476"/>
    <w:rsid w:val="00E15DE9"/>
    <w:rsid w:val="00E16984"/>
    <w:rsid w:val="00E20060"/>
    <w:rsid w:val="00E20537"/>
    <w:rsid w:val="00E20F77"/>
    <w:rsid w:val="00E219FF"/>
    <w:rsid w:val="00E21F62"/>
    <w:rsid w:val="00E26A41"/>
    <w:rsid w:val="00E31D39"/>
    <w:rsid w:val="00E32DA1"/>
    <w:rsid w:val="00E34128"/>
    <w:rsid w:val="00E3513E"/>
    <w:rsid w:val="00E3609E"/>
    <w:rsid w:val="00E40F8C"/>
    <w:rsid w:val="00E411E1"/>
    <w:rsid w:val="00E41A54"/>
    <w:rsid w:val="00E41D8A"/>
    <w:rsid w:val="00E431B3"/>
    <w:rsid w:val="00E4409D"/>
    <w:rsid w:val="00E4620B"/>
    <w:rsid w:val="00E46339"/>
    <w:rsid w:val="00E50A9F"/>
    <w:rsid w:val="00E51686"/>
    <w:rsid w:val="00E53592"/>
    <w:rsid w:val="00E53B7D"/>
    <w:rsid w:val="00E546DF"/>
    <w:rsid w:val="00E552AB"/>
    <w:rsid w:val="00E5570E"/>
    <w:rsid w:val="00E55D93"/>
    <w:rsid w:val="00E570F4"/>
    <w:rsid w:val="00E57235"/>
    <w:rsid w:val="00E57255"/>
    <w:rsid w:val="00E576E1"/>
    <w:rsid w:val="00E57C4B"/>
    <w:rsid w:val="00E6250C"/>
    <w:rsid w:val="00E64054"/>
    <w:rsid w:val="00E64F69"/>
    <w:rsid w:val="00E65CC1"/>
    <w:rsid w:val="00E67C88"/>
    <w:rsid w:val="00E712B1"/>
    <w:rsid w:val="00E71457"/>
    <w:rsid w:val="00E715B0"/>
    <w:rsid w:val="00E72CF3"/>
    <w:rsid w:val="00E73A74"/>
    <w:rsid w:val="00E7473E"/>
    <w:rsid w:val="00E76369"/>
    <w:rsid w:val="00E77008"/>
    <w:rsid w:val="00E77558"/>
    <w:rsid w:val="00E7777E"/>
    <w:rsid w:val="00E815C3"/>
    <w:rsid w:val="00E8262B"/>
    <w:rsid w:val="00E83279"/>
    <w:rsid w:val="00E85B5C"/>
    <w:rsid w:val="00E869B9"/>
    <w:rsid w:val="00E9196A"/>
    <w:rsid w:val="00E91B67"/>
    <w:rsid w:val="00E92A03"/>
    <w:rsid w:val="00E93DE7"/>
    <w:rsid w:val="00E940AC"/>
    <w:rsid w:val="00E94475"/>
    <w:rsid w:val="00E95C64"/>
    <w:rsid w:val="00E9771F"/>
    <w:rsid w:val="00E97DA9"/>
    <w:rsid w:val="00EA0A2C"/>
    <w:rsid w:val="00EA138F"/>
    <w:rsid w:val="00EA3315"/>
    <w:rsid w:val="00EA5126"/>
    <w:rsid w:val="00EA589F"/>
    <w:rsid w:val="00EA6B84"/>
    <w:rsid w:val="00EB05B8"/>
    <w:rsid w:val="00EB0B1D"/>
    <w:rsid w:val="00EB1D93"/>
    <w:rsid w:val="00EB23AF"/>
    <w:rsid w:val="00EB357D"/>
    <w:rsid w:val="00EB575D"/>
    <w:rsid w:val="00EB5A01"/>
    <w:rsid w:val="00EB60EC"/>
    <w:rsid w:val="00EB62F6"/>
    <w:rsid w:val="00EB6732"/>
    <w:rsid w:val="00EC1DD8"/>
    <w:rsid w:val="00EC2170"/>
    <w:rsid w:val="00EC3A0E"/>
    <w:rsid w:val="00EC3E00"/>
    <w:rsid w:val="00EC614D"/>
    <w:rsid w:val="00ED06B5"/>
    <w:rsid w:val="00ED2118"/>
    <w:rsid w:val="00ED504C"/>
    <w:rsid w:val="00ED605E"/>
    <w:rsid w:val="00ED7B82"/>
    <w:rsid w:val="00EE0000"/>
    <w:rsid w:val="00EE14D9"/>
    <w:rsid w:val="00EE1DC8"/>
    <w:rsid w:val="00EE323F"/>
    <w:rsid w:val="00EE3651"/>
    <w:rsid w:val="00EE3B4A"/>
    <w:rsid w:val="00EE3C24"/>
    <w:rsid w:val="00EE4FF4"/>
    <w:rsid w:val="00EE5663"/>
    <w:rsid w:val="00EE5FC3"/>
    <w:rsid w:val="00EE6578"/>
    <w:rsid w:val="00EF0BAF"/>
    <w:rsid w:val="00EF167C"/>
    <w:rsid w:val="00EF1F97"/>
    <w:rsid w:val="00EF3B92"/>
    <w:rsid w:val="00EF4409"/>
    <w:rsid w:val="00EF4A2F"/>
    <w:rsid w:val="00EF4D59"/>
    <w:rsid w:val="00EF5F83"/>
    <w:rsid w:val="00EF63D9"/>
    <w:rsid w:val="00EF7AF5"/>
    <w:rsid w:val="00EF7CD1"/>
    <w:rsid w:val="00EF7CF8"/>
    <w:rsid w:val="00F00CA8"/>
    <w:rsid w:val="00F011CF"/>
    <w:rsid w:val="00F0698E"/>
    <w:rsid w:val="00F10257"/>
    <w:rsid w:val="00F11C21"/>
    <w:rsid w:val="00F12DE5"/>
    <w:rsid w:val="00F13FE7"/>
    <w:rsid w:val="00F14560"/>
    <w:rsid w:val="00F153B9"/>
    <w:rsid w:val="00F16C14"/>
    <w:rsid w:val="00F17D70"/>
    <w:rsid w:val="00F205EF"/>
    <w:rsid w:val="00F20BFB"/>
    <w:rsid w:val="00F2406B"/>
    <w:rsid w:val="00F25688"/>
    <w:rsid w:val="00F25AFE"/>
    <w:rsid w:val="00F27A8C"/>
    <w:rsid w:val="00F27BB9"/>
    <w:rsid w:val="00F300F8"/>
    <w:rsid w:val="00F3186A"/>
    <w:rsid w:val="00F3371C"/>
    <w:rsid w:val="00F3567C"/>
    <w:rsid w:val="00F36410"/>
    <w:rsid w:val="00F364E8"/>
    <w:rsid w:val="00F36847"/>
    <w:rsid w:val="00F376AD"/>
    <w:rsid w:val="00F37B24"/>
    <w:rsid w:val="00F42610"/>
    <w:rsid w:val="00F4411A"/>
    <w:rsid w:val="00F456DC"/>
    <w:rsid w:val="00F4593A"/>
    <w:rsid w:val="00F4793C"/>
    <w:rsid w:val="00F51CEB"/>
    <w:rsid w:val="00F522B4"/>
    <w:rsid w:val="00F533FF"/>
    <w:rsid w:val="00F53A38"/>
    <w:rsid w:val="00F53CB3"/>
    <w:rsid w:val="00F54247"/>
    <w:rsid w:val="00F54703"/>
    <w:rsid w:val="00F555BD"/>
    <w:rsid w:val="00F5567E"/>
    <w:rsid w:val="00F569B1"/>
    <w:rsid w:val="00F56D21"/>
    <w:rsid w:val="00F56FD6"/>
    <w:rsid w:val="00F61C00"/>
    <w:rsid w:val="00F66BE7"/>
    <w:rsid w:val="00F67BEE"/>
    <w:rsid w:val="00F7018E"/>
    <w:rsid w:val="00F7092E"/>
    <w:rsid w:val="00F73DFF"/>
    <w:rsid w:val="00F73FC8"/>
    <w:rsid w:val="00F75ED1"/>
    <w:rsid w:val="00F76183"/>
    <w:rsid w:val="00F762A2"/>
    <w:rsid w:val="00F771CD"/>
    <w:rsid w:val="00F774CF"/>
    <w:rsid w:val="00F77F8A"/>
    <w:rsid w:val="00F77FB6"/>
    <w:rsid w:val="00F8026C"/>
    <w:rsid w:val="00F8310B"/>
    <w:rsid w:val="00F83197"/>
    <w:rsid w:val="00F83595"/>
    <w:rsid w:val="00F85B46"/>
    <w:rsid w:val="00F8785A"/>
    <w:rsid w:val="00F87F49"/>
    <w:rsid w:val="00F902DE"/>
    <w:rsid w:val="00F90B3C"/>
    <w:rsid w:val="00F929F1"/>
    <w:rsid w:val="00F943CD"/>
    <w:rsid w:val="00F9663A"/>
    <w:rsid w:val="00F96DFE"/>
    <w:rsid w:val="00FA16D4"/>
    <w:rsid w:val="00FA16E4"/>
    <w:rsid w:val="00FA2D72"/>
    <w:rsid w:val="00FA32AB"/>
    <w:rsid w:val="00FA5646"/>
    <w:rsid w:val="00FA797F"/>
    <w:rsid w:val="00FB0B70"/>
    <w:rsid w:val="00FB20DE"/>
    <w:rsid w:val="00FB3011"/>
    <w:rsid w:val="00FB32E9"/>
    <w:rsid w:val="00FB3C07"/>
    <w:rsid w:val="00FB4960"/>
    <w:rsid w:val="00FB4EB3"/>
    <w:rsid w:val="00FB55E8"/>
    <w:rsid w:val="00FB5673"/>
    <w:rsid w:val="00FB6C35"/>
    <w:rsid w:val="00FB75C8"/>
    <w:rsid w:val="00FC1316"/>
    <w:rsid w:val="00FC133C"/>
    <w:rsid w:val="00FC1E78"/>
    <w:rsid w:val="00FC1F0E"/>
    <w:rsid w:val="00FC22D7"/>
    <w:rsid w:val="00FC2578"/>
    <w:rsid w:val="00FC31DA"/>
    <w:rsid w:val="00FC32EB"/>
    <w:rsid w:val="00FC39BD"/>
    <w:rsid w:val="00FC4123"/>
    <w:rsid w:val="00FC47BE"/>
    <w:rsid w:val="00FC5AF5"/>
    <w:rsid w:val="00FC61F6"/>
    <w:rsid w:val="00FC7B1E"/>
    <w:rsid w:val="00FD0205"/>
    <w:rsid w:val="00FD0868"/>
    <w:rsid w:val="00FD24D4"/>
    <w:rsid w:val="00FD7C44"/>
    <w:rsid w:val="00FD7CC6"/>
    <w:rsid w:val="00FD7CD3"/>
    <w:rsid w:val="00FE32A3"/>
    <w:rsid w:val="00FE6B4A"/>
    <w:rsid w:val="00FE73C9"/>
    <w:rsid w:val="00FE77AE"/>
    <w:rsid w:val="00FF06B3"/>
    <w:rsid w:val="00FF0D20"/>
    <w:rsid w:val="00FF11B6"/>
    <w:rsid w:val="00FF2247"/>
    <w:rsid w:val="00FF2C65"/>
    <w:rsid w:val="00FF2E49"/>
    <w:rsid w:val="00FF457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88102D"/>
  <w15:docId w15:val="{6C506FF8-B535-45F5-B830-D5339A48F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8C18A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2">
    <w:name w:val="heading 2"/>
    <w:basedOn w:val="Normal"/>
    <w:next w:val="Normal"/>
    <w:link w:val="Heading2Char"/>
    <w:uiPriority w:val="9"/>
    <w:semiHidden/>
    <w:unhideWhenUsed/>
    <w:qFormat/>
    <w:rsid w:val="005528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8A9"/>
    <w:rPr>
      <w:rFonts w:ascii="Times New Roman" w:eastAsia="Times New Roman" w:hAnsi="Times New Roman" w:cs="Times New Roman"/>
      <w:b/>
      <w:bCs/>
      <w:kern w:val="36"/>
      <w:sz w:val="48"/>
      <w:szCs w:val="48"/>
      <w:lang w:eastAsia="en-CA"/>
    </w:rPr>
  </w:style>
  <w:style w:type="paragraph" w:styleId="Header">
    <w:name w:val="header"/>
    <w:basedOn w:val="Normal"/>
    <w:link w:val="HeaderChar"/>
    <w:uiPriority w:val="99"/>
    <w:unhideWhenUsed/>
    <w:rsid w:val="00D745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4501"/>
  </w:style>
  <w:style w:type="paragraph" w:styleId="Footer">
    <w:name w:val="footer"/>
    <w:basedOn w:val="Normal"/>
    <w:link w:val="FooterChar"/>
    <w:uiPriority w:val="99"/>
    <w:unhideWhenUsed/>
    <w:rsid w:val="00D745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4501"/>
  </w:style>
  <w:style w:type="character" w:styleId="PlaceholderText">
    <w:name w:val="Placeholder Text"/>
    <w:basedOn w:val="DefaultParagraphFont"/>
    <w:uiPriority w:val="99"/>
    <w:semiHidden/>
    <w:rsid w:val="00573154"/>
    <w:rPr>
      <w:color w:val="808080"/>
    </w:rPr>
  </w:style>
  <w:style w:type="paragraph" w:customStyle="1" w:styleId="Default">
    <w:name w:val="Default"/>
    <w:rsid w:val="00AF7461"/>
    <w:pPr>
      <w:autoSpaceDE w:val="0"/>
      <w:autoSpaceDN w:val="0"/>
      <w:adjustRightInd w:val="0"/>
      <w:spacing w:after="0" w:line="240" w:lineRule="auto"/>
    </w:pPr>
    <w:rPr>
      <w:rFonts w:ascii="Code" w:hAnsi="Code" w:cs="Code"/>
      <w:color w:val="000000"/>
      <w:sz w:val="24"/>
      <w:szCs w:val="24"/>
    </w:rPr>
  </w:style>
  <w:style w:type="character" w:customStyle="1" w:styleId="apple-converted-space">
    <w:name w:val="apple-converted-space"/>
    <w:basedOn w:val="DefaultParagraphFont"/>
    <w:rsid w:val="00CA2859"/>
  </w:style>
  <w:style w:type="paragraph" w:styleId="NormalWeb">
    <w:name w:val="Normal (Web)"/>
    <w:basedOn w:val="Normal"/>
    <w:uiPriority w:val="99"/>
    <w:unhideWhenUsed/>
    <w:rsid w:val="00CA2859"/>
    <w:pPr>
      <w:spacing w:before="100" w:beforeAutospacing="1" w:after="100" w:afterAutospacing="1" w:line="240" w:lineRule="auto"/>
    </w:pPr>
    <w:rPr>
      <w:rFonts w:ascii="PMingLiU" w:eastAsiaTheme="minorEastAsia" w:hAnsi="PMingLiU" w:cs="PMingLiU"/>
      <w:sz w:val="24"/>
      <w:szCs w:val="24"/>
      <w:lang w:val="en-US" w:eastAsia="zh-TW"/>
    </w:rPr>
  </w:style>
  <w:style w:type="character" w:styleId="Hyperlink">
    <w:name w:val="Hyperlink"/>
    <w:basedOn w:val="DefaultParagraphFont"/>
    <w:uiPriority w:val="99"/>
    <w:unhideWhenUsed/>
    <w:rsid w:val="00CA2859"/>
    <w:rPr>
      <w:color w:val="0000FF"/>
      <w:u w:val="single"/>
    </w:rPr>
  </w:style>
  <w:style w:type="paragraph" w:styleId="BalloonText">
    <w:name w:val="Balloon Text"/>
    <w:basedOn w:val="Normal"/>
    <w:link w:val="BalloonTextChar"/>
    <w:uiPriority w:val="99"/>
    <w:semiHidden/>
    <w:unhideWhenUsed/>
    <w:rsid w:val="00DE1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D06"/>
    <w:rPr>
      <w:rFonts w:ascii="Tahoma" w:hAnsi="Tahoma" w:cs="Tahoma"/>
      <w:sz w:val="16"/>
      <w:szCs w:val="16"/>
    </w:rPr>
  </w:style>
  <w:style w:type="paragraph" w:styleId="ListParagraph">
    <w:name w:val="List Paragraph"/>
    <w:basedOn w:val="Normal"/>
    <w:uiPriority w:val="34"/>
    <w:qFormat/>
    <w:rsid w:val="00F12DE5"/>
    <w:pPr>
      <w:ind w:left="720"/>
      <w:contextualSpacing/>
    </w:pPr>
  </w:style>
  <w:style w:type="paragraph" w:styleId="Revision">
    <w:name w:val="Revision"/>
    <w:hidden/>
    <w:uiPriority w:val="99"/>
    <w:semiHidden/>
    <w:rsid w:val="00EF7CD1"/>
    <w:pPr>
      <w:spacing w:after="0" w:line="240" w:lineRule="auto"/>
    </w:pPr>
  </w:style>
  <w:style w:type="character" w:customStyle="1" w:styleId="st">
    <w:name w:val="st"/>
    <w:basedOn w:val="DefaultParagraphFont"/>
    <w:rsid w:val="00523703"/>
  </w:style>
  <w:style w:type="character" w:customStyle="1" w:styleId="Mention1">
    <w:name w:val="Mention1"/>
    <w:basedOn w:val="DefaultParagraphFont"/>
    <w:uiPriority w:val="99"/>
    <w:semiHidden/>
    <w:unhideWhenUsed/>
    <w:rsid w:val="00823858"/>
    <w:rPr>
      <w:color w:val="2B579A"/>
      <w:shd w:val="clear" w:color="auto" w:fill="E6E6E6"/>
    </w:rPr>
  </w:style>
  <w:style w:type="character" w:styleId="HTMLCite">
    <w:name w:val="HTML Cite"/>
    <w:basedOn w:val="DefaultParagraphFont"/>
    <w:uiPriority w:val="99"/>
    <w:semiHidden/>
    <w:unhideWhenUsed/>
    <w:rsid w:val="00823858"/>
    <w:rPr>
      <w:i/>
      <w:iCs/>
    </w:rPr>
  </w:style>
  <w:style w:type="character" w:customStyle="1" w:styleId="highlight">
    <w:name w:val="highlight"/>
    <w:basedOn w:val="DefaultParagraphFont"/>
    <w:rsid w:val="002230A6"/>
  </w:style>
  <w:style w:type="paragraph" w:styleId="HTMLPreformatted">
    <w:name w:val="HTML Preformatted"/>
    <w:basedOn w:val="Normal"/>
    <w:link w:val="HTMLPreformattedChar"/>
    <w:uiPriority w:val="99"/>
    <w:semiHidden/>
    <w:unhideWhenUsed/>
    <w:rsid w:val="00044E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044EED"/>
    <w:rPr>
      <w:rFonts w:ascii="Courier New" w:eastAsia="Times New Roman" w:hAnsi="Courier New" w:cs="Courier New"/>
      <w:sz w:val="20"/>
      <w:szCs w:val="20"/>
      <w:lang w:eastAsia="en-CA"/>
    </w:rPr>
  </w:style>
  <w:style w:type="character" w:customStyle="1" w:styleId="article-headermeta-info-data">
    <w:name w:val="article-header__meta-info-data"/>
    <w:basedOn w:val="DefaultParagraphFont"/>
    <w:rsid w:val="004B2D0F"/>
  </w:style>
  <w:style w:type="character" w:styleId="Strong">
    <w:name w:val="Strong"/>
    <w:basedOn w:val="DefaultParagraphFont"/>
    <w:uiPriority w:val="22"/>
    <w:qFormat/>
    <w:rsid w:val="004B2D0F"/>
    <w:rPr>
      <w:b/>
      <w:bCs/>
    </w:rPr>
  </w:style>
  <w:style w:type="character" w:styleId="Emphasis">
    <w:name w:val="Emphasis"/>
    <w:basedOn w:val="DefaultParagraphFont"/>
    <w:uiPriority w:val="20"/>
    <w:qFormat/>
    <w:rsid w:val="004B2D0F"/>
    <w:rPr>
      <w:i/>
      <w:iCs/>
    </w:rPr>
  </w:style>
  <w:style w:type="character" w:customStyle="1" w:styleId="Heading2Char">
    <w:name w:val="Heading 2 Char"/>
    <w:basedOn w:val="DefaultParagraphFont"/>
    <w:link w:val="Heading2"/>
    <w:uiPriority w:val="9"/>
    <w:semiHidden/>
    <w:rsid w:val="005528CC"/>
    <w:rPr>
      <w:rFonts w:asciiTheme="majorHAnsi" w:eastAsiaTheme="majorEastAsia" w:hAnsiTheme="majorHAnsi" w:cstheme="majorBidi"/>
      <w:color w:val="2E74B5" w:themeColor="accent1" w:themeShade="BF"/>
      <w:sz w:val="26"/>
      <w:szCs w:val="26"/>
    </w:rPr>
  </w:style>
  <w:style w:type="character" w:customStyle="1" w:styleId="reference-text">
    <w:name w:val="reference-text"/>
    <w:basedOn w:val="DefaultParagraphFont"/>
    <w:rsid w:val="008172DA"/>
  </w:style>
  <w:style w:type="character" w:styleId="UnresolvedMention">
    <w:name w:val="Unresolved Mention"/>
    <w:basedOn w:val="DefaultParagraphFont"/>
    <w:uiPriority w:val="99"/>
    <w:semiHidden/>
    <w:unhideWhenUsed/>
    <w:rsid w:val="009B3923"/>
    <w:rPr>
      <w:color w:val="808080"/>
      <w:shd w:val="clear" w:color="auto" w:fill="E6E6E6"/>
    </w:rPr>
  </w:style>
  <w:style w:type="character" w:customStyle="1" w:styleId="gnkrckgcgsb">
    <w:name w:val="gnkrckgcgsb"/>
    <w:basedOn w:val="DefaultParagraphFont"/>
    <w:rsid w:val="00041BDE"/>
  </w:style>
  <w:style w:type="character" w:customStyle="1" w:styleId="gnkrckgcmsb">
    <w:name w:val="gnkrckgcmsb"/>
    <w:basedOn w:val="DefaultParagraphFont"/>
    <w:rsid w:val="00822F34"/>
  </w:style>
  <w:style w:type="character" w:customStyle="1" w:styleId="gnkrckgcmrb">
    <w:name w:val="gnkrckgcmrb"/>
    <w:basedOn w:val="DefaultParagraphFont"/>
    <w:rsid w:val="00822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19752">
      <w:bodyDiv w:val="1"/>
      <w:marLeft w:val="0"/>
      <w:marRight w:val="0"/>
      <w:marTop w:val="0"/>
      <w:marBottom w:val="0"/>
      <w:divBdr>
        <w:top w:val="none" w:sz="0" w:space="0" w:color="auto"/>
        <w:left w:val="none" w:sz="0" w:space="0" w:color="auto"/>
        <w:bottom w:val="none" w:sz="0" w:space="0" w:color="auto"/>
        <w:right w:val="none" w:sz="0" w:space="0" w:color="auto"/>
      </w:divBdr>
    </w:div>
    <w:div w:id="20520605">
      <w:bodyDiv w:val="1"/>
      <w:marLeft w:val="0"/>
      <w:marRight w:val="0"/>
      <w:marTop w:val="0"/>
      <w:marBottom w:val="0"/>
      <w:divBdr>
        <w:top w:val="none" w:sz="0" w:space="0" w:color="auto"/>
        <w:left w:val="none" w:sz="0" w:space="0" w:color="auto"/>
        <w:bottom w:val="none" w:sz="0" w:space="0" w:color="auto"/>
        <w:right w:val="none" w:sz="0" w:space="0" w:color="auto"/>
      </w:divBdr>
    </w:div>
    <w:div w:id="55669693">
      <w:bodyDiv w:val="1"/>
      <w:marLeft w:val="0"/>
      <w:marRight w:val="0"/>
      <w:marTop w:val="0"/>
      <w:marBottom w:val="0"/>
      <w:divBdr>
        <w:top w:val="none" w:sz="0" w:space="0" w:color="auto"/>
        <w:left w:val="none" w:sz="0" w:space="0" w:color="auto"/>
        <w:bottom w:val="none" w:sz="0" w:space="0" w:color="auto"/>
        <w:right w:val="none" w:sz="0" w:space="0" w:color="auto"/>
      </w:divBdr>
    </w:div>
    <w:div w:id="56974323">
      <w:bodyDiv w:val="1"/>
      <w:marLeft w:val="0"/>
      <w:marRight w:val="0"/>
      <w:marTop w:val="0"/>
      <w:marBottom w:val="0"/>
      <w:divBdr>
        <w:top w:val="none" w:sz="0" w:space="0" w:color="auto"/>
        <w:left w:val="none" w:sz="0" w:space="0" w:color="auto"/>
        <w:bottom w:val="none" w:sz="0" w:space="0" w:color="auto"/>
        <w:right w:val="none" w:sz="0" w:space="0" w:color="auto"/>
      </w:divBdr>
    </w:div>
    <w:div w:id="83230768">
      <w:bodyDiv w:val="1"/>
      <w:marLeft w:val="0"/>
      <w:marRight w:val="0"/>
      <w:marTop w:val="0"/>
      <w:marBottom w:val="0"/>
      <w:divBdr>
        <w:top w:val="none" w:sz="0" w:space="0" w:color="auto"/>
        <w:left w:val="none" w:sz="0" w:space="0" w:color="auto"/>
        <w:bottom w:val="none" w:sz="0" w:space="0" w:color="auto"/>
        <w:right w:val="none" w:sz="0" w:space="0" w:color="auto"/>
      </w:divBdr>
    </w:div>
    <w:div w:id="84889820">
      <w:bodyDiv w:val="1"/>
      <w:marLeft w:val="0"/>
      <w:marRight w:val="0"/>
      <w:marTop w:val="0"/>
      <w:marBottom w:val="0"/>
      <w:divBdr>
        <w:top w:val="none" w:sz="0" w:space="0" w:color="auto"/>
        <w:left w:val="none" w:sz="0" w:space="0" w:color="auto"/>
        <w:bottom w:val="none" w:sz="0" w:space="0" w:color="auto"/>
        <w:right w:val="none" w:sz="0" w:space="0" w:color="auto"/>
      </w:divBdr>
    </w:div>
    <w:div w:id="159077158">
      <w:bodyDiv w:val="1"/>
      <w:marLeft w:val="0"/>
      <w:marRight w:val="0"/>
      <w:marTop w:val="0"/>
      <w:marBottom w:val="0"/>
      <w:divBdr>
        <w:top w:val="none" w:sz="0" w:space="0" w:color="auto"/>
        <w:left w:val="none" w:sz="0" w:space="0" w:color="auto"/>
        <w:bottom w:val="none" w:sz="0" w:space="0" w:color="auto"/>
        <w:right w:val="none" w:sz="0" w:space="0" w:color="auto"/>
      </w:divBdr>
    </w:div>
    <w:div w:id="162862566">
      <w:bodyDiv w:val="1"/>
      <w:marLeft w:val="0"/>
      <w:marRight w:val="0"/>
      <w:marTop w:val="0"/>
      <w:marBottom w:val="0"/>
      <w:divBdr>
        <w:top w:val="none" w:sz="0" w:space="0" w:color="auto"/>
        <w:left w:val="none" w:sz="0" w:space="0" w:color="auto"/>
        <w:bottom w:val="none" w:sz="0" w:space="0" w:color="auto"/>
        <w:right w:val="none" w:sz="0" w:space="0" w:color="auto"/>
      </w:divBdr>
    </w:div>
    <w:div w:id="184488561">
      <w:bodyDiv w:val="1"/>
      <w:marLeft w:val="0"/>
      <w:marRight w:val="0"/>
      <w:marTop w:val="0"/>
      <w:marBottom w:val="0"/>
      <w:divBdr>
        <w:top w:val="none" w:sz="0" w:space="0" w:color="auto"/>
        <w:left w:val="none" w:sz="0" w:space="0" w:color="auto"/>
        <w:bottom w:val="none" w:sz="0" w:space="0" w:color="auto"/>
        <w:right w:val="none" w:sz="0" w:space="0" w:color="auto"/>
      </w:divBdr>
    </w:div>
    <w:div w:id="195700550">
      <w:bodyDiv w:val="1"/>
      <w:marLeft w:val="0"/>
      <w:marRight w:val="0"/>
      <w:marTop w:val="0"/>
      <w:marBottom w:val="0"/>
      <w:divBdr>
        <w:top w:val="none" w:sz="0" w:space="0" w:color="auto"/>
        <w:left w:val="none" w:sz="0" w:space="0" w:color="auto"/>
        <w:bottom w:val="none" w:sz="0" w:space="0" w:color="auto"/>
        <w:right w:val="none" w:sz="0" w:space="0" w:color="auto"/>
      </w:divBdr>
    </w:div>
    <w:div w:id="209927620">
      <w:bodyDiv w:val="1"/>
      <w:marLeft w:val="0"/>
      <w:marRight w:val="0"/>
      <w:marTop w:val="0"/>
      <w:marBottom w:val="0"/>
      <w:divBdr>
        <w:top w:val="none" w:sz="0" w:space="0" w:color="auto"/>
        <w:left w:val="none" w:sz="0" w:space="0" w:color="auto"/>
        <w:bottom w:val="none" w:sz="0" w:space="0" w:color="auto"/>
        <w:right w:val="none" w:sz="0" w:space="0" w:color="auto"/>
      </w:divBdr>
    </w:div>
    <w:div w:id="226454330">
      <w:bodyDiv w:val="1"/>
      <w:marLeft w:val="0"/>
      <w:marRight w:val="0"/>
      <w:marTop w:val="0"/>
      <w:marBottom w:val="0"/>
      <w:divBdr>
        <w:top w:val="none" w:sz="0" w:space="0" w:color="auto"/>
        <w:left w:val="none" w:sz="0" w:space="0" w:color="auto"/>
        <w:bottom w:val="none" w:sz="0" w:space="0" w:color="auto"/>
        <w:right w:val="none" w:sz="0" w:space="0" w:color="auto"/>
      </w:divBdr>
    </w:div>
    <w:div w:id="265037110">
      <w:bodyDiv w:val="1"/>
      <w:marLeft w:val="0"/>
      <w:marRight w:val="0"/>
      <w:marTop w:val="0"/>
      <w:marBottom w:val="0"/>
      <w:divBdr>
        <w:top w:val="none" w:sz="0" w:space="0" w:color="auto"/>
        <w:left w:val="none" w:sz="0" w:space="0" w:color="auto"/>
        <w:bottom w:val="none" w:sz="0" w:space="0" w:color="auto"/>
        <w:right w:val="none" w:sz="0" w:space="0" w:color="auto"/>
      </w:divBdr>
      <w:divsChild>
        <w:div w:id="448933461">
          <w:marLeft w:val="0"/>
          <w:marRight w:val="0"/>
          <w:marTop w:val="0"/>
          <w:marBottom w:val="0"/>
          <w:divBdr>
            <w:top w:val="none" w:sz="0" w:space="0" w:color="auto"/>
            <w:left w:val="none" w:sz="0" w:space="0" w:color="auto"/>
            <w:bottom w:val="none" w:sz="0" w:space="0" w:color="auto"/>
            <w:right w:val="none" w:sz="0" w:space="0" w:color="auto"/>
          </w:divBdr>
        </w:div>
      </w:divsChild>
    </w:div>
    <w:div w:id="293951522">
      <w:bodyDiv w:val="1"/>
      <w:marLeft w:val="0"/>
      <w:marRight w:val="0"/>
      <w:marTop w:val="0"/>
      <w:marBottom w:val="0"/>
      <w:divBdr>
        <w:top w:val="none" w:sz="0" w:space="0" w:color="auto"/>
        <w:left w:val="none" w:sz="0" w:space="0" w:color="auto"/>
        <w:bottom w:val="none" w:sz="0" w:space="0" w:color="auto"/>
        <w:right w:val="none" w:sz="0" w:space="0" w:color="auto"/>
      </w:divBdr>
    </w:div>
    <w:div w:id="301887468">
      <w:bodyDiv w:val="1"/>
      <w:marLeft w:val="0"/>
      <w:marRight w:val="0"/>
      <w:marTop w:val="0"/>
      <w:marBottom w:val="0"/>
      <w:divBdr>
        <w:top w:val="none" w:sz="0" w:space="0" w:color="auto"/>
        <w:left w:val="none" w:sz="0" w:space="0" w:color="auto"/>
        <w:bottom w:val="none" w:sz="0" w:space="0" w:color="auto"/>
        <w:right w:val="none" w:sz="0" w:space="0" w:color="auto"/>
      </w:divBdr>
    </w:div>
    <w:div w:id="336739335">
      <w:bodyDiv w:val="1"/>
      <w:marLeft w:val="0"/>
      <w:marRight w:val="0"/>
      <w:marTop w:val="0"/>
      <w:marBottom w:val="0"/>
      <w:divBdr>
        <w:top w:val="none" w:sz="0" w:space="0" w:color="auto"/>
        <w:left w:val="none" w:sz="0" w:space="0" w:color="auto"/>
        <w:bottom w:val="none" w:sz="0" w:space="0" w:color="auto"/>
        <w:right w:val="none" w:sz="0" w:space="0" w:color="auto"/>
      </w:divBdr>
    </w:div>
    <w:div w:id="347103493">
      <w:bodyDiv w:val="1"/>
      <w:marLeft w:val="0"/>
      <w:marRight w:val="0"/>
      <w:marTop w:val="0"/>
      <w:marBottom w:val="0"/>
      <w:divBdr>
        <w:top w:val="none" w:sz="0" w:space="0" w:color="auto"/>
        <w:left w:val="none" w:sz="0" w:space="0" w:color="auto"/>
        <w:bottom w:val="none" w:sz="0" w:space="0" w:color="auto"/>
        <w:right w:val="none" w:sz="0" w:space="0" w:color="auto"/>
      </w:divBdr>
    </w:div>
    <w:div w:id="399404734">
      <w:bodyDiv w:val="1"/>
      <w:marLeft w:val="0"/>
      <w:marRight w:val="0"/>
      <w:marTop w:val="0"/>
      <w:marBottom w:val="0"/>
      <w:divBdr>
        <w:top w:val="none" w:sz="0" w:space="0" w:color="auto"/>
        <w:left w:val="none" w:sz="0" w:space="0" w:color="auto"/>
        <w:bottom w:val="none" w:sz="0" w:space="0" w:color="auto"/>
        <w:right w:val="none" w:sz="0" w:space="0" w:color="auto"/>
      </w:divBdr>
    </w:div>
    <w:div w:id="403374438">
      <w:bodyDiv w:val="1"/>
      <w:marLeft w:val="0"/>
      <w:marRight w:val="0"/>
      <w:marTop w:val="0"/>
      <w:marBottom w:val="0"/>
      <w:divBdr>
        <w:top w:val="none" w:sz="0" w:space="0" w:color="auto"/>
        <w:left w:val="none" w:sz="0" w:space="0" w:color="auto"/>
        <w:bottom w:val="none" w:sz="0" w:space="0" w:color="auto"/>
        <w:right w:val="none" w:sz="0" w:space="0" w:color="auto"/>
      </w:divBdr>
      <w:divsChild>
        <w:div w:id="528303823">
          <w:marLeft w:val="0"/>
          <w:marRight w:val="0"/>
          <w:marTop w:val="0"/>
          <w:marBottom w:val="0"/>
          <w:divBdr>
            <w:top w:val="none" w:sz="0" w:space="0" w:color="auto"/>
            <w:left w:val="none" w:sz="0" w:space="0" w:color="auto"/>
            <w:bottom w:val="none" w:sz="0" w:space="0" w:color="auto"/>
            <w:right w:val="none" w:sz="0" w:space="0" w:color="auto"/>
          </w:divBdr>
        </w:div>
      </w:divsChild>
    </w:div>
    <w:div w:id="439373861">
      <w:bodyDiv w:val="1"/>
      <w:marLeft w:val="0"/>
      <w:marRight w:val="0"/>
      <w:marTop w:val="0"/>
      <w:marBottom w:val="0"/>
      <w:divBdr>
        <w:top w:val="none" w:sz="0" w:space="0" w:color="auto"/>
        <w:left w:val="none" w:sz="0" w:space="0" w:color="auto"/>
        <w:bottom w:val="none" w:sz="0" w:space="0" w:color="auto"/>
        <w:right w:val="none" w:sz="0" w:space="0" w:color="auto"/>
      </w:divBdr>
      <w:divsChild>
        <w:div w:id="1234856593">
          <w:marLeft w:val="0"/>
          <w:marRight w:val="0"/>
          <w:marTop w:val="0"/>
          <w:marBottom w:val="0"/>
          <w:divBdr>
            <w:top w:val="none" w:sz="0" w:space="0" w:color="auto"/>
            <w:left w:val="none" w:sz="0" w:space="0" w:color="auto"/>
            <w:bottom w:val="none" w:sz="0" w:space="0" w:color="auto"/>
            <w:right w:val="none" w:sz="0" w:space="0" w:color="auto"/>
          </w:divBdr>
        </w:div>
        <w:div w:id="1811168382">
          <w:marLeft w:val="0"/>
          <w:marRight w:val="0"/>
          <w:marTop w:val="0"/>
          <w:marBottom w:val="0"/>
          <w:divBdr>
            <w:top w:val="none" w:sz="0" w:space="0" w:color="auto"/>
            <w:left w:val="none" w:sz="0" w:space="0" w:color="auto"/>
            <w:bottom w:val="none" w:sz="0" w:space="0" w:color="auto"/>
            <w:right w:val="none" w:sz="0" w:space="0" w:color="auto"/>
          </w:divBdr>
        </w:div>
        <w:div w:id="928006306">
          <w:marLeft w:val="0"/>
          <w:marRight w:val="0"/>
          <w:marTop w:val="0"/>
          <w:marBottom w:val="0"/>
          <w:divBdr>
            <w:top w:val="none" w:sz="0" w:space="0" w:color="auto"/>
            <w:left w:val="none" w:sz="0" w:space="0" w:color="auto"/>
            <w:bottom w:val="none" w:sz="0" w:space="0" w:color="auto"/>
            <w:right w:val="none" w:sz="0" w:space="0" w:color="auto"/>
          </w:divBdr>
        </w:div>
        <w:div w:id="698702647">
          <w:marLeft w:val="0"/>
          <w:marRight w:val="0"/>
          <w:marTop w:val="0"/>
          <w:marBottom w:val="0"/>
          <w:divBdr>
            <w:top w:val="none" w:sz="0" w:space="0" w:color="auto"/>
            <w:left w:val="none" w:sz="0" w:space="0" w:color="auto"/>
            <w:bottom w:val="none" w:sz="0" w:space="0" w:color="auto"/>
            <w:right w:val="none" w:sz="0" w:space="0" w:color="auto"/>
          </w:divBdr>
        </w:div>
        <w:div w:id="1710183963">
          <w:marLeft w:val="0"/>
          <w:marRight w:val="0"/>
          <w:marTop w:val="0"/>
          <w:marBottom w:val="0"/>
          <w:divBdr>
            <w:top w:val="none" w:sz="0" w:space="0" w:color="auto"/>
            <w:left w:val="none" w:sz="0" w:space="0" w:color="auto"/>
            <w:bottom w:val="none" w:sz="0" w:space="0" w:color="auto"/>
            <w:right w:val="none" w:sz="0" w:space="0" w:color="auto"/>
          </w:divBdr>
        </w:div>
        <w:div w:id="1947885012">
          <w:marLeft w:val="0"/>
          <w:marRight w:val="0"/>
          <w:marTop w:val="0"/>
          <w:marBottom w:val="0"/>
          <w:divBdr>
            <w:top w:val="none" w:sz="0" w:space="0" w:color="auto"/>
            <w:left w:val="none" w:sz="0" w:space="0" w:color="auto"/>
            <w:bottom w:val="none" w:sz="0" w:space="0" w:color="auto"/>
            <w:right w:val="none" w:sz="0" w:space="0" w:color="auto"/>
          </w:divBdr>
        </w:div>
        <w:div w:id="978344745">
          <w:marLeft w:val="0"/>
          <w:marRight w:val="0"/>
          <w:marTop w:val="0"/>
          <w:marBottom w:val="0"/>
          <w:divBdr>
            <w:top w:val="none" w:sz="0" w:space="0" w:color="auto"/>
            <w:left w:val="none" w:sz="0" w:space="0" w:color="auto"/>
            <w:bottom w:val="none" w:sz="0" w:space="0" w:color="auto"/>
            <w:right w:val="none" w:sz="0" w:space="0" w:color="auto"/>
          </w:divBdr>
        </w:div>
        <w:div w:id="1412508859">
          <w:marLeft w:val="0"/>
          <w:marRight w:val="0"/>
          <w:marTop w:val="0"/>
          <w:marBottom w:val="0"/>
          <w:divBdr>
            <w:top w:val="none" w:sz="0" w:space="0" w:color="auto"/>
            <w:left w:val="none" w:sz="0" w:space="0" w:color="auto"/>
            <w:bottom w:val="none" w:sz="0" w:space="0" w:color="auto"/>
            <w:right w:val="none" w:sz="0" w:space="0" w:color="auto"/>
          </w:divBdr>
        </w:div>
      </w:divsChild>
    </w:div>
    <w:div w:id="528227243">
      <w:bodyDiv w:val="1"/>
      <w:marLeft w:val="0"/>
      <w:marRight w:val="0"/>
      <w:marTop w:val="0"/>
      <w:marBottom w:val="0"/>
      <w:divBdr>
        <w:top w:val="none" w:sz="0" w:space="0" w:color="auto"/>
        <w:left w:val="none" w:sz="0" w:space="0" w:color="auto"/>
        <w:bottom w:val="none" w:sz="0" w:space="0" w:color="auto"/>
        <w:right w:val="none" w:sz="0" w:space="0" w:color="auto"/>
      </w:divBdr>
    </w:div>
    <w:div w:id="561215796">
      <w:bodyDiv w:val="1"/>
      <w:marLeft w:val="0"/>
      <w:marRight w:val="0"/>
      <w:marTop w:val="0"/>
      <w:marBottom w:val="0"/>
      <w:divBdr>
        <w:top w:val="none" w:sz="0" w:space="0" w:color="auto"/>
        <w:left w:val="none" w:sz="0" w:space="0" w:color="auto"/>
        <w:bottom w:val="none" w:sz="0" w:space="0" w:color="auto"/>
        <w:right w:val="none" w:sz="0" w:space="0" w:color="auto"/>
      </w:divBdr>
    </w:div>
    <w:div w:id="563106185">
      <w:bodyDiv w:val="1"/>
      <w:marLeft w:val="0"/>
      <w:marRight w:val="0"/>
      <w:marTop w:val="0"/>
      <w:marBottom w:val="0"/>
      <w:divBdr>
        <w:top w:val="none" w:sz="0" w:space="0" w:color="auto"/>
        <w:left w:val="none" w:sz="0" w:space="0" w:color="auto"/>
        <w:bottom w:val="none" w:sz="0" w:space="0" w:color="auto"/>
        <w:right w:val="none" w:sz="0" w:space="0" w:color="auto"/>
      </w:divBdr>
    </w:div>
    <w:div w:id="586159951">
      <w:bodyDiv w:val="1"/>
      <w:marLeft w:val="0"/>
      <w:marRight w:val="0"/>
      <w:marTop w:val="0"/>
      <w:marBottom w:val="0"/>
      <w:divBdr>
        <w:top w:val="none" w:sz="0" w:space="0" w:color="auto"/>
        <w:left w:val="none" w:sz="0" w:space="0" w:color="auto"/>
        <w:bottom w:val="none" w:sz="0" w:space="0" w:color="auto"/>
        <w:right w:val="none" w:sz="0" w:space="0" w:color="auto"/>
      </w:divBdr>
    </w:div>
    <w:div w:id="588005310">
      <w:bodyDiv w:val="1"/>
      <w:marLeft w:val="0"/>
      <w:marRight w:val="0"/>
      <w:marTop w:val="0"/>
      <w:marBottom w:val="0"/>
      <w:divBdr>
        <w:top w:val="none" w:sz="0" w:space="0" w:color="auto"/>
        <w:left w:val="none" w:sz="0" w:space="0" w:color="auto"/>
        <w:bottom w:val="none" w:sz="0" w:space="0" w:color="auto"/>
        <w:right w:val="none" w:sz="0" w:space="0" w:color="auto"/>
      </w:divBdr>
    </w:div>
    <w:div w:id="595791460">
      <w:bodyDiv w:val="1"/>
      <w:marLeft w:val="0"/>
      <w:marRight w:val="0"/>
      <w:marTop w:val="0"/>
      <w:marBottom w:val="0"/>
      <w:divBdr>
        <w:top w:val="none" w:sz="0" w:space="0" w:color="auto"/>
        <w:left w:val="none" w:sz="0" w:space="0" w:color="auto"/>
        <w:bottom w:val="none" w:sz="0" w:space="0" w:color="auto"/>
        <w:right w:val="none" w:sz="0" w:space="0" w:color="auto"/>
      </w:divBdr>
    </w:div>
    <w:div w:id="617219290">
      <w:bodyDiv w:val="1"/>
      <w:marLeft w:val="0"/>
      <w:marRight w:val="0"/>
      <w:marTop w:val="0"/>
      <w:marBottom w:val="0"/>
      <w:divBdr>
        <w:top w:val="none" w:sz="0" w:space="0" w:color="auto"/>
        <w:left w:val="none" w:sz="0" w:space="0" w:color="auto"/>
        <w:bottom w:val="none" w:sz="0" w:space="0" w:color="auto"/>
        <w:right w:val="none" w:sz="0" w:space="0" w:color="auto"/>
      </w:divBdr>
    </w:div>
    <w:div w:id="622342474">
      <w:bodyDiv w:val="1"/>
      <w:marLeft w:val="0"/>
      <w:marRight w:val="0"/>
      <w:marTop w:val="0"/>
      <w:marBottom w:val="0"/>
      <w:divBdr>
        <w:top w:val="none" w:sz="0" w:space="0" w:color="auto"/>
        <w:left w:val="none" w:sz="0" w:space="0" w:color="auto"/>
        <w:bottom w:val="none" w:sz="0" w:space="0" w:color="auto"/>
        <w:right w:val="none" w:sz="0" w:space="0" w:color="auto"/>
      </w:divBdr>
    </w:div>
    <w:div w:id="700323641">
      <w:bodyDiv w:val="1"/>
      <w:marLeft w:val="0"/>
      <w:marRight w:val="0"/>
      <w:marTop w:val="0"/>
      <w:marBottom w:val="0"/>
      <w:divBdr>
        <w:top w:val="none" w:sz="0" w:space="0" w:color="auto"/>
        <w:left w:val="none" w:sz="0" w:space="0" w:color="auto"/>
        <w:bottom w:val="none" w:sz="0" w:space="0" w:color="auto"/>
        <w:right w:val="none" w:sz="0" w:space="0" w:color="auto"/>
      </w:divBdr>
    </w:div>
    <w:div w:id="711417317">
      <w:bodyDiv w:val="1"/>
      <w:marLeft w:val="0"/>
      <w:marRight w:val="0"/>
      <w:marTop w:val="0"/>
      <w:marBottom w:val="0"/>
      <w:divBdr>
        <w:top w:val="none" w:sz="0" w:space="0" w:color="auto"/>
        <w:left w:val="none" w:sz="0" w:space="0" w:color="auto"/>
        <w:bottom w:val="none" w:sz="0" w:space="0" w:color="auto"/>
        <w:right w:val="none" w:sz="0" w:space="0" w:color="auto"/>
      </w:divBdr>
    </w:div>
    <w:div w:id="724527873">
      <w:bodyDiv w:val="1"/>
      <w:marLeft w:val="0"/>
      <w:marRight w:val="0"/>
      <w:marTop w:val="0"/>
      <w:marBottom w:val="0"/>
      <w:divBdr>
        <w:top w:val="none" w:sz="0" w:space="0" w:color="auto"/>
        <w:left w:val="none" w:sz="0" w:space="0" w:color="auto"/>
        <w:bottom w:val="none" w:sz="0" w:space="0" w:color="auto"/>
        <w:right w:val="none" w:sz="0" w:space="0" w:color="auto"/>
      </w:divBdr>
    </w:div>
    <w:div w:id="737092332">
      <w:bodyDiv w:val="1"/>
      <w:marLeft w:val="0"/>
      <w:marRight w:val="0"/>
      <w:marTop w:val="0"/>
      <w:marBottom w:val="0"/>
      <w:divBdr>
        <w:top w:val="none" w:sz="0" w:space="0" w:color="auto"/>
        <w:left w:val="none" w:sz="0" w:space="0" w:color="auto"/>
        <w:bottom w:val="none" w:sz="0" w:space="0" w:color="auto"/>
        <w:right w:val="none" w:sz="0" w:space="0" w:color="auto"/>
      </w:divBdr>
    </w:div>
    <w:div w:id="739794548">
      <w:bodyDiv w:val="1"/>
      <w:marLeft w:val="0"/>
      <w:marRight w:val="0"/>
      <w:marTop w:val="0"/>
      <w:marBottom w:val="0"/>
      <w:divBdr>
        <w:top w:val="none" w:sz="0" w:space="0" w:color="auto"/>
        <w:left w:val="none" w:sz="0" w:space="0" w:color="auto"/>
        <w:bottom w:val="none" w:sz="0" w:space="0" w:color="auto"/>
        <w:right w:val="none" w:sz="0" w:space="0" w:color="auto"/>
      </w:divBdr>
    </w:div>
    <w:div w:id="765463355">
      <w:bodyDiv w:val="1"/>
      <w:marLeft w:val="0"/>
      <w:marRight w:val="0"/>
      <w:marTop w:val="0"/>
      <w:marBottom w:val="0"/>
      <w:divBdr>
        <w:top w:val="none" w:sz="0" w:space="0" w:color="auto"/>
        <w:left w:val="none" w:sz="0" w:space="0" w:color="auto"/>
        <w:bottom w:val="none" w:sz="0" w:space="0" w:color="auto"/>
        <w:right w:val="none" w:sz="0" w:space="0" w:color="auto"/>
      </w:divBdr>
      <w:divsChild>
        <w:div w:id="264001165">
          <w:marLeft w:val="0"/>
          <w:marRight w:val="0"/>
          <w:marTop w:val="0"/>
          <w:marBottom w:val="0"/>
          <w:divBdr>
            <w:top w:val="none" w:sz="0" w:space="0" w:color="auto"/>
            <w:left w:val="none" w:sz="0" w:space="0" w:color="auto"/>
            <w:bottom w:val="none" w:sz="0" w:space="0" w:color="auto"/>
            <w:right w:val="none" w:sz="0" w:space="0" w:color="auto"/>
          </w:divBdr>
        </w:div>
        <w:div w:id="49575286">
          <w:marLeft w:val="0"/>
          <w:marRight w:val="0"/>
          <w:marTop w:val="0"/>
          <w:marBottom w:val="0"/>
          <w:divBdr>
            <w:top w:val="none" w:sz="0" w:space="0" w:color="auto"/>
            <w:left w:val="none" w:sz="0" w:space="0" w:color="auto"/>
            <w:bottom w:val="none" w:sz="0" w:space="0" w:color="auto"/>
            <w:right w:val="none" w:sz="0" w:space="0" w:color="auto"/>
          </w:divBdr>
        </w:div>
        <w:div w:id="1734231798">
          <w:marLeft w:val="0"/>
          <w:marRight w:val="0"/>
          <w:marTop w:val="0"/>
          <w:marBottom w:val="0"/>
          <w:divBdr>
            <w:top w:val="none" w:sz="0" w:space="0" w:color="auto"/>
            <w:left w:val="none" w:sz="0" w:space="0" w:color="auto"/>
            <w:bottom w:val="none" w:sz="0" w:space="0" w:color="auto"/>
            <w:right w:val="none" w:sz="0" w:space="0" w:color="auto"/>
          </w:divBdr>
        </w:div>
        <w:div w:id="1785803000">
          <w:marLeft w:val="0"/>
          <w:marRight w:val="0"/>
          <w:marTop w:val="0"/>
          <w:marBottom w:val="0"/>
          <w:divBdr>
            <w:top w:val="none" w:sz="0" w:space="0" w:color="auto"/>
            <w:left w:val="none" w:sz="0" w:space="0" w:color="auto"/>
            <w:bottom w:val="none" w:sz="0" w:space="0" w:color="auto"/>
            <w:right w:val="none" w:sz="0" w:space="0" w:color="auto"/>
          </w:divBdr>
        </w:div>
      </w:divsChild>
    </w:div>
    <w:div w:id="767626566">
      <w:bodyDiv w:val="1"/>
      <w:marLeft w:val="0"/>
      <w:marRight w:val="0"/>
      <w:marTop w:val="0"/>
      <w:marBottom w:val="0"/>
      <w:divBdr>
        <w:top w:val="none" w:sz="0" w:space="0" w:color="auto"/>
        <w:left w:val="none" w:sz="0" w:space="0" w:color="auto"/>
        <w:bottom w:val="none" w:sz="0" w:space="0" w:color="auto"/>
        <w:right w:val="none" w:sz="0" w:space="0" w:color="auto"/>
      </w:divBdr>
      <w:divsChild>
        <w:div w:id="458497888">
          <w:marLeft w:val="0"/>
          <w:marRight w:val="0"/>
          <w:marTop w:val="0"/>
          <w:marBottom w:val="0"/>
          <w:divBdr>
            <w:top w:val="none" w:sz="0" w:space="0" w:color="auto"/>
            <w:left w:val="none" w:sz="0" w:space="0" w:color="auto"/>
            <w:bottom w:val="none" w:sz="0" w:space="0" w:color="auto"/>
            <w:right w:val="none" w:sz="0" w:space="0" w:color="auto"/>
          </w:divBdr>
        </w:div>
        <w:div w:id="1176191762">
          <w:marLeft w:val="0"/>
          <w:marRight w:val="0"/>
          <w:marTop w:val="0"/>
          <w:marBottom w:val="0"/>
          <w:divBdr>
            <w:top w:val="none" w:sz="0" w:space="0" w:color="auto"/>
            <w:left w:val="none" w:sz="0" w:space="0" w:color="auto"/>
            <w:bottom w:val="none" w:sz="0" w:space="0" w:color="auto"/>
            <w:right w:val="none" w:sz="0" w:space="0" w:color="auto"/>
          </w:divBdr>
        </w:div>
      </w:divsChild>
    </w:div>
    <w:div w:id="772820089">
      <w:bodyDiv w:val="1"/>
      <w:marLeft w:val="0"/>
      <w:marRight w:val="0"/>
      <w:marTop w:val="0"/>
      <w:marBottom w:val="0"/>
      <w:divBdr>
        <w:top w:val="none" w:sz="0" w:space="0" w:color="auto"/>
        <w:left w:val="none" w:sz="0" w:space="0" w:color="auto"/>
        <w:bottom w:val="none" w:sz="0" w:space="0" w:color="auto"/>
        <w:right w:val="none" w:sz="0" w:space="0" w:color="auto"/>
      </w:divBdr>
    </w:div>
    <w:div w:id="814178591">
      <w:bodyDiv w:val="1"/>
      <w:marLeft w:val="0"/>
      <w:marRight w:val="0"/>
      <w:marTop w:val="0"/>
      <w:marBottom w:val="0"/>
      <w:divBdr>
        <w:top w:val="none" w:sz="0" w:space="0" w:color="auto"/>
        <w:left w:val="none" w:sz="0" w:space="0" w:color="auto"/>
        <w:bottom w:val="none" w:sz="0" w:space="0" w:color="auto"/>
        <w:right w:val="none" w:sz="0" w:space="0" w:color="auto"/>
      </w:divBdr>
    </w:div>
    <w:div w:id="896160939">
      <w:bodyDiv w:val="1"/>
      <w:marLeft w:val="0"/>
      <w:marRight w:val="0"/>
      <w:marTop w:val="0"/>
      <w:marBottom w:val="0"/>
      <w:divBdr>
        <w:top w:val="none" w:sz="0" w:space="0" w:color="auto"/>
        <w:left w:val="none" w:sz="0" w:space="0" w:color="auto"/>
        <w:bottom w:val="none" w:sz="0" w:space="0" w:color="auto"/>
        <w:right w:val="none" w:sz="0" w:space="0" w:color="auto"/>
      </w:divBdr>
    </w:div>
    <w:div w:id="912862105">
      <w:bodyDiv w:val="1"/>
      <w:marLeft w:val="0"/>
      <w:marRight w:val="0"/>
      <w:marTop w:val="0"/>
      <w:marBottom w:val="0"/>
      <w:divBdr>
        <w:top w:val="none" w:sz="0" w:space="0" w:color="auto"/>
        <w:left w:val="none" w:sz="0" w:space="0" w:color="auto"/>
        <w:bottom w:val="none" w:sz="0" w:space="0" w:color="auto"/>
        <w:right w:val="none" w:sz="0" w:space="0" w:color="auto"/>
      </w:divBdr>
    </w:div>
    <w:div w:id="929237313">
      <w:bodyDiv w:val="1"/>
      <w:marLeft w:val="0"/>
      <w:marRight w:val="0"/>
      <w:marTop w:val="0"/>
      <w:marBottom w:val="0"/>
      <w:divBdr>
        <w:top w:val="none" w:sz="0" w:space="0" w:color="auto"/>
        <w:left w:val="none" w:sz="0" w:space="0" w:color="auto"/>
        <w:bottom w:val="none" w:sz="0" w:space="0" w:color="auto"/>
        <w:right w:val="none" w:sz="0" w:space="0" w:color="auto"/>
      </w:divBdr>
    </w:div>
    <w:div w:id="936214521">
      <w:bodyDiv w:val="1"/>
      <w:marLeft w:val="0"/>
      <w:marRight w:val="0"/>
      <w:marTop w:val="0"/>
      <w:marBottom w:val="0"/>
      <w:divBdr>
        <w:top w:val="none" w:sz="0" w:space="0" w:color="auto"/>
        <w:left w:val="none" w:sz="0" w:space="0" w:color="auto"/>
        <w:bottom w:val="none" w:sz="0" w:space="0" w:color="auto"/>
        <w:right w:val="none" w:sz="0" w:space="0" w:color="auto"/>
      </w:divBdr>
    </w:div>
    <w:div w:id="1026759993">
      <w:bodyDiv w:val="1"/>
      <w:marLeft w:val="0"/>
      <w:marRight w:val="0"/>
      <w:marTop w:val="0"/>
      <w:marBottom w:val="0"/>
      <w:divBdr>
        <w:top w:val="none" w:sz="0" w:space="0" w:color="auto"/>
        <w:left w:val="none" w:sz="0" w:space="0" w:color="auto"/>
        <w:bottom w:val="none" w:sz="0" w:space="0" w:color="auto"/>
        <w:right w:val="none" w:sz="0" w:space="0" w:color="auto"/>
      </w:divBdr>
      <w:divsChild>
        <w:div w:id="1029335018">
          <w:marLeft w:val="0"/>
          <w:marRight w:val="0"/>
          <w:marTop w:val="0"/>
          <w:marBottom w:val="0"/>
          <w:divBdr>
            <w:top w:val="none" w:sz="0" w:space="0" w:color="auto"/>
            <w:left w:val="none" w:sz="0" w:space="0" w:color="auto"/>
            <w:bottom w:val="none" w:sz="0" w:space="0" w:color="auto"/>
            <w:right w:val="none" w:sz="0" w:space="0" w:color="auto"/>
          </w:divBdr>
        </w:div>
        <w:div w:id="870606147">
          <w:marLeft w:val="0"/>
          <w:marRight w:val="0"/>
          <w:marTop w:val="0"/>
          <w:marBottom w:val="0"/>
          <w:divBdr>
            <w:top w:val="none" w:sz="0" w:space="0" w:color="auto"/>
            <w:left w:val="none" w:sz="0" w:space="0" w:color="auto"/>
            <w:bottom w:val="none" w:sz="0" w:space="0" w:color="auto"/>
            <w:right w:val="none" w:sz="0" w:space="0" w:color="auto"/>
          </w:divBdr>
        </w:div>
        <w:div w:id="1413618885">
          <w:marLeft w:val="0"/>
          <w:marRight w:val="0"/>
          <w:marTop w:val="0"/>
          <w:marBottom w:val="0"/>
          <w:divBdr>
            <w:top w:val="none" w:sz="0" w:space="0" w:color="auto"/>
            <w:left w:val="none" w:sz="0" w:space="0" w:color="auto"/>
            <w:bottom w:val="none" w:sz="0" w:space="0" w:color="auto"/>
            <w:right w:val="none" w:sz="0" w:space="0" w:color="auto"/>
          </w:divBdr>
        </w:div>
      </w:divsChild>
    </w:div>
    <w:div w:id="1034043006">
      <w:bodyDiv w:val="1"/>
      <w:marLeft w:val="0"/>
      <w:marRight w:val="0"/>
      <w:marTop w:val="0"/>
      <w:marBottom w:val="0"/>
      <w:divBdr>
        <w:top w:val="none" w:sz="0" w:space="0" w:color="auto"/>
        <w:left w:val="none" w:sz="0" w:space="0" w:color="auto"/>
        <w:bottom w:val="none" w:sz="0" w:space="0" w:color="auto"/>
        <w:right w:val="none" w:sz="0" w:space="0" w:color="auto"/>
      </w:divBdr>
    </w:div>
    <w:div w:id="1036197622">
      <w:bodyDiv w:val="1"/>
      <w:marLeft w:val="0"/>
      <w:marRight w:val="0"/>
      <w:marTop w:val="0"/>
      <w:marBottom w:val="0"/>
      <w:divBdr>
        <w:top w:val="none" w:sz="0" w:space="0" w:color="auto"/>
        <w:left w:val="none" w:sz="0" w:space="0" w:color="auto"/>
        <w:bottom w:val="none" w:sz="0" w:space="0" w:color="auto"/>
        <w:right w:val="none" w:sz="0" w:space="0" w:color="auto"/>
      </w:divBdr>
    </w:div>
    <w:div w:id="1070155345">
      <w:bodyDiv w:val="1"/>
      <w:marLeft w:val="0"/>
      <w:marRight w:val="0"/>
      <w:marTop w:val="0"/>
      <w:marBottom w:val="0"/>
      <w:divBdr>
        <w:top w:val="none" w:sz="0" w:space="0" w:color="auto"/>
        <w:left w:val="none" w:sz="0" w:space="0" w:color="auto"/>
        <w:bottom w:val="none" w:sz="0" w:space="0" w:color="auto"/>
        <w:right w:val="none" w:sz="0" w:space="0" w:color="auto"/>
      </w:divBdr>
    </w:div>
    <w:div w:id="1089813836">
      <w:bodyDiv w:val="1"/>
      <w:marLeft w:val="0"/>
      <w:marRight w:val="0"/>
      <w:marTop w:val="0"/>
      <w:marBottom w:val="0"/>
      <w:divBdr>
        <w:top w:val="none" w:sz="0" w:space="0" w:color="auto"/>
        <w:left w:val="none" w:sz="0" w:space="0" w:color="auto"/>
        <w:bottom w:val="none" w:sz="0" w:space="0" w:color="auto"/>
        <w:right w:val="none" w:sz="0" w:space="0" w:color="auto"/>
      </w:divBdr>
    </w:div>
    <w:div w:id="1123425337">
      <w:bodyDiv w:val="1"/>
      <w:marLeft w:val="0"/>
      <w:marRight w:val="0"/>
      <w:marTop w:val="0"/>
      <w:marBottom w:val="0"/>
      <w:divBdr>
        <w:top w:val="none" w:sz="0" w:space="0" w:color="auto"/>
        <w:left w:val="none" w:sz="0" w:space="0" w:color="auto"/>
        <w:bottom w:val="none" w:sz="0" w:space="0" w:color="auto"/>
        <w:right w:val="none" w:sz="0" w:space="0" w:color="auto"/>
      </w:divBdr>
    </w:div>
    <w:div w:id="1125538101">
      <w:bodyDiv w:val="1"/>
      <w:marLeft w:val="0"/>
      <w:marRight w:val="0"/>
      <w:marTop w:val="0"/>
      <w:marBottom w:val="0"/>
      <w:divBdr>
        <w:top w:val="none" w:sz="0" w:space="0" w:color="auto"/>
        <w:left w:val="none" w:sz="0" w:space="0" w:color="auto"/>
        <w:bottom w:val="none" w:sz="0" w:space="0" w:color="auto"/>
        <w:right w:val="none" w:sz="0" w:space="0" w:color="auto"/>
      </w:divBdr>
    </w:div>
    <w:div w:id="1131095946">
      <w:bodyDiv w:val="1"/>
      <w:marLeft w:val="0"/>
      <w:marRight w:val="0"/>
      <w:marTop w:val="0"/>
      <w:marBottom w:val="0"/>
      <w:divBdr>
        <w:top w:val="none" w:sz="0" w:space="0" w:color="auto"/>
        <w:left w:val="none" w:sz="0" w:space="0" w:color="auto"/>
        <w:bottom w:val="none" w:sz="0" w:space="0" w:color="auto"/>
        <w:right w:val="none" w:sz="0" w:space="0" w:color="auto"/>
      </w:divBdr>
    </w:div>
    <w:div w:id="1138498848">
      <w:bodyDiv w:val="1"/>
      <w:marLeft w:val="0"/>
      <w:marRight w:val="0"/>
      <w:marTop w:val="0"/>
      <w:marBottom w:val="0"/>
      <w:divBdr>
        <w:top w:val="none" w:sz="0" w:space="0" w:color="auto"/>
        <w:left w:val="none" w:sz="0" w:space="0" w:color="auto"/>
        <w:bottom w:val="none" w:sz="0" w:space="0" w:color="auto"/>
        <w:right w:val="none" w:sz="0" w:space="0" w:color="auto"/>
      </w:divBdr>
      <w:divsChild>
        <w:div w:id="630329018">
          <w:marLeft w:val="0"/>
          <w:marRight w:val="0"/>
          <w:marTop w:val="0"/>
          <w:marBottom w:val="0"/>
          <w:divBdr>
            <w:top w:val="none" w:sz="0" w:space="0" w:color="auto"/>
            <w:left w:val="none" w:sz="0" w:space="0" w:color="auto"/>
            <w:bottom w:val="none" w:sz="0" w:space="0" w:color="auto"/>
            <w:right w:val="none" w:sz="0" w:space="0" w:color="auto"/>
          </w:divBdr>
        </w:div>
        <w:div w:id="1905407914">
          <w:marLeft w:val="0"/>
          <w:marRight w:val="0"/>
          <w:marTop w:val="0"/>
          <w:marBottom w:val="0"/>
          <w:divBdr>
            <w:top w:val="none" w:sz="0" w:space="0" w:color="auto"/>
            <w:left w:val="none" w:sz="0" w:space="0" w:color="auto"/>
            <w:bottom w:val="none" w:sz="0" w:space="0" w:color="auto"/>
            <w:right w:val="none" w:sz="0" w:space="0" w:color="auto"/>
          </w:divBdr>
        </w:div>
        <w:div w:id="155341326">
          <w:marLeft w:val="0"/>
          <w:marRight w:val="0"/>
          <w:marTop w:val="0"/>
          <w:marBottom w:val="0"/>
          <w:divBdr>
            <w:top w:val="none" w:sz="0" w:space="0" w:color="auto"/>
            <w:left w:val="none" w:sz="0" w:space="0" w:color="auto"/>
            <w:bottom w:val="none" w:sz="0" w:space="0" w:color="auto"/>
            <w:right w:val="none" w:sz="0" w:space="0" w:color="auto"/>
          </w:divBdr>
        </w:div>
        <w:div w:id="275019129">
          <w:marLeft w:val="0"/>
          <w:marRight w:val="0"/>
          <w:marTop w:val="0"/>
          <w:marBottom w:val="0"/>
          <w:divBdr>
            <w:top w:val="none" w:sz="0" w:space="0" w:color="auto"/>
            <w:left w:val="none" w:sz="0" w:space="0" w:color="auto"/>
            <w:bottom w:val="none" w:sz="0" w:space="0" w:color="auto"/>
            <w:right w:val="none" w:sz="0" w:space="0" w:color="auto"/>
          </w:divBdr>
        </w:div>
      </w:divsChild>
    </w:div>
    <w:div w:id="1150438507">
      <w:bodyDiv w:val="1"/>
      <w:marLeft w:val="0"/>
      <w:marRight w:val="0"/>
      <w:marTop w:val="0"/>
      <w:marBottom w:val="0"/>
      <w:divBdr>
        <w:top w:val="none" w:sz="0" w:space="0" w:color="auto"/>
        <w:left w:val="none" w:sz="0" w:space="0" w:color="auto"/>
        <w:bottom w:val="none" w:sz="0" w:space="0" w:color="auto"/>
        <w:right w:val="none" w:sz="0" w:space="0" w:color="auto"/>
      </w:divBdr>
    </w:div>
    <w:div w:id="1182813465">
      <w:bodyDiv w:val="1"/>
      <w:marLeft w:val="0"/>
      <w:marRight w:val="0"/>
      <w:marTop w:val="0"/>
      <w:marBottom w:val="0"/>
      <w:divBdr>
        <w:top w:val="none" w:sz="0" w:space="0" w:color="auto"/>
        <w:left w:val="none" w:sz="0" w:space="0" w:color="auto"/>
        <w:bottom w:val="none" w:sz="0" w:space="0" w:color="auto"/>
        <w:right w:val="none" w:sz="0" w:space="0" w:color="auto"/>
      </w:divBdr>
    </w:div>
    <w:div w:id="1198010961">
      <w:bodyDiv w:val="1"/>
      <w:marLeft w:val="0"/>
      <w:marRight w:val="0"/>
      <w:marTop w:val="0"/>
      <w:marBottom w:val="0"/>
      <w:divBdr>
        <w:top w:val="none" w:sz="0" w:space="0" w:color="auto"/>
        <w:left w:val="none" w:sz="0" w:space="0" w:color="auto"/>
        <w:bottom w:val="none" w:sz="0" w:space="0" w:color="auto"/>
        <w:right w:val="none" w:sz="0" w:space="0" w:color="auto"/>
      </w:divBdr>
    </w:div>
    <w:div w:id="1210191012">
      <w:bodyDiv w:val="1"/>
      <w:marLeft w:val="0"/>
      <w:marRight w:val="0"/>
      <w:marTop w:val="0"/>
      <w:marBottom w:val="0"/>
      <w:divBdr>
        <w:top w:val="none" w:sz="0" w:space="0" w:color="auto"/>
        <w:left w:val="none" w:sz="0" w:space="0" w:color="auto"/>
        <w:bottom w:val="none" w:sz="0" w:space="0" w:color="auto"/>
        <w:right w:val="none" w:sz="0" w:space="0" w:color="auto"/>
      </w:divBdr>
    </w:div>
    <w:div w:id="1261529725">
      <w:bodyDiv w:val="1"/>
      <w:marLeft w:val="0"/>
      <w:marRight w:val="0"/>
      <w:marTop w:val="0"/>
      <w:marBottom w:val="0"/>
      <w:divBdr>
        <w:top w:val="none" w:sz="0" w:space="0" w:color="auto"/>
        <w:left w:val="none" w:sz="0" w:space="0" w:color="auto"/>
        <w:bottom w:val="none" w:sz="0" w:space="0" w:color="auto"/>
        <w:right w:val="none" w:sz="0" w:space="0" w:color="auto"/>
      </w:divBdr>
    </w:div>
    <w:div w:id="1288857247">
      <w:bodyDiv w:val="1"/>
      <w:marLeft w:val="0"/>
      <w:marRight w:val="0"/>
      <w:marTop w:val="0"/>
      <w:marBottom w:val="0"/>
      <w:divBdr>
        <w:top w:val="none" w:sz="0" w:space="0" w:color="auto"/>
        <w:left w:val="none" w:sz="0" w:space="0" w:color="auto"/>
        <w:bottom w:val="none" w:sz="0" w:space="0" w:color="auto"/>
        <w:right w:val="none" w:sz="0" w:space="0" w:color="auto"/>
      </w:divBdr>
    </w:div>
    <w:div w:id="1290865321">
      <w:bodyDiv w:val="1"/>
      <w:marLeft w:val="0"/>
      <w:marRight w:val="0"/>
      <w:marTop w:val="0"/>
      <w:marBottom w:val="0"/>
      <w:divBdr>
        <w:top w:val="none" w:sz="0" w:space="0" w:color="auto"/>
        <w:left w:val="none" w:sz="0" w:space="0" w:color="auto"/>
        <w:bottom w:val="none" w:sz="0" w:space="0" w:color="auto"/>
        <w:right w:val="none" w:sz="0" w:space="0" w:color="auto"/>
      </w:divBdr>
      <w:divsChild>
        <w:div w:id="92211113">
          <w:marLeft w:val="0"/>
          <w:marRight w:val="0"/>
          <w:marTop w:val="0"/>
          <w:marBottom w:val="0"/>
          <w:divBdr>
            <w:top w:val="none" w:sz="0" w:space="0" w:color="auto"/>
            <w:left w:val="none" w:sz="0" w:space="0" w:color="auto"/>
            <w:bottom w:val="none" w:sz="0" w:space="0" w:color="auto"/>
            <w:right w:val="none" w:sz="0" w:space="0" w:color="auto"/>
          </w:divBdr>
        </w:div>
        <w:div w:id="1574198919">
          <w:marLeft w:val="0"/>
          <w:marRight w:val="0"/>
          <w:marTop w:val="0"/>
          <w:marBottom w:val="0"/>
          <w:divBdr>
            <w:top w:val="none" w:sz="0" w:space="0" w:color="auto"/>
            <w:left w:val="none" w:sz="0" w:space="0" w:color="auto"/>
            <w:bottom w:val="none" w:sz="0" w:space="0" w:color="auto"/>
            <w:right w:val="none" w:sz="0" w:space="0" w:color="auto"/>
          </w:divBdr>
        </w:div>
        <w:div w:id="1917473747">
          <w:marLeft w:val="0"/>
          <w:marRight w:val="0"/>
          <w:marTop w:val="0"/>
          <w:marBottom w:val="0"/>
          <w:divBdr>
            <w:top w:val="none" w:sz="0" w:space="0" w:color="auto"/>
            <w:left w:val="none" w:sz="0" w:space="0" w:color="auto"/>
            <w:bottom w:val="none" w:sz="0" w:space="0" w:color="auto"/>
            <w:right w:val="none" w:sz="0" w:space="0" w:color="auto"/>
          </w:divBdr>
        </w:div>
        <w:div w:id="1523593398">
          <w:marLeft w:val="0"/>
          <w:marRight w:val="0"/>
          <w:marTop w:val="0"/>
          <w:marBottom w:val="0"/>
          <w:divBdr>
            <w:top w:val="none" w:sz="0" w:space="0" w:color="auto"/>
            <w:left w:val="none" w:sz="0" w:space="0" w:color="auto"/>
            <w:bottom w:val="none" w:sz="0" w:space="0" w:color="auto"/>
            <w:right w:val="none" w:sz="0" w:space="0" w:color="auto"/>
          </w:divBdr>
        </w:div>
      </w:divsChild>
    </w:div>
    <w:div w:id="1292832539">
      <w:bodyDiv w:val="1"/>
      <w:marLeft w:val="0"/>
      <w:marRight w:val="0"/>
      <w:marTop w:val="0"/>
      <w:marBottom w:val="0"/>
      <w:divBdr>
        <w:top w:val="none" w:sz="0" w:space="0" w:color="auto"/>
        <w:left w:val="none" w:sz="0" w:space="0" w:color="auto"/>
        <w:bottom w:val="none" w:sz="0" w:space="0" w:color="auto"/>
        <w:right w:val="none" w:sz="0" w:space="0" w:color="auto"/>
      </w:divBdr>
    </w:div>
    <w:div w:id="1304001314">
      <w:bodyDiv w:val="1"/>
      <w:marLeft w:val="0"/>
      <w:marRight w:val="0"/>
      <w:marTop w:val="0"/>
      <w:marBottom w:val="0"/>
      <w:divBdr>
        <w:top w:val="none" w:sz="0" w:space="0" w:color="auto"/>
        <w:left w:val="none" w:sz="0" w:space="0" w:color="auto"/>
        <w:bottom w:val="none" w:sz="0" w:space="0" w:color="auto"/>
        <w:right w:val="none" w:sz="0" w:space="0" w:color="auto"/>
      </w:divBdr>
    </w:div>
    <w:div w:id="1347055181">
      <w:bodyDiv w:val="1"/>
      <w:marLeft w:val="0"/>
      <w:marRight w:val="0"/>
      <w:marTop w:val="0"/>
      <w:marBottom w:val="0"/>
      <w:divBdr>
        <w:top w:val="none" w:sz="0" w:space="0" w:color="auto"/>
        <w:left w:val="none" w:sz="0" w:space="0" w:color="auto"/>
        <w:bottom w:val="none" w:sz="0" w:space="0" w:color="auto"/>
        <w:right w:val="none" w:sz="0" w:space="0" w:color="auto"/>
      </w:divBdr>
    </w:div>
    <w:div w:id="1380741036">
      <w:bodyDiv w:val="1"/>
      <w:marLeft w:val="0"/>
      <w:marRight w:val="0"/>
      <w:marTop w:val="0"/>
      <w:marBottom w:val="0"/>
      <w:divBdr>
        <w:top w:val="none" w:sz="0" w:space="0" w:color="auto"/>
        <w:left w:val="none" w:sz="0" w:space="0" w:color="auto"/>
        <w:bottom w:val="none" w:sz="0" w:space="0" w:color="auto"/>
        <w:right w:val="none" w:sz="0" w:space="0" w:color="auto"/>
      </w:divBdr>
    </w:div>
    <w:div w:id="1421028834">
      <w:bodyDiv w:val="1"/>
      <w:marLeft w:val="0"/>
      <w:marRight w:val="0"/>
      <w:marTop w:val="0"/>
      <w:marBottom w:val="0"/>
      <w:divBdr>
        <w:top w:val="none" w:sz="0" w:space="0" w:color="auto"/>
        <w:left w:val="none" w:sz="0" w:space="0" w:color="auto"/>
        <w:bottom w:val="none" w:sz="0" w:space="0" w:color="auto"/>
        <w:right w:val="none" w:sz="0" w:space="0" w:color="auto"/>
      </w:divBdr>
    </w:div>
    <w:div w:id="1423647861">
      <w:bodyDiv w:val="1"/>
      <w:marLeft w:val="0"/>
      <w:marRight w:val="0"/>
      <w:marTop w:val="0"/>
      <w:marBottom w:val="0"/>
      <w:divBdr>
        <w:top w:val="none" w:sz="0" w:space="0" w:color="auto"/>
        <w:left w:val="none" w:sz="0" w:space="0" w:color="auto"/>
        <w:bottom w:val="none" w:sz="0" w:space="0" w:color="auto"/>
        <w:right w:val="none" w:sz="0" w:space="0" w:color="auto"/>
      </w:divBdr>
    </w:div>
    <w:div w:id="1425809980">
      <w:bodyDiv w:val="1"/>
      <w:marLeft w:val="0"/>
      <w:marRight w:val="0"/>
      <w:marTop w:val="0"/>
      <w:marBottom w:val="0"/>
      <w:divBdr>
        <w:top w:val="none" w:sz="0" w:space="0" w:color="auto"/>
        <w:left w:val="none" w:sz="0" w:space="0" w:color="auto"/>
        <w:bottom w:val="none" w:sz="0" w:space="0" w:color="auto"/>
        <w:right w:val="none" w:sz="0" w:space="0" w:color="auto"/>
      </w:divBdr>
      <w:divsChild>
        <w:div w:id="1801141615">
          <w:marLeft w:val="1080"/>
          <w:marRight w:val="0"/>
          <w:marTop w:val="100"/>
          <w:marBottom w:val="0"/>
          <w:divBdr>
            <w:top w:val="none" w:sz="0" w:space="0" w:color="auto"/>
            <w:left w:val="none" w:sz="0" w:space="0" w:color="auto"/>
            <w:bottom w:val="none" w:sz="0" w:space="0" w:color="auto"/>
            <w:right w:val="none" w:sz="0" w:space="0" w:color="auto"/>
          </w:divBdr>
        </w:div>
      </w:divsChild>
    </w:div>
    <w:div w:id="1440295105">
      <w:bodyDiv w:val="1"/>
      <w:marLeft w:val="0"/>
      <w:marRight w:val="0"/>
      <w:marTop w:val="0"/>
      <w:marBottom w:val="0"/>
      <w:divBdr>
        <w:top w:val="none" w:sz="0" w:space="0" w:color="auto"/>
        <w:left w:val="none" w:sz="0" w:space="0" w:color="auto"/>
        <w:bottom w:val="none" w:sz="0" w:space="0" w:color="auto"/>
        <w:right w:val="none" w:sz="0" w:space="0" w:color="auto"/>
      </w:divBdr>
    </w:div>
    <w:div w:id="1478573708">
      <w:bodyDiv w:val="1"/>
      <w:marLeft w:val="0"/>
      <w:marRight w:val="0"/>
      <w:marTop w:val="0"/>
      <w:marBottom w:val="0"/>
      <w:divBdr>
        <w:top w:val="none" w:sz="0" w:space="0" w:color="auto"/>
        <w:left w:val="none" w:sz="0" w:space="0" w:color="auto"/>
        <w:bottom w:val="none" w:sz="0" w:space="0" w:color="auto"/>
        <w:right w:val="none" w:sz="0" w:space="0" w:color="auto"/>
      </w:divBdr>
    </w:div>
    <w:div w:id="1483889967">
      <w:bodyDiv w:val="1"/>
      <w:marLeft w:val="0"/>
      <w:marRight w:val="0"/>
      <w:marTop w:val="0"/>
      <w:marBottom w:val="0"/>
      <w:divBdr>
        <w:top w:val="none" w:sz="0" w:space="0" w:color="auto"/>
        <w:left w:val="none" w:sz="0" w:space="0" w:color="auto"/>
        <w:bottom w:val="none" w:sz="0" w:space="0" w:color="auto"/>
        <w:right w:val="none" w:sz="0" w:space="0" w:color="auto"/>
      </w:divBdr>
    </w:div>
    <w:div w:id="1506627744">
      <w:bodyDiv w:val="1"/>
      <w:marLeft w:val="0"/>
      <w:marRight w:val="0"/>
      <w:marTop w:val="0"/>
      <w:marBottom w:val="0"/>
      <w:divBdr>
        <w:top w:val="none" w:sz="0" w:space="0" w:color="auto"/>
        <w:left w:val="none" w:sz="0" w:space="0" w:color="auto"/>
        <w:bottom w:val="none" w:sz="0" w:space="0" w:color="auto"/>
        <w:right w:val="none" w:sz="0" w:space="0" w:color="auto"/>
      </w:divBdr>
      <w:divsChild>
        <w:div w:id="2092117206">
          <w:marLeft w:val="0"/>
          <w:marRight w:val="0"/>
          <w:marTop w:val="0"/>
          <w:marBottom w:val="0"/>
          <w:divBdr>
            <w:top w:val="none" w:sz="0" w:space="0" w:color="auto"/>
            <w:left w:val="none" w:sz="0" w:space="0" w:color="auto"/>
            <w:bottom w:val="none" w:sz="0" w:space="0" w:color="auto"/>
            <w:right w:val="none" w:sz="0" w:space="0" w:color="auto"/>
          </w:divBdr>
        </w:div>
        <w:div w:id="532688833">
          <w:marLeft w:val="0"/>
          <w:marRight w:val="0"/>
          <w:marTop w:val="0"/>
          <w:marBottom w:val="0"/>
          <w:divBdr>
            <w:top w:val="none" w:sz="0" w:space="0" w:color="auto"/>
            <w:left w:val="none" w:sz="0" w:space="0" w:color="auto"/>
            <w:bottom w:val="none" w:sz="0" w:space="0" w:color="auto"/>
            <w:right w:val="none" w:sz="0" w:space="0" w:color="auto"/>
          </w:divBdr>
        </w:div>
        <w:div w:id="280773164">
          <w:marLeft w:val="0"/>
          <w:marRight w:val="0"/>
          <w:marTop w:val="0"/>
          <w:marBottom w:val="0"/>
          <w:divBdr>
            <w:top w:val="none" w:sz="0" w:space="0" w:color="auto"/>
            <w:left w:val="none" w:sz="0" w:space="0" w:color="auto"/>
            <w:bottom w:val="none" w:sz="0" w:space="0" w:color="auto"/>
            <w:right w:val="none" w:sz="0" w:space="0" w:color="auto"/>
          </w:divBdr>
        </w:div>
        <w:div w:id="748385451">
          <w:marLeft w:val="0"/>
          <w:marRight w:val="0"/>
          <w:marTop w:val="0"/>
          <w:marBottom w:val="0"/>
          <w:divBdr>
            <w:top w:val="none" w:sz="0" w:space="0" w:color="auto"/>
            <w:left w:val="none" w:sz="0" w:space="0" w:color="auto"/>
            <w:bottom w:val="none" w:sz="0" w:space="0" w:color="auto"/>
            <w:right w:val="none" w:sz="0" w:space="0" w:color="auto"/>
          </w:divBdr>
        </w:div>
        <w:div w:id="1843625399">
          <w:marLeft w:val="0"/>
          <w:marRight w:val="0"/>
          <w:marTop w:val="0"/>
          <w:marBottom w:val="0"/>
          <w:divBdr>
            <w:top w:val="none" w:sz="0" w:space="0" w:color="auto"/>
            <w:left w:val="none" w:sz="0" w:space="0" w:color="auto"/>
            <w:bottom w:val="none" w:sz="0" w:space="0" w:color="auto"/>
            <w:right w:val="none" w:sz="0" w:space="0" w:color="auto"/>
          </w:divBdr>
        </w:div>
        <w:div w:id="336005303">
          <w:marLeft w:val="0"/>
          <w:marRight w:val="0"/>
          <w:marTop w:val="0"/>
          <w:marBottom w:val="0"/>
          <w:divBdr>
            <w:top w:val="none" w:sz="0" w:space="0" w:color="auto"/>
            <w:left w:val="none" w:sz="0" w:space="0" w:color="auto"/>
            <w:bottom w:val="none" w:sz="0" w:space="0" w:color="auto"/>
            <w:right w:val="none" w:sz="0" w:space="0" w:color="auto"/>
          </w:divBdr>
        </w:div>
      </w:divsChild>
    </w:div>
    <w:div w:id="1552110608">
      <w:bodyDiv w:val="1"/>
      <w:marLeft w:val="0"/>
      <w:marRight w:val="0"/>
      <w:marTop w:val="0"/>
      <w:marBottom w:val="0"/>
      <w:divBdr>
        <w:top w:val="none" w:sz="0" w:space="0" w:color="auto"/>
        <w:left w:val="none" w:sz="0" w:space="0" w:color="auto"/>
        <w:bottom w:val="none" w:sz="0" w:space="0" w:color="auto"/>
        <w:right w:val="none" w:sz="0" w:space="0" w:color="auto"/>
      </w:divBdr>
    </w:div>
    <w:div w:id="1577282774">
      <w:bodyDiv w:val="1"/>
      <w:marLeft w:val="0"/>
      <w:marRight w:val="0"/>
      <w:marTop w:val="0"/>
      <w:marBottom w:val="0"/>
      <w:divBdr>
        <w:top w:val="none" w:sz="0" w:space="0" w:color="auto"/>
        <w:left w:val="none" w:sz="0" w:space="0" w:color="auto"/>
        <w:bottom w:val="none" w:sz="0" w:space="0" w:color="auto"/>
        <w:right w:val="none" w:sz="0" w:space="0" w:color="auto"/>
      </w:divBdr>
    </w:div>
    <w:div w:id="1591574235">
      <w:bodyDiv w:val="1"/>
      <w:marLeft w:val="0"/>
      <w:marRight w:val="0"/>
      <w:marTop w:val="0"/>
      <w:marBottom w:val="0"/>
      <w:divBdr>
        <w:top w:val="none" w:sz="0" w:space="0" w:color="auto"/>
        <w:left w:val="none" w:sz="0" w:space="0" w:color="auto"/>
        <w:bottom w:val="none" w:sz="0" w:space="0" w:color="auto"/>
        <w:right w:val="none" w:sz="0" w:space="0" w:color="auto"/>
      </w:divBdr>
    </w:div>
    <w:div w:id="1624769037">
      <w:bodyDiv w:val="1"/>
      <w:marLeft w:val="0"/>
      <w:marRight w:val="0"/>
      <w:marTop w:val="0"/>
      <w:marBottom w:val="0"/>
      <w:divBdr>
        <w:top w:val="none" w:sz="0" w:space="0" w:color="auto"/>
        <w:left w:val="none" w:sz="0" w:space="0" w:color="auto"/>
        <w:bottom w:val="none" w:sz="0" w:space="0" w:color="auto"/>
        <w:right w:val="none" w:sz="0" w:space="0" w:color="auto"/>
      </w:divBdr>
    </w:div>
    <w:div w:id="1625845736">
      <w:bodyDiv w:val="1"/>
      <w:marLeft w:val="0"/>
      <w:marRight w:val="0"/>
      <w:marTop w:val="0"/>
      <w:marBottom w:val="0"/>
      <w:divBdr>
        <w:top w:val="none" w:sz="0" w:space="0" w:color="auto"/>
        <w:left w:val="none" w:sz="0" w:space="0" w:color="auto"/>
        <w:bottom w:val="none" w:sz="0" w:space="0" w:color="auto"/>
        <w:right w:val="none" w:sz="0" w:space="0" w:color="auto"/>
      </w:divBdr>
    </w:div>
    <w:div w:id="1659574448">
      <w:bodyDiv w:val="1"/>
      <w:marLeft w:val="0"/>
      <w:marRight w:val="0"/>
      <w:marTop w:val="0"/>
      <w:marBottom w:val="0"/>
      <w:divBdr>
        <w:top w:val="none" w:sz="0" w:space="0" w:color="auto"/>
        <w:left w:val="none" w:sz="0" w:space="0" w:color="auto"/>
        <w:bottom w:val="none" w:sz="0" w:space="0" w:color="auto"/>
        <w:right w:val="none" w:sz="0" w:space="0" w:color="auto"/>
      </w:divBdr>
    </w:div>
    <w:div w:id="1660187992">
      <w:bodyDiv w:val="1"/>
      <w:marLeft w:val="0"/>
      <w:marRight w:val="0"/>
      <w:marTop w:val="0"/>
      <w:marBottom w:val="0"/>
      <w:divBdr>
        <w:top w:val="none" w:sz="0" w:space="0" w:color="auto"/>
        <w:left w:val="none" w:sz="0" w:space="0" w:color="auto"/>
        <w:bottom w:val="none" w:sz="0" w:space="0" w:color="auto"/>
        <w:right w:val="none" w:sz="0" w:space="0" w:color="auto"/>
      </w:divBdr>
    </w:div>
    <w:div w:id="1672369320">
      <w:bodyDiv w:val="1"/>
      <w:marLeft w:val="0"/>
      <w:marRight w:val="0"/>
      <w:marTop w:val="0"/>
      <w:marBottom w:val="0"/>
      <w:divBdr>
        <w:top w:val="none" w:sz="0" w:space="0" w:color="auto"/>
        <w:left w:val="none" w:sz="0" w:space="0" w:color="auto"/>
        <w:bottom w:val="none" w:sz="0" w:space="0" w:color="auto"/>
        <w:right w:val="none" w:sz="0" w:space="0" w:color="auto"/>
      </w:divBdr>
    </w:div>
    <w:div w:id="1683896344">
      <w:bodyDiv w:val="1"/>
      <w:marLeft w:val="0"/>
      <w:marRight w:val="0"/>
      <w:marTop w:val="0"/>
      <w:marBottom w:val="0"/>
      <w:divBdr>
        <w:top w:val="none" w:sz="0" w:space="0" w:color="auto"/>
        <w:left w:val="none" w:sz="0" w:space="0" w:color="auto"/>
        <w:bottom w:val="none" w:sz="0" w:space="0" w:color="auto"/>
        <w:right w:val="none" w:sz="0" w:space="0" w:color="auto"/>
      </w:divBdr>
    </w:div>
    <w:div w:id="1712420367">
      <w:bodyDiv w:val="1"/>
      <w:marLeft w:val="0"/>
      <w:marRight w:val="0"/>
      <w:marTop w:val="0"/>
      <w:marBottom w:val="0"/>
      <w:divBdr>
        <w:top w:val="none" w:sz="0" w:space="0" w:color="auto"/>
        <w:left w:val="none" w:sz="0" w:space="0" w:color="auto"/>
        <w:bottom w:val="none" w:sz="0" w:space="0" w:color="auto"/>
        <w:right w:val="none" w:sz="0" w:space="0" w:color="auto"/>
      </w:divBdr>
    </w:div>
    <w:div w:id="1716586504">
      <w:bodyDiv w:val="1"/>
      <w:marLeft w:val="0"/>
      <w:marRight w:val="0"/>
      <w:marTop w:val="0"/>
      <w:marBottom w:val="0"/>
      <w:divBdr>
        <w:top w:val="none" w:sz="0" w:space="0" w:color="auto"/>
        <w:left w:val="none" w:sz="0" w:space="0" w:color="auto"/>
        <w:bottom w:val="none" w:sz="0" w:space="0" w:color="auto"/>
        <w:right w:val="none" w:sz="0" w:space="0" w:color="auto"/>
      </w:divBdr>
    </w:div>
    <w:div w:id="1717050485">
      <w:bodyDiv w:val="1"/>
      <w:marLeft w:val="0"/>
      <w:marRight w:val="0"/>
      <w:marTop w:val="0"/>
      <w:marBottom w:val="0"/>
      <w:divBdr>
        <w:top w:val="none" w:sz="0" w:space="0" w:color="auto"/>
        <w:left w:val="none" w:sz="0" w:space="0" w:color="auto"/>
        <w:bottom w:val="none" w:sz="0" w:space="0" w:color="auto"/>
        <w:right w:val="none" w:sz="0" w:space="0" w:color="auto"/>
      </w:divBdr>
    </w:div>
    <w:div w:id="1718582933">
      <w:bodyDiv w:val="1"/>
      <w:marLeft w:val="0"/>
      <w:marRight w:val="0"/>
      <w:marTop w:val="0"/>
      <w:marBottom w:val="0"/>
      <w:divBdr>
        <w:top w:val="none" w:sz="0" w:space="0" w:color="auto"/>
        <w:left w:val="none" w:sz="0" w:space="0" w:color="auto"/>
        <w:bottom w:val="none" w:sz="0" w:space="0" w:color="auto"/>
        <w:right w:val="none" w:sz="0" w:space="0" w:color="auto"/>
      </w:divBdr>
    </w:div>
    <w:div w:id="1829395726">
      <w:bodyDiv w:val="1"/>
      <w:marLeft w:val="0"/>
      <w:marRight w:val="0"/>
      <w:marTop w:val="0"/>
      <w:marBottom w:val="0"/>
      <w:divBdr>
        <w:top w:val="none" w:sz="0" w:space="0" w:color="auto"/>
        <w:left w:val="none" w:sz="0" w:space="0" w:color="auto"/>
        <w:bottom w:val="none" w:sz="0" w:space="0" w:color="auto"/>
        <w:right w:val="none" w:sz="0" w:space="0" w:color="auto"/>
      </w:divBdr>
    </w:div>
    <w:div w:id="1842039204">
      <w:bodyDiv w:val="1"/>
      <w:marLeft w:val="0"/>
      <w:marRight w:val="0"/>
      <w:marTop w:val="0"/>
      <w:marBottom w:val="0"/>
      <w:divBdr>
        <w:top w:val="none" w:sz="0" w:space="0" w:color="auto"/>
        <w:left w:val="none" w:sz="0" w:space="0" w:color="auto"/>
        <w:bottom w:val="none" w:sz="0" w:space="0" w:color="auto"/>
        <w:right w:val="none" w:sz="0" w:space="0" w:color="auto"/>
      </w:divBdr>
      <w:divsChild>
        <w:div w:id="1497190068">
          <w:marLeft w:val="0"/>
          <w:marRight w:val="0"/>
          <w:marTop w:val="0"/>
          <w:marBottom w:val="0"/>
          <w:divBdr>
            <w:top w:val="none" w:sz="0" w:space="0" w:color="auto"/>
            <w:left w:val="none" w:sz="0" w:space="0" w:color="auto"/>
            <w:bottom w:val="none" w:sz="0" w:space="0" w:color="auto"/>
            <w:right w:val="none" w:sz="0" w:space="0" w:color="auto"/>
          </w:divBdr>
        </w:div>
        <w:div w:id="1662732685">
          <w:marLeft w:val="0"/>
          <w:marRight w:val="0"/>
          <w:marTop w:val="0"/>
          <w:marBottom w:val="0"/>
          <w:divBdr>
            <w:top w:val="none" w:sz="0" w:space="0" w:color="auto"/>
            <w:left w:val="none" w:sz="0" w:space="0" w:color="auto"/>
            <w:bottom w:val="none" w:sz="0" w:space="0" w:color="auto"/>
            <w:right w:val="none" w:sz="0" w:space="0" w:color="auto"/>
          </w:divBdr>
        </w:div>
        <w:div w:id="1057322429">
          <w:marLeft w:val="0"/>
          <w:marRight w:val="0"/>
          <w:marTop w:val="0"/>
          <w:marBottom w:val="0"/>
          <w:divBdr>
            <w:top w:val="none" w:sz="0" w:space="0" w:color="auto"/>
            <w:left w:val="none" w:sz="0" w:space="0" w:color="auto"/>
            <w:bottom w:val="none" w:sz="0" w:space="0" w:color="auto"/>
            <w:right w:val="none" w:sz="0" w:space="0" w:color="auto"/>
          </w:divBdr>
        </w:div>
        <w:div w:id="111169945">
          <w:marLeft w:val="0"/>
          <w:marRight w:val="0"/>
          <w:marTop w:val="0"/>
          <w:marBottom w:val="0"/>
          <w:divBdr>
            <w:top w:val="none" w:sz="0" w:space="0" w:color="auto"/>
            <w:left w:val="none" w:sz="0" w:space="0" w:color="auto"/>
            <w:bottom w:val="none" w:sz="0" w:space="0" w:color="auto"/>
            <w:right w:val="none" w:sz="0" w:space="0" w:color="auto"/>
          </w:divBdr>
        </w:div>
      </w:divsChild>
    </w:div>
    <w:div w:id="1863011609">
      <w:bodyDiv w:val="1"/>
      <w:marLeft w:val="0"/>
      <w:marRight w:val="0"/>
      <w:marTop w:val="0"/>
      <w:marBottom w:val="0"/>
      <w:divBdr>
        <w:top w:val="none" w:sz="0" w:space="0" w:color="auto"/>
        <w:left w:val="none" w:sz="0" w:space="0" w:color="auto"/>
        <w:bottom w:val="none" w:sz="0" w:space="0" w:color="auto"/>
        <w:right w:val="none" w:sz="0" w:space="0" w:color="auto"/>
      </w:divBdr>
    </w:div>
    <w:div w:id="1947955709">
      <w:bodyDiv w:val="1"/>
      <w:marLeft w:val="0"/>
      <w:marRight w:val="0"/>
      <w:marTop w:val="0"/>
      <w:marBottom w:val="0"/>
      <w:divBdr>
        <w:top w:val="none" w:sz="0" w:space="0" w:color="auto"/>
        <w:left w:val="none" w:sz="0" w:space="0" w:color="auto"/>
        <w:bottom w:val="none" w:sz="0" w:space="0" w:color="auto"/>
        <w:right w:val="none" w:sz="0" w:space="0" w:color="auto"/>
      </w:divBdr>
    </w:div>
    <w:div w:id="1973250475">
      <w:bodyDiv w:val="1"/>
      <w:marLeft w:val="0"/>
      <w:marRight w:val="0"/>
      <w:marTop w:val="0"/>
      <w:marBottom w:val="0"/>
      <w:divBdr>
        <w:top w:val="none" w:sz="0" w:space="0" w:color="auto"/>
        <w:left w:val="none" w:sz="0" w:space="0" w:color="auto"/>
        <w:bottom w:val="none" w:sz="0" w:space="0" w:color="auto"/>
        <w:right w:val="none" w:sz="0" w:space="0" w:color="auto"/>
      </w:divBdr>
    </w:div>
    <w:div w:id="2000841435">
      <w:bodyDiv w:val="1"/>
      <w:marLeft w:val="0"/>
      <w:marRight w:val="0"/>
      <w:marTop w:val="0"/>
      <w:marBottom w:val="0"/>
      <w:divBdr>
        <w:top w:val="none" w:sz="0" w:space="0" w:color="auto"/>
        <w:left w:val="none" w:sz="0" w:space="0" w:color="auto"/>
        <w:bottom w:val="none" w:sz="0" w:space="0" w:color="auto"/>
        <w:right w:val="none" w:sz="0" w:space="0" w:color="auto"/>
      </w:divBdr>
    </w:div>
    <w:div w:id="2008627611">
      <w:bodyDiv w:val="1"/>
      <w:marLeft w:val="0"/>
      <w:marRight w:val="0"/>
      <w:marTop w:val="0"/>
      <w:marBottom w:val="0"/>
      <w:divBdr>
        <w:top w:val="none" w:sz="0" w:space="0" w:color="auto"/>
        <w:left w:val="none" w:sz="0" w:space="0" w:color="auto"/>
        <w:bottom w:val="none" w:sz="0" w:space="0" w:color="auto"/>
        <w:right w:val="none" w:sz="0" w:space="0" w:color="auto"/>
      </w:divBdr>
    </w:div>
    <w:div w:id="2045713284">
      <w:bodyDiv w:val="1"/>
      <w:marLeft w:val="0"/>
      <w:marRight w:val="0"/>
      <w:marTop w:val="0"/>
      <w:marBottom w:val="0"/>
      <w:divBdr>
        <w:top w:val="none" w:sz="0" w:space="0" w:color="auto"/>
        <w:left w:val="none" w:sz="0" w:space="0" w:color="auto"/>
        <w:bottom w:val="none" w:sz="0" w:space="0" w:color="auto"/>
        <w:right w:val="none" w:sz="0" w:space="0" w:color="auto"/>
      </w:divBdr>
    </w:div>
    <w:div w:id="2064597997">
      <w:bodyDiv w:val="1"/>
      <w:marLeft w:val="0"/>
      <w:marRight w:val="0"/>
      <w:marTop w:val="0"/>
      <w:marBottom w:val="0"/>
      <w:divBdr>
        <w:top w:val="none" w:sz="0" w:space="0" w:color="auto"/>
        <w:left w:val="none" w:sz="0" w:space="0" w:color="auto"/>
        <w:bottom w:val="none" w:sz="0" w:space="0" w:color="auto"/>
        <w:right w:val="none" w:sz="0" w:space="0" w:color="auto"/>
      </w:divBdr>
    </w:div>
    <w:div w:id="2084182864">
      <w:bodyDiv w:val="1"/>
      <w:marLeft w:val="0"/>
      <w:marRight w:val="0"/>
      <w:marTop w:val="0"/>
      <w:marBottom w:val="0"/>
      <w:divBdr>
        <w:top w:val="none" w:sz="0" w:space="0" w:color="auto"/>
        <w:left w:val="none" w:sz="0" w:space="0" w:color="auto"/>
        <w:bottom w:val="none" w:sz="0" w:space="0" w:color="auto"/>
        <w:right w:val="none" w:sz="0" w:space="0" w:color="auto"/>
      </w:divBdr>
    </w:div>
    <w:div w:id="2093506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13A65-63A5-4222-8E9B-E15B60CEE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88</Words>
  <Characters>734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Li</dc:creator>
  <cp:keywords/>
  <dc:description/>
  <cp:lastModifiedBy>Sidra Amiri</cp:lastModifiedBy>
  <cp:revision>2</cp:revision>
  <cp:lastPrinted>2018-04-30T21:53:00Z</cp:lastPrinted>
  <dcterms:created xsi:type="dcterms:W3CDTF">2018-05-28T14:40:00Z</dcterms:created>
  <dcterms:modified xsi:type="dcterms:W3CDTF">2018-05-28T14:40:00Z</dcterms:modified>
</cp:coreProperties>
</file>